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13.xml" ContentType="application/vnd.openxmlformats-officedocument.drawingml.chart+xml"/>
  <Override PartName="/word/charts/chart14.xml" ContentType="application/vnd.openxmlformats-officedocument.drawingml.chart+xml"/>
  <Override PartName="/word/charts/chart15.xml" ContentType="application/vnd.openxmlformats-officedocument.drawingml.chart+xml"/>
  <Override PartName="/word/charts/chart16.xml" ContentType="application/vnd.openxmlformats-officedocument.drawingml.chart+xml"/>
  <Override PartName="/word/charts/chart17.xml" ContentType="application/vnd.openxmlformats-officedocument.drawingml.chart+xml"/>
  <Override PartName="/word/charts/chart18.xml" ContentType="application/vnd.openxmlformats-officedocument.drawingml.chart+xml"/>
  <Override PartName="/word/charts/chart19.xml" ContentType="application/vnd.openxmlformats-officedocument.drawingml.chart+xml"/>
  <Override PartName="/word/charts/chart20.xml" ContentType="application/vnd.openxmlformats-officedocument.drawingml.chart+xml"/>
  <Override PartName="/word/charts/chart21.xml" ContentType="application/vnd.openxmlformats-officedocument.drawingml.chart+xml"/>
  <Override PartName="/word/charts/chart22.xml" ContentType="application/vnd.openxmlformats-officedocument.drawingml.chart+xml"/>
  <Override PartName="/word/charts/chart2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775D" w:rsidRPr="009D1086" w:rsidRDefault="002F0A84">
      <w:pPr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sz w:val="22"/>
          <w:szCs w:val="22"/>
        </w:rPr>
        <w:t>Fig.</w:t>
      </w:r>
      <w:proofErr w:type="gramEnd"/>
      <w:r>
        <w:rPr>
          <w:rFonts w:ascii="Arial" w:hAnsi="Arial" w:cs="Arial"/>
          <w:sz w:val="22"/>
          <w:szCs w:val="22"/>
        </w:rPr>
        <w:t xml:space="preserve"> S3</w:t>
      </w:r>
      <w:bookmarkStart w:id="0" w:name="_GoBack"/>
      <w:bookmarkEnd w:id="0"/>
      <w:r w:rsidR="0070775D" w:rsidRPr="009D1086">
        <w:rPr>
          <w:rFonts w:ascii="Arial" w:hAnsi="Arial" w:cs="Arial"/>
          <w:sz w:val="22"/>
          <w:szCs w:val="22"/>
        </w:rPr>
        <w:t xml:space="preserve">.  </w:t>
      </w:r>
      <w:proofErr w:type="spellStart"/>
      <w:r w:rsidR="0070775D" w:rsidRPr="009D1086">
        <w:rPr>
          <w:rFonts w:ascii="Arial" w:hAnsi="Arial" w:cs="Arial"/>
          <w:sz w:val="22"/>
          <w:szCs w:val="22"/>
        </w:rPr>
        <w:t>Isobolograms</w:t>
      </w:r>
      <w:proofErr w:type="spellEnd"/>
      <w:r w:rsidR="0070775D" w:rsidRPr="009D1086">
        <w:rPr>
          <w:rFonts w:ascii="Arial" w:hAnsi="Arial" w:cs="Arial"/>
          <w:sz w:val="22"/>
          <w:szCs w:val="22"/>
        </w:rPr>
        <w:t xml:space="preserve"> of drug combinations on intracellular </w:t>
      </w:r>
      <w:r w:rsidR="0070775D" w:rsidRPr="009D1086">
        <w:rPr>
          <w:rFonts w:ascii="Arial" w:hAnsi="Arial" w:cs="Arial"/>
          <w:i/>
          <w:sz w:val="22"/>
          <w:szCs w:val="22"/>
        </w:rPr>
        <w:t xml:space="preserve">T. </w:t>
      </w:r>
      <w:proofErr w:type="spellStart"/>
      <w:r w:rsidR="0070775D" w:rsidRPr="009D1086">
        <w:rPr>
          <w:rFonts w:ascii="Arial" w:hAnsi="Arial" w:cs="Arial"/>
          <w:i/>
          <w:sz w:val="22"/>
          <w:szCs w:val="22"/>
        </w:rPr>
        <w:t>cruzi</w:t>
      </w:r>
      <w:proofErr w:type="spellEnd"/>
      <w:r w:rsidR="0070775D" w:rsidRPr="009D1086">
        <w:rPr>
          <w:rFonts w:ascii="Arial" w:hAnsi="Arial" w:cs="Arial"/>
          <w:i/>
          <w:sz w:val="22"/>
          <w:szCs w:val="22"/>
        </w:rPr>
        <w:t xml:space="preserve"> </w:t>
      </w:r>
      <w:proofErr w:type="spellStart"/>
      <w:r w:rsidR="009D1086">
        <w:rPr>
          <w:rFonts w:ascii="Arial" w:hAnsi="Arial" w:cs="Arial"/>
          <w:sz w:val="22"/>
          <w:szCs w:val="22"/>
        </w:rPr>
        <w:t>amastigotes</w:t>
      </w:r>
      <w:proofErr w:type="spellEnd"/>
    </w:p>
    <w:p w:rsidR="0070775D" w:rsidRPr="0070775D" w:rsidRDefault="0070775D"/>
    <w:p w:rsidR="001563A1" w:rsidRDefault="008E17D3">
      <w:r>
        <w:rPr>
          <w:noProof/>
        </w:rPr>
        <w:drawing>
          <wp:inline distT="0" distB="0" distL="0" distR="0" wp14:anchorId="765F8B76" wp14:editId="4A7625E7">
            <wp:extent cx="2743200" cy="2606040"/>
            <wp:effectExtent l="0" t="0" r="19050" b="2286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F46D25F" wp14:editId="6B01557C">
            <wp:extent cx="2743200" cy="2606040"/>
            <wp:effectExtent l="0" t="0" r="19050" b="2286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5F5FBE" w:rsidRDefault="005F5FBE"/>
    <w:p w:rsidR="005F5FBE" w:rsidRDefault="005F5FBE">
      <w:r>
        <w:rPr>
          <w:noProof/>
        </w:rPr>
        <w:drawing>
          <wp:inline distT="0" distB="0" distL="0" distR="0" wp14:anchorId="3A2D80D4" wp14:editId="5D0E0061">
            <wp:extent cx="2743200" cy="2583180"/>
            <wp:effectExtent l="0" t="0" r="19050" b="2667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4B1C045" wp14:editId="5229CAD7">
            <wp:extent cx="2834640" cy="2590800"/>
            <wp:effectExtent l="0" t="0" r="22860" b="1905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70775D" w:rsidRDefault="0070775D"/>
    <w:p w:rsidR="0070775D" w:rsidRDefault="0070775D">
      <w:r>
        <w:rPr>
          <w:noProof/>
        </w:rPr>
        <w:drawing>
          <wp:inline distT="0" distB="0" distL="0" distR="0" wp14:anchorId="2F8CB37B" wp14:editId="43CE4EB3">
            <wp:extent cx="2766060" cy="2491740"/>
            <wp:effectExtent l="0" t="0" r="15240" b="22860"/>
            <wp:docPr id="23" name="Chart 2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72F4015" wp14:editId="5ABA1F19">
            <wp:extent cx="2865120" cy="2491740"/>
            <wp:effectExtent l="0" t="0" r="11430" b="22860"/>
            <wp:docPr id="22" name="Chart 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70775D" w:rsidRDefault="0070775D"/>
    <w:p w:rsidR="00C9445F" w:rsidRDefault="0070775D">
      <w:r>
        <w:rPr>
          <w:noProof/>
        </w:rPr>
        <w:drawing>
          <wp:inline distT="0" distB="0" distL="0" distR="0" wp14:anchorId="54AC942C" wp14:editId="7BBD3F30">
            <wp:extent cx="2712720" cy="2590800"/>
            <wp:effectExtent l="0" t="0" r="11430" b="1905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="00C9445F">
        <w:rPr>
          <w:noProof/>
        </w:rPr>
        <w:drawing>
          <wp:inline distT="0" distB="0" distL="0" distR="0" wp14:anchorId="0FD25A3E" wp14:editId="13DCC3EF">
            <wp:extent cx="2819400" cy="2583180"/>
            <wp:effectExtent l="0" t="0" r="19050" b="26670"/>
            <wp:docPr id="21" name="Chart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9152A8" w:rsidRDefault="009152A8"/>
    <w:p w:rsidR="007961F8" w:rsidRDefault="0070775D">
      <w:r>
        <w:rPr>
          <w:noProof/>
        </w:rPr>
        <w:drawing>
          <wp:inline distT="0" distB="0" distL="0" distR="0" wp14:anchorId="2646531A" wp14:editId="4D1768F7">
            <wp:extent cx="2712720" cy="2598420"/>
            <wp:effectExtent l="0" t="0" r="11430" b="1143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="009152A8">
        <w:rPr>
          <w:noProof/>
        </w:rPr>
        <w:drawing>
          <wp:inline distT="0" distB="0" distL="0" distR="0" wp14:anchorId="34C9E78B" wp14:editId="40C49391">
            <wp:extent cx="2804160" cy="2590800"/>
            <wp:effectExtent l="0" t="0" r="15240" b="1905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9152A8" w:rsidRDefault="009152A8"/>
    <w:p w:rsidR="007961F8" w:rsidRDefault="007961F8">
      <w:r>
        <w:rPr>
          <w:noProof/>
        </w:rPr>
        <w:drawing>
          <wp:inline distT="0" distB="0" distL="0" distR="0" wp14:anchorId="58662107" wp14:editId="610DFB35">
            <wp:extent cx="2712720" cy="2491740"/>
            <wp:effectExtent l="0" t="0" r="11430" b="2286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r w:rsidR="009152A8">
        <w:rPr>
          <w:noProof/>
        </w:rPr>
        <w:drawing>
          <wp:inline distT="0" distB="0" distL="0" distR="0" wp14:anchorId="1AB6107E" wp14:editId="55A36B9E">
            <wp:extent cx="2811780" cy="2499360"/>
            <wp:effectExtent l="0" t="0" r="26670" b="15240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:rsidR="00066DD3" w:rsidRDefault="00066DD3">
      <w:r>
        <w:rPr>
          <w:noProof/>
        </w:rPr>
        <w:lastRenderedPageBreak/>
        <w:drawing>
          <wp:inline distT="0" distB="0" distL="0" distR="0" wp14:anchorId="2A34E00E" wp14:editId="49845519">
            <wp:extent cx="2743200" cy="2499360"/>
            <wp:effectExtent l="0" t="0" r="19050" b="15240"/>
            <wp:docPr id="20" name="Chart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  <w:r w:rsidR="009152A8">
        <w:rPr>
          <w:noProof/>
        </w:rPr>
        <w:drawing>
          <wp:inline distT="0" distB="0" distL="0" distR="0" wp14:anchorId="23F7E3F4" wp14:editId="77F0D08B">
            <wp:extent cx="2743200" cy="2501900"/>
            <wp:effectExtent l="0" t="0" r="19050" b="1270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:rsidR="00066DD3" w:rsidRDefault="00066DD3"/>
    <w:p w:rsidR="00066DD3" w:rsidRDefault="00CC3728">
      <w:r>
        <w:rPr>
          <w:noProof/>
        </w:rPr>
        <w:drawing>
          <wp:inline distT="0" distB="0" distL="0" distR="0" wp14:anchorId="3E4A5684" wp14:editId="3F93D9C4">
            <wp:extent cx="2743200" cy="2499360"/>
            <wp:effectExtent l="0" t="0" r="19050" b="1524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  <w:r w:rsidR="009152A8">
        <w:rPr>
          <w:noProof/>
        </w:rPr>
        <w:drawing>
          <wp:inline distT="0" distB="0" distL="0" distR="0" wp14:anchorId="0A5B11CB" wp14:editId="62C64EB2">
            <wp:extent cx="2743200" cy="2499360"/>
            <wp:effectExtent l="0" t="0" r="19050" b="15240"/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:rsidR="006352D5" w:rsidRDefault="006352D5"/>
    <w:p w:rsidR="006352D5" w:rsidRDefault="006352D5">
      <w:r>
        <w:rPr>
          <w:noProof/>
        </w:rPr>
        <w:drawing>
          <wp:inline distT="0" distB="0" distL="0" distR="0" wp14:anchorId="7FC21FB6" wp14:editId="55478FEA">
            <wp:extent cx="2766060" cy="2446020"/>
            <wp:effectExtent l="0" t="0" r="15240" b="11430"/>
            <wp:docPr id="1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  <w:r w:rsidR="009152A8">
        <w:rPr>
          <w:noProof/>
        </w:rPr>
        <w:drawing>
          <wp:inline distT="0" distB="0" distL="0" distR="0" wp14:anchorId="0C64DF1E" wp14:editId="14D03527">
            <wp:extent cx="2727960" cy="2438400"/>
            <wp:effectExtent l="0" t="0" r="15240" b="19050"/>
            <wp:docPr id="24" name="Chart 2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:rsidR="00850285" w:rsidRDefault="00850285"/>
    <w:p w:rsidR="00850285" w:rsidRDefault="00850285">
      <w:r>
        <w:rPr>
          <w:noProof/>
        </w:rPr>
        <w:lastRenderedPageBreak/>
        <w:drawing>
          <wp:inline distT="0" distB="0" distL="0" distR="0" wp14:anchorId="0A8AAA99" wp14:editId="04BF6130">
            <wp:extent cx="2705100" cy="2628900"/>
            <wp:effectExtent l="0" t="0" r="19050" b="1905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  <w:r w:rsidR="009152A8">
        <w:rPr>
          <w:noProof/>
        </w:rPr>
        <w:drawing>
          <wp:inline distT="0" distB="0" distL="0" distR="0" wp14:anchorId="25AA74B9" wp14:editId="174CAEA8">
            <wp:extent cx="2849880" cy="2628900"/>
            <wp:effectExtent l="0" t="0" r="26670" b="19050"/>
            <wp:docPr id="19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:rsidR="00850285" w:rsidRDefault="00850285"/>
    <w:p w:rsidR="00850285" w:rsidRDefault="00850285">
      <w:r>
        <w:rPr>
          <w:noProof/>
        </w:rPr>
        <w:drawing>
          <wp:inline distT="0" distB="0" distL="0" distR="0" wp14:anchorId="7F48BD78" wp14:editId="340F2665">
            <wp:extent cx="2689860" cy="2560320"/>
            <wp:effectExtent l="0" t="0" r="15240" b="11430"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  <w:r w:rsidR="009152A8">
        <w:rPr>
          <w:noProof/>
        </w:rPr>
        <w:drawing>
          <wp:inline distT="0" distB="0" distL="0" distR="0" wp14:anchorId="2854737D" wp14:editId="4ADF39DB">
            <wp:extent cx="2872740" cy="2552700"/>
            <wp:effectExtent l="0" t="0" r="22860" b="19050"/>
            <wp:docPr id="25" name="Chart 2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</w:p>
    <w:p w:rsidR="00D179F4" w:rsidRDefault="00D179F4"/>
    <w:p w:rsidR="00D179F4" w:rsidRDefault="00D179F4">
      <w:r>
        <w:rPr>
          <w:noProof/>
        </w:rPr>
        <w:drawing>
          <wp:inline distT="0" distB="0" distL="0" distR="0" wp14:anchorId="2CA6B259" wp14:editId="40B2CD51">
            <wp:extent cx="2667000" cy="2621280"/>
            <wp:effectExtent l="0" t="0" r="19050" b="26670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</w:p>
    <w:p w:rsidR="0070775D" w:rsidRDefault="0070775D"/>
    <w:sectPr w:rsidR="0070775D" w:rsidSect="009152A8">
      <w:pgSz w:w="12240" w:h="15840"/>
      <w:pgMar w:top="1170" w:right="1080" w:bottom="135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17D3"/>
    <w:rsid w:val="00001C01"/>
    <w:rsid w:val="00001DF1"/>
    <w:rsid w:val="00001EBA"/>
    <w:rsid w:val="00001F34"/>
    <w:rsid w:val="00002697"/>
    <w:rsid w:val="0000354E"/>
    <w:rsid w:val="00011340"/>
    <w:rsid w:val="000128D8"/>
    <w:rsid w:val="00012D77"/>
    <w:rsid w:val="0001313B"/>
    <w:rsid w:val="00013848"/>
    <w:rsid w:val="000140A2"/>
    <w:rsid w:val="000149F0"/>
    <w:rsid w:val="0001621F"/>
    <w:rsid w:val="00017B45"/>
    <w:rsid w:val="000214DC"/>
    <w:rsid w:val="00021AB3"/>
    <w:rsid w:val="00022066"/>
    <w:rsid w:val="00022A35"/>
    <w:rsid w:val="000240E2"/>
    <w:rsid w:val="0002431A"/>
    <w:rsid w:val="000253D8"/>
    <w:rsid w:val="00025912"/>
    <w:rsid w:val="000261CC"/>
    <w:rsid w:val="00026405"/>
    <w:rsid w:val="00026550"/>
    <w:rsid w:val="00026DD2"/>
    <w:rsid w:val="00026E79"/>
    <w:rsid w:val="000275AB"/>
    <w:rsid w:val="00027FEE"/>
    <w:rsid w:val="00030BFD"/>
    <w:rsid w:val="00031EF7"/>
    <w:rsid w:val="00031FF9"/>
    <w:rsid w:val="00032831"/>
    <w:rsid w:val="00032ADF"/>
    <w:rsid w:val="00033334"/>
    <w:rsid w:val="000337FA"/>
    <w:rsid w:val="00034E7F"/>
    <w:rsid w:val="00035E0A"/>
    <w:rsid w:val="00036AD3"/>
    <w:rsid w:val="000377D8"/>
    <w:rsid w:val="000379A3"/>
    <w:rsid w:val="00040995"/>
    <w:rsid w:val="00040B27"/>
    <w:rsid w:val="00040FD1"/>
    <w:rsid w:val="00041130"/>
    <w:rsid w:val="0004121B"/>
    <w:rsid w:val="00042442"/>
    <w:rsid w:val="00042824"/>
    <w:rsid w:val="000440F8"/>
    <w:rsid w:val="0004533F"/>
    <w:rsid w:val="00046C95"/>
    <w:rsid w:val="00050517"/>
    <w:rsid w:val="00053B49"/>
    <w:rsid w:val="00055F8D"/>
    <w:rsid w:val="000569BC"/>
    <w:rsid w:val="00056C31"/>
    <w:rsid w:val="00057179"/>
    <w:rsid w:val="000618D8"/>
    <w:rsid w:val="00061975"/>
    <w:rsid w:val="00061F00"/>
    <w:rsid w:val="00062F39"/>
    <w:rsid w:val="000635C9"/>
    <w:rsid w:val="00064384"/>
    <w:rsid w:val="000648D4"/>
    <w:rsid w:val="00065AEF"/>
    <w:rsid w:val="00066DD3"/>
    <w:rsid w:val="0006735E"/>
    <w:rsid w:val="00067601"/>
    <w:rsid w:val="0006796F"/>
    <w:rsid w:val="0007088B"/>
    <w:rsid w:val="000709FC"/>
    <w:rsid w:val="00071CF7"/>
    <w:rsid w:val="000722D2"/>
    <w:rsid w:val="00072500"/>
    <w:rsid w:val="00072734"/>
    <w:rsid w:val="00073B7F"/>
    <w:rsid w:val="00080246"/>
    <w:rsid w:val="000805E0"/>
    <w:rsid w:val="00080A96"/>
    <w:rsid w:val="000811D3"/>
    <w:rsid w:val="000815E9"/>
    <w:rsid w:val="00081A70"/>
    <w:rsid w:val="00083AC1"/>
    <w:rsid w:val="00083E9A"/>
    <w:rsid w:val="00084580"/>
    <w:rsid w:val="00084BC5"/>
    <w:rsid w:val="000858E6"/>
    <w:rsid w:val="00085971"/>
    <w:rsid w:val="000868C2"/>
    <w:rsid w:val="000873C3"/>
    <w:rsid w:val="0009154B"/>
    <w:rsid w:val="00091726"/>
    <w:rsid w:val="00091EDB"/>
    <w:rsid w:val="000922E2"/>
    <w:rsid w:val="0009357B"/>
    <w:rsid w:val="000945D8"/>
    <w:rsid w:val="00095033"/>
    <w:rsid w:val="00095EB8"/>
    <w:rsid w:val="00096AAD"/>
    <w:rsid w:val="000A00C2"/>
    <w:rsid w:val="000A0407"/>
    <w:rsid w:val="000A05DB"/>
    <w:rsid w:val="000A1D86"/>
    <w:rsid w:val="000A1EFF"/>
    <w:rsid w:val="000A21AD"/>
    <w:rsid w:val="000A2A61"/>
    <w:rsid w:val="000A2D8A"/>
    <w:rsid w:val="000A38FE"/>
    <w:rsid w:val="000A47F2"/>
    <w:rsid w:val="000A62D7"/>
    <w:rsid w:val="000A6A3C"/>
    <w:rsid w:val="000A6ABC"/>
    <w:rsid w:val="000A6BCA"/>
    <w:rsid w:val="000A7786"/>
    <w:rsid w:val="000A7AD9"/>
    <w:rsid w:val="000B0599"/>
    <w:rsid w:val="000B11E5"/>
    <w:rsid w:val="000B18F9"/>
    <w:rsid w:val="000B285E"/>
    <w:rsid w:val="000B2F6F"/>
    <w:rsid w:val="000B32F1"/>
    <w:rsid w:val="000B3458"/>
    <w:rsid w:val="000B36BE"/>
    <w:rsid w:val="000B465E"/>
    <w:rsid w:val="000B4762"/>
    <w:rsid w:val="000B4F9C"/>
    <w:rsid w:val="000B50B9"/>
    <w:rsid w:val="000B549B"/>
    <w:rsid w:val="000B6018"/>
    <w:rsid w:val="000B74F3"/>
    <w:rsid w:val="000C05EC"/>
    <w:rsid w:val="000C13B7"/>
    <w:rsid w:val="000C18F5"/>
    <w:rsid w:val="000C3C03"/>
    <w:rsid w:val="000C3DCD"/>
    <w:rsid w:val="000C576E"/>
    <w:rsid w:val="000C5D61"/>
    <w:rsid w:val="000C6571"/>
    <w:rsid w:val="000C6B0E"/>
    <w:rsid w:val="000C7489"/>
    <w:rsid w:val="000C7D54"/>
    <w:rsid w:val="000D201B"/>
    <w:rsid w:val="000D3D0E"/>
    <w:rsid w:val="000D48B5"/>
    <w:rsid w:val="000D532A"/>
    <w:rsid w:val="000D5B2D"/>
    <w:rsid w:val="000D5F5C"/>
    <w:rsid w:val="000D6B89"/>
    <w:rsid w:val="000D75C5"/>
    <w:rsid w:val="000D7E38"/>
    <w:rsid w:val="000E0A7E"/>
    <w:rsid w:val="000E0E14"/>
    <w:rsid w:val="000E41AC"/>
    <w:rsid w:val="000E4245"/>
    <w:rsid w:val="000F1E81"/>
    <w:rsid w:val="000F6F2E"/>
    <w:rsid w:val="000F7B26"/>
    <w:rsid w:val="0010094A"/>
    <w:rsid w:val="00101E12"/>
    <w:rsid w:val="00101FA9"/>
    <w:rsid w:val="0010201E"/>
    <w:rsid w:val="00102452"/>
    <w:rsid w:val="00102F12"/>
    <w:rsid w:val="00104B27"/>
    <w:rsid w:val="00105BEF"/>
    <w:rsid w:val="00106C64"/>
    <w:rsid w:val="00107D8F"/>
    <w:rsid w:val="0011047E"/>
    <w:rsid w:val="00110E88"/>
    <w:rsid w:val="00111D2A"/>
    <w:rsid w:val="001138F4"/>
    <w:rsid w:val="0011497A"/>
    <w:rsid w:val="00114FCB"/>
    <w:rsid w:val="00115D27"/>
    <w:rsid w:val="00115EEE"/>
    <w:rsid w:val="00116389"/>
    <w:rsid w:val="00116ABB"/>
    <w:rsid w:val="00116C73"/>
    <w:rsid w:val="00117108"/>
    <w:rsid w:val="001176B1"/>
    <w:rsid w:val="00120795"/>
    <w:rsid w:val="00121085"/>
    <w:rsid w:val="00121F18"/>
    <w:rsid w:val="00122E9F"/>
    <w:rsid w:val="00124597"/>
    <w:rsid w:val="0012504F"/>
    <w:rsid w:val="00125AF1"/>
    <w:rsid w:val="00125B01"/>
    <w:rsid w:val="00125C6C"/>
    <w:rsid w:val="0012664F"/>
    <w:rsid w:val="00126992"/>
    <w:rsid w:val="00126D41"/>
    <w:rsid w:val="00132F39"/>
    <w:rsid w:val="001330D2"/>
    <w:rsid w:val="00133554"/>
    <w:rsid w:val="001345D6"/>
    <w:rsid w:val="00134924"/>
    <w:rsid w:val="00135305"/>
    <w:rsid w:val="00135A34"/>
    <w:rsid w:val="00136FC1"/>
    <w:rsid w:val="00137A5E"/>
    <w:rsid w:val="00140081"/>
    <w:rsid w:val="00140157"/>
    <w:rsid w:val="00140F97"/>
    <w:rsid w:val="00141004"/>
    <w:rsid w:val="00141100"/>
    <w:rsid w:val="00141990"/>
    <w:rsid w:val="00141BE6"/>
    <w:rsid w:val="0014461A"/>
    <w:rsid w:val="0014471E"/>
    <w:rsid w:val="0014584E"/>
    <w:rsid w:val="00146674"/>
    <w:rsid w:val="001471A0"/>
    <w:rsid w:val="00147D7E"/>
    <w:rsid w:val="00147EF5"/>
    <w:rsid w:val="00153940"/>
    <w:rsid w:val="001555D1"/>
    <w:rsid w:val="00155B2A"/>
    <w:rsid w:val="001563A1"/>
    <w:rsid w:val="00156BDD"/>
    <w:rsid w:val="001579AE"/>
    <w:rsid w:val="0016098C"/>
    <w:rsid w:val="00161005"/>
    <w:rsid w:val="00161346"/>
    <w:rsid w:val="0016187C"/>
    <w:rsid w:val="00162888"/>
    <w:rsid w:val="00163A69"/>
    <w:rsid w:val="001640B0"/>
    <w:rsid w:val="001644C0"/>
    <w:rsid w:val="00165002"/>
    <w:rsid w:val="00165778"/>
    <w:rsid w:val="00166047"/>
    <w:rsid w:val="00166336"/>
    <w:rsid w:val="00167ACD"/>
    <w:rsid w:val="00170177"/>
    <w:rsid w:val="00172141"/>
    <w:rsid w:val="0017234D"/>
    <w:rsid w:val="001728B8"/>
    <w:rsid w:val="00173A12"/>
    <w:rsid w:val="00173CEA"/>
    <w:rsid w:val="00173CEF"/>
    <w:rsid w:val="00174A13"/>
    <w:rsid w:val="00176071"/>
    <w:rsid w:val="001771DC"/>
    <w:rsid w:val="00180266"/>
    <w:rsid w:val="00181C06"/>
    <w:rsid w:val="001822A3"/>
    <w:rsid w:val="0018355D"/>
    <w:rsid w:val="00185040"/>
    <w:rsid w:val="00185DDB"/>
    <w:rsid w:val="00186209"/>
    <w:rsid w:val="00186329"/>
    <w:rsid w:val="001873C7"/>
    <w:rsid w:val="00187861"/>
    <w:rsid w:val="00190CDB"/>
    <w:rsid w:val="0019118D"/>
    <w:rsid w:val="00191C5A"/>
    <w:rsid w:val="00191DA4"/>
    <w:rsid w:val="00192B0F"/>
    <w:rsid w:val="00193777"/>
    <w:rsid w:val="00194638"/>
    <w:rsid w:val="00194767"/>
    <w:rsid w:val="00195938"/>
    <w:rsid w:val="0019643A"/>
    <w:rsid w:val="00196726"/>
    <w:rsid w:val="001979F0"/>
    <w:rsid w:val="00197C19"/>
    <w:rsid w:val="001A1676"/>
    <w:rsid w:val="001A39F7"/>
    <w:rsid w:val="001A3E5F"/>
    <w:rsid w:val="001A48CF"/>
    <w:rsid w:val="001A4CC7"/>
    <w:rsid w:val="001A51BA"/>
    <w:rsid w:val="001A6AA1"/>
    <w:rsid w:val="001B10E5"/>
    <w:rsid w:val="001B1131"/>
    <w:rsid w:val="001B18A3"/>
    <w:rsid w:val="001B3C71"/>
    <w:rsid w:val="001B4881"/>
    <w:rsid w:val="001B4EDE"/>
    <w:rsid w:val="001B5408"/>
    <w:rsid w:val="001B54B5"/>
    <w:rsid w:val="001B65BD"/>
    <w:rsid w:val="001B721B"/>
    <w:rsid w:val="001B7656"/>
    <w:rsid w:val="001C02C6"/>
    <w:rsid w:val="001C099A"/>
    <w:rsid w:val="001C09E5"/>
    <w:rsid w:val="001C156A"/>
    <w:rsid w:val="001C36AA"/>
    <w:rsid w:val="001C3B77"/>
    <w:rsid w:val="001C49FC"/>
    <w:rsid w:val="001C53A5"/>
    <w:rsid w:val="001C5CB7"/>
    <w:rsid w:val="001C5E84"/>
    <w:rsid w:val="001C65F4"/>
    <w:rsid w:val="001D0F8A"/>
    <w:rsid w:val="001D126B"/>
    <w:rsid w:val="001D129D"/>
    <w:rsid w:val="001D159D"/>
    <w:rsid w:val="001D2522"/>
    <w:rsid w:val="001D2824"/>
    <w:rsid w:val="001D2B98"/>
    <w:rsid w:val="001D4279"/>
    <w:rsid w:val="001D427A"/>
    <w:rsid w:val="001D64AA"/>
    <w:rsid w:val="001D65C8"/>
    <w:rsid w:val="001D7858"/>
    <w:rsid w:val="001D7E73"/>
    <w:rsid w:val="001E02B9"/>
    <w:rsid w:val="001E0408"/>
    <w:rsid w:val="001E04C3"/>
    <w:rsid w:val="001E1588"/>
    <w:rsid w:val="001E166A"/>
    <w:rsid w:val="001E179E"/>
    <w:rsid w:val="001E282C"/>
    <w:rsid w:val="001E5289"/>
    <w:rsid w:val="001E5C55"/>
    <w:rsid w:val="001E5CF3"/>
    <w:rsid w:val="001E5E3E"/>
    <w:rsid w:val="001E6238"/>
    <w:rsid w:val="001E7359"/>
    <w:rsid w:val="001F04B2"/>
    <w:rsid w:val="001F24A3"/>
    <w:rsid w:val="001F2568"/>
    <w:rsid w:val="001F276D"/>
    <w:rsid w:val="001F2936"/>
    <w:rsid w:val="001F2A55"/>
    <w:rsid w:val="001F2EE5"/>
    <w:rsid w:val="001F3532"/>
    <w:rsid w:val="001F579E"/>
    <w:rsid w:val="001F5EC1"/>
    <w:rsid w:val="001F6410"/>
    <w:rsid w:val="001F6C80"/>
    <w:rsid w:val="001F72F8"/>
    <w:rsid w:val="00200738"/>
    <w:rsid w:val="00200B0B"/>
    <w:rsid w:val="002023E9"/>
    <w:rsid w:val="00202478"/>
    <w:rsid w:val="00202937"/>
    <w:rsid w:val="002032F5"/>
    <w:rsid w:val="00203A43"/>
    <w:rsid w:val="0020420C"/>
    <w:rsid w:val="00204EEB"/>
    <w:rsid w:val="00204FCE"/>
    <w:rsid w:val="0020508B"/>
    <w:rsid w:val="00206312"/>
    <w:rsid w:val="0020652F"/>
    <w:rsid w:val="00206540"/>
    <w:rsid w:val="0020660D"/>
    <w:rsid w:val="002079C8"/>
    <w:rsid w:val="00210487"/>
    <w:rsid w:val="0021051E"/>
    <w:rsid w:val="00211063"/>
    <w:rsid w:val="00211544"/>
    <w:rsid w:val="00211FE6"/>
    <w:rsid w:val="00213D0B"/>
    <w:rsid w:val="00213F3B"/>
    <w:rsid w:val="002148E9"/>
    <w:rsid w:val="0021539E"/>
    <w:rsid w:val="00216C78"/>
    <w:rsid w:val="002206E5"/>
    <w:rsid w:val="00220C6D"/>
    <w:rsid w:val="002227B2"/>
    <w:rsid w:val="00222CFE"/>
    <w:rsid w:val="00223559"/>
    <w:rsid w:val="002238C9"/>
    <w:rsid w:val="00224441"/>
    <w:rsid w:val="0022453A"/>
    <w:rsid w:val="0022494A"/>
    <w:rsid w:val="00224B47"/>
    <w:rsid w:val="002258C6"/>
    <w:rsid w:val="002259A2"/>
    <w:rsid w:val="002266BD"/>
    <w:rsid w:val="00230DC5"/>
    <w:rsid w:val="00232873"/>
    <w:rsid w:val="00234AF0"/>
    <w:rsid w:val="00234CF4"/>
    <w:rsid w:val="002361C1"/>
    <w:rsid w:val="00237682"/>
    <w:rsid w:val="00237A8A"/>
    <w:rsid w:val="0024000E"/>
    <w:rsid w:val="00240A5B"/>
    <w:rsid w:val="00240D57"/>
    <w:rsid w:val="00240DD4"/>
    <w:rsid w:val="00240E7C"/>
    <w:rsid w:val="00242ACC"/>
    <w:rsid w:val="00242D02"/>
    <w:rsid w:val="00242E5A"/>
    <w:rsid w:val="00243CFF"/>
    <w:rsid w:val="00244102"/>
    <w:rsid w:val="00246622"/>
    <w:rsid w:val="00246B18"/>
    <w:rsid w:val="002475FF"/>
    <w:rsid w:val="00247EB2"/>
    <w:rsid w:val="00252045"/>
    <w:rsid w:val="0025392A"/>
    <w:rsid w:val="00253EE7"/>
    <w:rsid w:val="00254A82"/>
    <w:rsid w:val="00255878"/>
    <w:rsid w:val="002560C7"/>
    <w:rsid w:val="00257875"/>
    <w:rsid w:val="00257915"/>
    <w:rsid w:val="0026075A"/>
    <w:rsid w:val="00260A21"/>
    <w:rsid w:val="002615DE"/>
    <w:rsid w:val="00262129"/>
    <w:rsid w:val="00262500"/>
    <w:rsid w:val="002627A9"/>
    <w:rsid w:val="00263621"/>
    <w:rsid w:val="00263845"/>
    <w:rsid w:val="00263DEE"/>
    <w:rsid w:val="002640B9"/>
    <w:rsid w:val="0026562F"/>
    <w:rsid w:val="00267517"/>
    <w:rsid w:val="002679C9"/>
    <w:rsid w:val="00267CB8"/>
    <w:rsid w:val="0027057F"/>
    <w:rsid w:val="00270E36"/>
    <w:rsid w:val="00270F66"/>
    <w:rsid w:val="002713D9"/>
    <w:rsid w:val="00272B96"/>
    <w:rsid w:val="002732E4"/>
    <w:rsid w:val="00273752"/>
    <w:rsid w:val="0027491D"/>
    <w:rsid w:val="00276DBA"/>
    <w:rsid w:val="00277AE5"/>
    <w:rsid w:val="00280CB3"/>
    <w:rsid w:val="00281E37"/>
    <w:rsid w:val="002839BC"/>
    <w:rsid w:val="00283CC3"/>
    <w:rsid w:val="00286459"/>
    <w:rsid w:val="00286C52"/>
    <w:rsid w:val="00286FDD"/>
    <w:rsid w:val="00287AF1"/>
    <w:rsid w:val="00290420"/>
    <w:rsid w:val="00290C8A"/>
    <w:rsid w:val="00290C9E"/>
    <w:rsid w:val="00290F6B"/>
    <w:rsid w:val="00290F86"/>
    <w:rsid w:val="00291221"/>
    <w:rsid w:val="002917AF"/>
    <w:rsid w:val="0029187C"/>
    <w:rsid w:val="00291D23"/>
    <w:rsid w:val="002937CB"/>
    <w:rsid w:val="00293AAC"/>
    <w:rsid w:val="00293C5D"/>
    <w:rsid w:val="00294276"/>
    <w:rsid w:val="0029530F"/>
    <w:rsid w:val="002964E8"/>
    <w:rsid w:val="00296B3D"/>
    <w:rsid w:val="00297A26"/>
    <w:rsid w:val="002A0820"/>
    <w:rsid w:val="002A0BEF"/>
    <w:rsid w:val="002A2BAB"/>
    <w:rsid w:val="002A3A80"/>
    <w:rsid w:val="002A4117"/>
    <w:rsid w:val="002A46C6"/>
    <w:rsid w:val="002A5190"/>
    <w:rsid w:val="002A5E6A"/>
    <w:rsid w:val="002A61D3"/>
    <w:rsid w:val="002B02EC"/>
    <w:rsid w:val="002B1CC6"/>
    <w:rsid w:val="002B266F"/>
    <w:rsid w:val="002B28A6"/>
    <w:rsid w:val="002B3F2D"/>
    <w:rsid w:val="002B44FF"/>
    <w:rsid w:val="002B48A9"/>
    <w:rsid w:val="002B57A3"/>
    <w:rsid w:val="002B5A4F"/>
    <w:rsid w:val="002B5A69"/>
    <w:rsid w:val="002B621A"/>
    <w:rsid w:val="002B6982"/>
    <w:rsid w:val="002C1083"/>
    <w:rsid w:val="002C388D"/>
    <w:rsid w:val="002C3C33"/>
    <w:rsid w:val="002C49DB"/>
    <w:rsid w:val="002C7602"/>
    <w:rsid w:val="002D0572"/>
    <w:rsid w:val="002D0ED8"/>
    <w:rsid w:val="002D35C0"/>
    <w:rsid w:val="002D378F"/>
    <w:rsid w:val="002D427B"/>
    <w:rsid w:val="002D522C"/>
    <w:rsid w:val="002D5D59"/>
    <w:rsid w:val="002D607B"/>
    <w:rsid w:val="002D65A1"/>
    <w:rsid w:val="002D6B8B"/>
    <w:rsid w:val="002D7374"/>
    <w:rsid w:val="002E1063"/>
    <w:rsid w:val="002E2264"/>
    <w:rsid w:val="002E2B8B"/>
    <w:rsid w:val="002E308B"/>
    <w:rsid w:val="002E4E3C"/>
    <w:rsid w:val="002E4ECF"/>
    <w:rsid w:val="002E4EFF"/>
    <w:rsid w:val="002E5A69"/>
    <w:rsid w:val="002E5BB7"/>
    <w:rsid w:val="002E603D"/>
    <w:rsid w:val="002E6062"/>
    <w:rsid w:val="002F0A84"/>
    <w:rsid w:val="002F1A7A"/>
    <w:rsid w:val="002F2DFE"/>
    <w:rsid w:val="002F35A7"/>
    <w:rsid w:val="002F35BC"/>
    <w:rsid w:val="002F3AB8"/>
    <w:rsid w:val="002F3C6A"/>
    <w:rsid w:val="002F40C1"/>
    <w:rsid w:val="002F4111"/>
    <w:rsid w:val="002F4609"/>
    <w:rsid w:val="002F4B11"/>
    <w:rsid w:val="002F524A"/>
    <w:rsid w:val="00301FE8"/>
    <w:rsid w:val="00302413"/>
    <w:rsid w:val="00303B5D"/>
    <w:rsid w:val="003056FB"/>
    <w:rsid w:val="00306778"/>
    <w:rsid w:val="0031014F"/>
    <w:rsid w:val="00310260"/>
    <w:rsid w:val="00310E36"/>
    <w:rsid w:val="0031258F"/>
    <w:rsid w:val="003125F3"/>
    <w:rsid w:val="00312B78"/>
    <w:rsid w:val="00313AB5"/>
    <w:rsid w:val="003144AE"/>
    <w:rsid w:val="00315120"/>
    <w:rsid w:val="003152FC"/>
    <w:rsid w:val="003159F3"/>
    <w:rsid w:val="00315D33"/>
    <w:rsid w:val="003167D5"/>
    <w:rsid w:val="00316AB8"/>
    <w:rsid w:val="00317049"/>
    <w:rsid w:val="00320082"/>
    <w:rsid w:val="0032149D"/>
    <w:rsid w:val="0032246F"/>
    <w:rsid w:val="003229AF"/>
    <w:rsid w:val="00322C32"/>
    <w:rsid w:val="00323021"/>
    <w:rsid w:val="0032311D"/>
    <w:rsid w:val="003247E6"/>
    <w:rsid w:val="003249B7"/>
    <w:rsid w:val="0032594A"/>
    <w:rsid w:val="003266C8"/>
    <w:rsid w:val="003268D3"/>
    <w:rsid w:val="00326ED7"/>
    <w:rsid w:val="0033093E"/>
    <w:rsid w:val="00330969"/>
    <w:rsid w:val="00332486"/>
    <w:rsid w:val="00332E90"/>
    <w:rsid w:val="00333951"/>
    <w:rsid w:val="00333F8A"/>
    <w:rsid w:val="00334832"/>
    <w:rsid w:val="003348AD"/>
    <w:rsid w:val="00335C21"/>
    <w:rsid w:val="00336097"/>
    <w:rsid w:val="00336351"/>
    <w:rsid w:val="00336426"/>
    <w:rsid w:val="00336C7F"/>
    <w:rsid w:val="00337495"/>
    <w:rsid w:val="00341CEB"/>
    <w:rsid w:val="00342606"/>
    <w:rsid w:val="00342711"/>
    <w:rsid w:val="00342E30"/>
    <w:rsid w:val="00345BA0"/>
    <w:rsid w:val="003475FD"/>
    <w:rsid w:val="00352A05"/>
    <w:rsid w:val="003533E7"/>
    <w:rsid w:val="00354146"/>
    <w:rsid w:val="00354381"/>
    <w:rsid w:val="00354BCA"/>
    <w:rsid w:val="00355635"/>
    <w:rsid w:val="00355B52"/>
    <w:rsid w:val="00355EB8"/>
    <w:rsid w:val="00356906"/>
    <w:rsid w:val="00356BBA"/>
    <w:rsid w:val="00356C54"/>
    <w:rsid w:val="003601F2"/>
    <w:rsid w:val="0036183C"/>
    <w:rsid w:val="00362744"/>
    <w:rsid w:val="00364F47"/>
    <w:rsid w:val="00365D59"/>
    <w:rsid w:val="003667E5"/>
    <w:rsid w:val="00366F70"/>
    <w:rsid w:val="00366FE4"/>
    <w:rsid w:val="003678C5"/>
    <w:rsid w:val="00367AF6"/>
    <w:rsid w:val="00370772"/>
    <w:rsid w:val="00372265"/>
    <w:rsid w:val="003743EC"/>
    <w:rsid w:val="00374DB6"/>
    <w:rsid w:val="00375B26"/>
    <w:rsid w:val="00376217"/>
    <w:rsid w:val="003762BD"/>
    <w:rsid w:val="00376CAE"/>
    <w:rsid w:val="00377B6F"/>
    <w:rsid w:val="00377E49"/>
    <w:rsid w:val="003802AD"/>
    <w:rsid w:val="00380BDB"/>
    <w:rsid w:val="00382A04"/>
    <w:rsid w:val="00383896"/>
    <w:rsid w:val="00384128"/>
    <w:rsid w:val="003846BA"/>
    <w:rsid w:val="003851FE"/>
    <w:rsid w:val="0038524B"/>
    <w:rsid w:val="00386C1D"/>
    <w:rsid w:val="00390452"/>
    <w:rsid w:val="00390E7E"/>
    <w:rsid w:val="00390FAC"/>
    <w:rsid w:val="003917E7"/>
    <w:rsid w:val="00393139"/>
    <w:rsid w:val="003942EF"/>
    <w:rsid w:val="00395FB6"/>
    <w:rsid w:val="00396320"/>
    <w:rsid w:val="00396791"/>
    <w:rsid w:val="00396DE6"/>
    <w:rsid w:val="00397F1F"/>
    <w:rsid w:val="003A00E4"/>
    <w:rsid w:val="003A053D"/>
    <w:rsid w:val="003A1185"/>
    <w:rsid w:val="003A14FE"/>
    <w:rsid w:val="003B0909"/>
    <w:rsid w:val="003B0D37"/>
    <w:rsid w:val="003B0E9E"/>
    <w:rsid w:val="003B13FB"/>
    <w:rsid w:val="003B1620"/>
    <w:rsid w:val="003B2853"/>
    <w:rsid w:val="003B2D3D"/>
    <w:rsid w:val="003B2DB2"/>
    <w:rsid w:val="003B3C15"/>
    <w:rsid w:val="003B4004"/>
    <w:rsid w:val="003B429E"/>
    <w:rsid w:val="003B4A6A"/>
    <w:rsid w:val="003B63FF"/>
    <w:rsid w:val="003B6D0A"/>
    <w:rsid w:val="003C015F"/>
    <w:rsid w:val="003C0A40"/>
    <w:rsid w:val="003C1557"/>
    <w:rsid w:val="003C19F6"/>
    <w:rsid w:val="003C2660"/>
    <w:rsid w:val="003C38B9"/>
    <w:rsid w:val="003C4BE2"/>
    <w:rsid w:val="003C5389"/>
    <w:rsid w:val="003C5AB9"/>
    <w:rsid w:val="003C5D76"/>
    <w:rsid w:val="003C6948"/>
    <w:rsid w:val="003C77F6"/>
    <w:rsid w:val="003D0094"/>
    <w:rsid w:val="003D215F"/>
    <w:rsid w:val="003D2420"/>
    <w:rsid w:val="003D2B36"/>
    <w:rsid w:val="003D452C"/>
    <w:rsid w:val="003D4769"/>
    <w:rsid w:val="003D5EDB"/>
    <w:rsid w:val="003E0798"/>
    <w:rsid w:val="003E1522"/>
    <w:rsid w:val="003E1B72"/>
    <w:rsid w:val="003E2A03"/>
    <w:rsid w:val="003E2F89"/>
    <w:rsid w:val="003E377E"/>
    <w:rsid w:val="003E3BE6"/>
    <w:rsid w:val="003E423B"/>
    <w:rsid w:val="003E457A"/>
    <w:rsid w:val="003E73DA"/>
    <w:rsid w:val="003E7E9C"/>
    <w:rsid w:val="003F07E9"/>
    <w:rsid w:val="003F14E7"/>
    <w:rsid w:val="003F1687"/>
    <w:rsid w:val="003F1EA2"/>
    <w:rsid w:val="003F2214"/>
    <w:rsid w:val="003F379F"/>
    <w:rsid w:val="003F61B0"/>
    <w:rsid w:val="003F78D6"/>
    <w:rsid w:val="0040039B"/>
    <w:rsid w:val="00400DED"/>
    <w:rsid w:val="00400E31"/>
    <w:rsid w:val="00401013"/>
    <w:rsid w:val="00401E02"/>
    <w:rsid w:val="0040214C"/>
    <w:rsid w:val="0040292D"/>
    <w:rsid w:val="00403B88"/>
    <w:rsid w:val="00405005"/>
    <w:rsid w:val="004058EC"/>
    <w:rsid w:val="0040595E"/>
    <w:rsid w:val="004060A7"/>
    <w:rsid w:val="00406544"/>
    <w:rsid w:val="00406C91"/>
    <w:rsid w:val="00407126"/>
    <w:rsid w:val="00410EFD"/>
    <w:rsid w:val="004121B8"/>
    <w:rsid w:val="004124D5"/>
    <w:rsid w:val="00413C2F"/>
    <w:rsid w:val="004142DA"/>
    <w:rsid w:val="004147C4"/>
    <w:rsid w:val="00414C16"/>
    <w:rsid w:val="00415325"/>
    <w:rsid w:val="00415B36"/>
    <w:rsid w:val="00416673"/>
    <w:rsid w:val="00417353"/>
    <w:rsid w:val="00417661"/>
    <w:rsid w:val="004211A6"/>
    <w:rsid w:val="004218EC"/>
    <w:rsid w:val="00421A4C"/>
    <w:rsid w:val="00422BF7"/>
    <w:rsid w:val="00422E25"/>
    <w:rsid w:val="004237F5"/>
    <w:rsid w:val="00423ECD"/>
    <w:rsid w:val="004249E6"/>
    <w:rsid w:val="00424E8F"/>
    <w:rsid w:val="004258E1"/>
    <w:rsid w:val="00425F7F"/>
    <w:rsid w:val="00426D6C"/>
    <w:rsid w:val="004270D3"/>
    <w:rsid w:val="00427F7C"/>
    <w:rsid w:val="00430047"/>
    <w:rsid w:val="004301CF"/>
    <w:rsid w:val="004303C8"/>
    <w:rsid w:val="00430887"/>
    <w:rsid w:val="00430964"/>
    <w:rsid w:val="00430A68"/>
    <w:rsid w:val="00432D23"/>
    <w:rsid w:val="0043454F"/>
    <w:rsid w:val="00435E07"/>
    <w:rsid w:val="004361DE"/>
    <w:rsid w:val="004374E8"/>
    <w:rsid w:val="00437DF3"/>
    <w:rsid w:val="00440429"/>
    <w:rsid w:val="00440575"/>
    <w:rsid w:val="004421AC"/>
    <w:rsid w:val="004429F4"/>
    <w:rsid w:val="004442CD"/>
    <w:rsid w:val="00444A48"/>
    <w:rsid w:val="00446EF2"/>
    <w:rsid w:val="00452144"/>
    <w:rsid w:val="00452158"/>
    <w:rsid w:val="004521AE"/>
    <w:rsid w:val="00452490"/>
    <w:rsid w:val="004524B9"/>
    <w:rsid w:val="00453423"/>
    <w:rsid w:val="00454522"/>
    <w:rsid w:val="00455DD6"/>
    <w:rsid w:val="00456755"/>
    <w:rsid w:val="00456A7D"/>
    <w:rsid w:val="00456BDC"/>
    <w:rsid w:val="00456EE1"/>
    <w:rsid w:val="0045792C"/>
    <w:rsid w:val="00457E94"/>
    <w:rsid w:val="00457F02"/>
    <w:rsid w:val="004600A9"/>
    <w:rsid w:val="004602F7"/>
    <w:rsid w:val="0046103B"/>
    <w:rsid w:val="004613CC"/>
    <w:rsid w:val="004618C6"/>
    <w:rsid w:val="00462647"/>
    <w:rsid w:val="004628FF"/>
    <w:rsid w:val="00463A31"/>
    <w:rsid w:val="0046455D"/>
    <w:rsid w:val="00464649"/>
    <w:rsid w:val="00466C0A"/>
    <w:rsid w:val="004675BD"/>
    <w:rsid w:val="00471E4C"/>
    <w:rsid w:val="00471E4F"/>
    <w:rsid w:val="004721F0"/>
    <w:rsid w:val="0047243A"/>
    <w:rsid w:val="004727CA"/>
    <w:rsid w:val="004729AF"/>
    <w:rsid w:val="00474132"/>
    <w:rsid w:val="004741F4"/>
    <w:rsid w:val="004750FA"/>
    <w:rsid w:val="00475A4D"/>
    <w:rsid w:val="00475ABC"/>
    <w:rsid w:val="00475CD2"/>
    <w:rsid w:val="00476538"/>
    <w:rsid w:val="004766E5"/>
    <w:rsid w:val="00476D6F"/>
    <w:rsid w:val="0048060B"/>
    <w:rsid w:val="00481258"/>
    <w:rsid w:val="0048191C"/>
    <w:rsid w:val="00481CE0"/>
    <w:rsid w:val="00481CEE"/>
    <w:rsid w:val="00482507"/>
    <w:rsid w:val="0048348B"/>
    <w:rsid w:val="00483ED3"/>
    <w:rsid w:val="00484CB6"/>
    <w:rsid w:val="00484F95"/>
    <w:rsid w:val="004854B4"/>
    <w:rsid w:val="00485E8B"/>
    <w:rsid w:val="00487D2C"/>
    <w:rsid w:val="00490B66"/>
    <w:rsid w:val="00490B8B"/>
    <w:rsid w:val="004912C6"/>
    <w:rsid w:val="0049135E"/>
    <w:rsid w:val="004913B6"/>
    <w:rsid w:val="00492412"/>
    <w:rsid w:val="00493ACA"/>
    <w:rsid w:val="00494987"/>
    <w:rsid w:val="004949B9"/>
    <w:rsid w:val="00494D8C"/>
    <w:rsid w:val="00495C5A"/>
    <w:rsid w:val="004960E3"/>
    <w:rsid w:val="004971D7"/>
    <w:rsid w:val="004A119B"/>
    <w:rsid w:val="004A1681"/>
    <w:rsid w:val="004A18DA"/>
    <w:rsid w:val="004A227A"/>
    <w:rsid w:val="004A2C1C"/>
    <w:rsid w:val="004A2E36"/>
    <w:rsid w:val="004A424D"/>
    <w:rsid w:val="004A47A9"/>
    <w:rsid w:val="004A52A8"/>
    <w:rsid w:val="004A555B"/>
    <w:rsid w:val="004A591F"/>
    <w:rsid w:val="004B035D"/>
    <w:rsid w:val="004B0C3A"/>
    <w:rsid w:val="004B2240"/>
    <w:rsid w:val="004B2419"/>
    <w:rsid w:val="004B28C1"/>
    <w:rsid w:val="004B2B94"/>
    <w:rsid w:val="004B363E"/>
    <w:rsid w:val="004B384B"/>
    <w:rsid w:val="004B440C"/>
    <w:rsid w:val="004B48D1"/>
    <w:rsid w:val="004B4F9D"/>
    <w:rsid w:val="004B5006"/>
    <w:rsid w:val="004B5B2F"/>
    <w:rsid w:val="004B7CB0"/>
    <w:rsid w:val="004C00CA"/>
    <w:rsid w:val="004C0902"/>
    <w:rsid w:val="004C1846"/>
    <w:rsid w:val="004C1DCC"/>
    <w:rsid w:val="004C24D1"/>
    <w:rsid w:val="004C33FA"/>
    <w:rsid w:val="004C3DB7"/>
    <w:rsid w:val="004C4915"/>
    <w:rsid w:val="004C51F6"/>
    <w:rsid w:val="004C67D9"/>
    <w:rsid w:val="004C6828"/>
    <w:rsid w:val="004C6911"/>
    <w:rsid w:val="004C6DD9"/>
    <w:rsid w:val="004C7635"/>
    <w:rsid w:val="004C7EDA"/>
    <w:rsid w:val="004D0238"/>
    <w:rsid w:val="004D0F8E"/>
    <w:rsid w:val="004D1B6A"/>
    <w:rsid w:val="004D225E"/>
    <w:rsid w:val="004D3960"/>
    <w:rsid w:val="004D3B13"/>
    <w:rsid w:val="004D4967"/>
    <w:rsid w:val="004D4D2B"/>
    <w:rsid w:val="004D51B8"/>
    <w:rsid w:val="004D6245"/>
    <w:rsid w:val="004D6651"/>
    <w:rsid w:val="004D6966"/>
    <w:rsid w:val="004E0326"/>
    <w:rsid w:val="004E1308"/>
    <w:rsid w:val="004E17AB"/>
    <w:rsid w:val="004E1817"/>
    <w:rsid w:val="004E28E7"/>
    <w:rsid w:val="004E2BF1"/>
    <w:rsid w:val="004E33FD"/>
    <w:rsid w:val="004E4006"/>
    <w:rsid w:val="004E4288"/>
    <w:rsid w:val="004E49C8"/>
    <w:rsid w:val="004E4C63"/>
    <w:rsid w:val="004E592D"/>
    <w:rsid w:val="004E5BFB"/>
    <w:rsid w:val="004E5F9C"/>
    <w:rsid w:val="004F0162"/>
    <w:rsid w:val="004F17E8"/>
    <w:rsid w:val="004F3FA3"/>
    <w:rsid w:val="004F5BA4"/>
    <w:rsid w:val="004F639E"/>
    <w:rsid w:val="004F655E"/>
    <w:rsid w:val="004F7987"/>
    <w:rsid w:val="004F7E21"/>
    <w:rsid w:val="00501010"/>
    <w:rsid w:val="00501A0F"/>
    <w:rsid w:val="00502678"/>
    <w:rsid w:val="00502BB1"/>
    <w:rsid w:val="005047B8"/>
    <w:rsid w:val="00504F89"/>
    <w:rsid w:val="005054F8"/>
    <w:rsid w:val="0050558D"/>
    <w:rsid w:val="005055AF"/>
    <w:rsid w:val="005055DD"/>
    <w:rsid w:val="00505EFC"/>
    <w:rsid w:val="00505F1D"/>
    <w:rsid w:val="00507F5B"/>
    <w:rsid w:val="005107D1"/>
    <w:rsid w:val="0051171E"/>
    <w:rsid w:val="005121A3"/>
    <w:rsid w:val="00512828"/>
    <w:rsid w:val="00512D93"/>
    <w:rsid w:val="00512F21"/>
    <w:rsid w:val="00513673"/>
    <w:rsid w:val="005136F5"/>
    <w:rsid w:val="00513E79"/>
    <w:rsid w:val="005143B3"/>
    <w:rsid w:val="005148B4"/>
    <w:rsid w:val="005148E5"/>
    <w:rsid w:val="00514E24"/>
    <w:rsid w:val="00514E5D"/>
    <w:rsid w:val="00515317"/>
    <w:rsid w:val="00515C75"/>
    <w:rsid w:val="00515CF2"/>
    <w:rsid w:val="00515F4D"/>
    <w:rsid w:val="00517259"/>
    <w:rsid w:val="005208CF"/>
    <w:rsid w:val="0052217B"/>
    <w:rsid w:val="00522233"/>
    <w:rsid w:val="005223D1"/>
    <w:rsid w:val="005231B3"/>
    <w:rsid w:val="00523826"/>
    <w:rsid w:val="00524898"/>
    <w:rsid w:val="0052502E"/>
    <w:rsid w:val="00525050"/>
    <w:rsid w:val="00526629"/>
    <w:rsid w:val="0052759D"/>
    <w:rsid w:val="00530E66"/>
    <w:rsid w:val="00530F7B"/>
    <w:rsid w:val="005314AF"/>
    <w:rsid w:val="00531954"/>
    <w:rsid w:val="005332AF"/>
    <w:rsid w:val="0053374F"/>
    <w:rsid w:val="005345A5"/>
    <w:rsid w:val="00534BD0"/>
    <w:rsid w:val="00534F26"/>
    <w:rsid w:val="005406B8"/>
    <w:rsid w:val="005409CB"/>
    <w:rsid w:val="005419C8"/>
    <w:rsid w:val="00541EC0"/>
    <w:rsid w:val="005424AF"/>
    <w:rsid w:val="005424D6"/>
    <w:rsid w:val="005432A0"/>
    <w:rsid w:val="0054339A"/>
    <w:rsid w:val="00543509"/>
    <w:rsid w:val="005451C4"/>
    <w:rsid w:val="00545BAE"/>
    <w:rsid w:val="00545FC8"/>
    <w:rsid w:val="005463EA"/>
    <w:rsid w:val="00546B49"/>
    <w:rsid w:val="00547CC4"/>
    <w:rsid w:val="00547E3A"/>
    <w:rsid w:val="005502C5"/>
    <w:rsid w:val="005512BA"/>
    <w:rsid w:val="00553AF5"/>
    <w:rsid w:val="00553D30"/>
    <w:rsid w:val="00553FB9"/>
    <w:rsid w:val="00555F6B"/>
    <w:rsid w:val="00557F11"/>
    <w:rsid w:val="0056293B"/>
    <w:rsid w:val="0056466B"/>
    <w:rsid w:val="005650F0"/>
    <w:rsid w:val="0056521C"/>
    <w:rsid w:val="00565245"/>
    <w:rsid w:val="00565248"/>
    <w:rsid w:val="005656C1"/>
    <w:rsid w:val="00566CA1"/>
    <w:rsid w:val="005672D3"/>
    <w:rsid w:val="005725C5"/>
    <w:rsid w:val="00572B2F"/>
    <w:rsid w:val="005731D7"/>
    <w:rsid w:val="00575026"/>
    <w:rsid w:val="00575568"/>
    <w:rsid w:val="00575A1B"/>
    <w:rsid w:val="00575C6E"/>
    <w:rsid w:val="00576281"/>
    <w:rsid w:val="0058003C"/>
    <w:rsid w:val="00580C73"/>
    <w:rsid w:val="00582571"/>
    <w:rsid w:val="00582A49"/>
    <w:rsid w:val="00582F56"/>
    <w:rsid w:val="00583048"/>
    <w:rsid w:val="00583EE0"/>
    <w:rsid w:val="0058440E"/>
    <w:rsid w:val="0058461C"/>
    <w:rsid w:val="005850FC"/>
    <w:rsid w:val="005852F9"/>
    <w:rsid w:val="005857B6"/>
    <w:rsid w:val="005868F5"/>
    <w:rsid w:val="005878D6"/>
    <w:rsid w:val="005905CA"/>
    <w:rsid w:val="005911B5"/>
    <w:rsid w:val="0059186D"/>
    <w:rsid w:val="00591AB3"/>
    <w:rsid w:val="00592FBF"/>
    <w:rsid w:val="0059365F"/>
    <w:rsid w:val="00593855"/>
    <w:rsid w:val="00593E35"/>
    <w:rsid w:val="00594202"/>
    <w:rsid w:val="00594249"/>
    <w:rsid w:val="00594A8C"/>
    <w:rsid w:val="00595D16"/>
    <w:rsid w:val="0059707C"/>
    <w:rsid w:val="0059719D"/>
    <w:rsid w:val="00597F69"/>
    <w:rsid w:val="005A05B7"/>
    <w:rsid w:val="005A197E"/>
    <w:rsid w:val="005A1A20"/>
    <w:rsid w:val="005A2531"/>
    <w:rsid w:val="005A28F4"/>
    <w:rsid w:val="005A2979"/>
    <w:rsid w:val="005A3261"/>
    <w:rsid w:val="005A344C"/>
    <w:rsid w:val="005A3F0E"/>
    <w:rsid w:val="005A4338"/>
    <w:rsid w:val="005A52F1"/>
    <w:rsid w:val="005A584D"/>
    <w:rsid w:val="005A5951"/>
    <w:rsid w:val="005B06CC"/>
    <w:rsid w:val="005B0741"/>
    <w:rsid w:val="005B1D58"/>
    <w:rsid w:val="005B1DA4"/>
    <w:rsid w:val="005B20EB"/>
    <w:rsid w:val="005B2BF6"/>
    <w:rsid w:val="005B3028"/>
    <w:rsid w:val="005B3E07"/>
    <w:rsid w:val="005B4669"/>
    <w:rsid w:val="005B46ED"/>
    <w:rsid w:val="005B5091"/>
    <w:rsid w:val="005B50D8"/>
    <w:rsid w:val="005B6C4C"/>
    <w:rsid w:val="005B7203"/>
    <w:rsid w:val="005B7B53"/>
    <w:rsid w:val="005B7E7B"/>
    <w:rsid w:val="005C0696"/>
    <w:rsid w:val="005C0CE7"/>
    <w:rsid w:val="005C1918"/>
    <w:rsid w:val="005C2FAC"/>
    <w:rsid w:val="005C33DB"/>
    <w:rsid w:val="005C4024"/>
    <w:rsid w:val="005C42DC"/>
    <w:rsid w:val="005C57A0"/>
    <w:rsid w:val="005C58A4"/>
    <w:rsid w:val="005C62E1"/>
    <w:rsid w:val="005C6520"/>
    <w:rsid w:val="005C7E96"/>
    <w:rsid w:val="005D10F1"/>
    <w:rsid w:val="005D1123"/>
    <w:rsid w:val="005D2BC1"/>
    <w:rsid w:val="005D388E"/>
    <w:rsid w:val="005D3F12"/>
    <w:rsid w:val="005D482B"/>
    <w:rsid w:val="005D5258"/>
    <w:rsid w:val="005D553C"/>
    <w:rsid w:val="005D7A44"/>
    <w:rsid w:val="005D7A5C"/>
    <w:rsid w:val="005E0144"/>
    <w:rsid w:val="005E05EB"/>
    <w:rsid w:val="005E1207"/>
    <w:rsid w:val="005E224E"/>
    <w:rsid w:val="005E2293"/>
    <w:rsid w:val="005E30C5"/>
    <w:rsid w:val="005E350B"/>
    <w:rsid w:val="005E35D2"/>
    <w:rsid w:val="005E38B6"/>
    <w:rsid w:val="005E4C80"/>
    <w:rsid w:val="005E4E41"/>
    <w:rsid w:val="005E666B"/>
    <w:rsid w:val="005F12E9"/>
    <w:rsid w:val="005F27F3"/>
    <w:rsid w:val="005F3718"/>
    <w:rsid w:val="005F38C5"/>
    <w:rsid w:val="005F38FF"/>
    <w:rsid w:val="005F4E51"/>
    <w:rsid w:val="005F51DE"/>
    <w:rsid w:val="005F5240"/>
    <w:rsid w:val="005F5FBE"/>
    <w:rsid w:val="005F6D28"/>
    <w:rsid w:val="005F76BD"/>
    <w:rsid w:val="00600926"/>
    <w:rsid w:val="0060139D"/>
    <w:rsid w:val="006017EA"/>
    <w:rsid w:val="00601AFB"/>
    <w:rsid w:val="006021F5"/>
    <w:rsid w:val="0060342F"/>
    <w:rsid w:val="00603CEA"/>
    <w:rsid w:val="00605EA4"/>
    <w:rsid w:val="006060C7"/>
    <w:rsid w:val="00606FB0"/>
    <w:rsid w:val="00607336"/>
    <w:rsid w:val="00607E2C"/>
    <w:rsid w:val="00607F5B"/>
    <w:rsid w:val="0061067A"/>
    <w:rsid w:val="00611E75"/>
    <w:rsid w:val="00612547"/>
    <w:rsid w:val="0061258C"/>
    <w:rsid w:val="006147C0"/>
    <w:rsid w:val="00615842"/>
    <w:rsid w:val="006159DB"/>
    <w:rsid w:val="00616833"/>
    <w:rsid w:val="00616DB1"/>
    <w:rsid w:val="006203A2"/>
    <w:rsid w:val="00620911"/>
    <w:rsid w:val="00620C51"/>
    <w:rsid w:val="0062139C"/>
    <w:rsid w:val="00622C33"/>
    <w:rsid w:val="006230F0"/>
    <w:rsid w:val="00623288"/>
    <w:rsid w:val="006251F4"/>
    <w:rsid w:val="00625507"/>
    <w:rsid w:val="00625529"/>
    <w:rsid w:val="00625852"/>
    <w:rsid w:val="00627580"/>
    <w:rsid w:val="00627708"/>
    <w:rsid w:val="00627F54"/>
    <w:rsid w:val="00630B60"/>
    <w:rsid w:val="00630F13"/>
    <w:rsid w:val="006333B6"/>
    <w:rsid w:val="00633F74"/>
    <w:rsid w:val="006343B5"/>
    <w:rsid w:val="006352D5"/>
    <w:rsid w:val="006352EA"/>
    <w:rsid w:val="006356A8"/>
    <w:rsid w:val="00635757"/>
    <w:rsid w:val="00635E26"/>
    <w:rsid w:val="00636483"/>
    <w:rsid w:val="006407A1"/>
    <w:rsid w:val="0064099D"/>
    <w:rsid w:val="00640E65"/>
    <w:rsid w:val="006410F7"/>
    <w:rsid w:val="00641C26"/>
    <w:rsid w:val="00642381"/>
    <w:rsid w:val="0064311E"/>
    <w:rsid w:val="00643765"/>
    <w:rsid w:val="006437FA"/>
    <w:rsid w:val="00644113"/>
    <w:rsid w:val="00645CF0"/>
    <w:rsid w:val="00646101"/>
    <w:rsid w:val="00646D3F"/>
    <w:rsid w:val="00647394"/>
    <w:rsid w:val="00647CAE"/>
    <w:rsid w:val="006509AD"/>
    <w:rsid w:val="00650F47"/>
    <w:rsid w:val="00651DAD"/>
    <w:rsid w:val="00651FB2"/>
    <w:rsid w:val="0065204D"/>
    <w:rsid w:val="0065253C"/>
    <w:rsid w:val="00653396"/>
    <w:rsid w:val="00653CED"/>
    <w:rsid w:val="00654267"/>
    <w:rsid w:val="00654351"/>
    <w:rsid w:val="00655512"/>
    <w:rsid w:val="006567CB"/>
    <w:rsid w:val="00656871"/>
    <w:rsid w:val="00657772"/>
    <w:rsid w:val="006579DD"/>
    <w:rsid w:val="00657FEA"/>
    <w:rsid w:val="006602EA"/>
    <w:rsid w:val="00661CF5"/>
    <w:rsid w:val="006632EA"/>
    <w:rsid w:val="00664200"/>
    <w:rsid w:val="00665129"/>
    <w:rsid w:val="00665374"/>
    <w:rsid w:val="0066540B"/>
    <w:rsid w:val="00665B7B"/>
    <w:rsid w:val="00667340"/>
    <w:rsid w:val="00667544"/>
    <w:rsid w:val="00670638"/>
    <w:rsid w:val="00670AA1"/>
    <w:rsid w:val="006713E6"/>
    <w:rsid w:val="00671CC0"/>
    <w:rsid w:val="00671FA8"/>
    <w:rsid w:val="006732A8"/>
    <w:rsid w:val="00673C8A"/>
    <w:rsid w:val="00674921"/>
    <w:rsid w:val="00674E83"/>
    <w:rsid w:val="00675711"/>
    <w:rsid w:val="00675F1E"/>
    <w:rsid w:val="00676A55"/>
    <w:rsid w:val="00676BEC"/>
    <w:rsid w:val="00677450"/>
    <w:rsid w:val="00677ADA"/>
    <w:rsid w:val="00680030"/>
    <w:rsid w:val="00680997"/>
    <w:rsid w:val="006809D5"/>
    <w:rsid w:val="00680DBB"/>
    <w:rsid w:val="006817BB"/>
    <w:rsid w:val="00682741"/>
    <w:rsid w:val="00683F76"/>
    <w:rsid w:val="00684F78"/>
    <w:rsid w:val="00685DB9"/>
    <w:rsid w:val="0068619D"/>
    <w:rsid w:val="00686FAF"/>
    <w:rsid w:val="00687ADE"/>
    <w:rsid w:val="00687E89"/>
    <w:rsid w:val="006915D4"/>
    <w:rsid w:val="00692AC4"/>
    <w:rsid w:val="00693ECF"/>
    <w:rsid w:val="006950C4"/>
    <w:rsid w:val="00695F6F"/>
    <w:rsid w:val="00697EC7"/>
    <w:rsid w:val="006A1963"/>
    <w:rsid w:val="006A1DD6"/>
    <w:rsid w:val="006A2F04"/>
    <w:rsid w:val="006A2FCE"/>
    <w:rsid w:val="006A3551"/>
    <w:rsid w:val="006A5588"/>
    <w:rsid w:val="006B4CAF"/>
    <w:rsid w:val="006B53D9"/>
    <w:rsid w:val="006B647B"/>
    <w:rsid w:val="006B6A39"/>
    <w:rsid w:val="006B6FD7"/>
    <w:rsid w:val="006B7444"/>
    <w:rsid w:val="006B7E0F"/>
    <w:rsid w:val="006C2041"/>
    <w:rsid w:val="006C28CB"/>
    <w:rsid w:val="006C2AC8"/>
    <w:rsid w:val="006C3AE7"/>
    <w:rsid w:val="006C4108"/>
    <w:rsid w:val="006C4402"/>
    <w:rsid w:val="006C53C3"/>
    <w:rsid w:val="006C6C59"/>
    <w:rsid w:val="006C6E10"/>
    <w:rsid w:val="006D0BFF"/>
    <w:rsid w:val="006D10DF"/>
    <w:rsid w:val="006D1B2F"/>
    <w:rsid w:val="006D2777"/>
    <w:rsid w:val="006D2B4A"/>
    <w:rsid w:val="006D3241"/>
    <w:rsid w:val="006D4009"/>
    <w:rsid w:val="006D4191"/>
    <w:rsid w:val="006D56E7"/>
    <w:rsid w:val="006D617A"/>
    <w:rsid w:val="006D62F6"/>
    <w:rsid w:val="006D6FAC"/>
    <w:rsid w:val="006E0B05"/>
    <w:rsid w:val="006E14FC"/>
    <w:rsid w:val="006E2108"/>
    <w:rsid w:val="006E2182"/>
    <w:rsid w:val="006E255C"/>
    <w:rsid w:val="006E27FB"/>
    <w:rsid w:val="006E4008"/>
    <w:rsid w:val="006E4DED"/>
    <w:rsid w:val="006E534E"/>
    <w:rsid w:val="006E58AC"/>
    <w:rsid w:val="006E7838"/>
    <w:rsid w:val="006F0B5D"/>
    <w:rsid w:val="006F10CD"/>
    <w:rsid w:val="006F12EF"/>
    <w:rsid w:val="006F1828"/>
    <w:rsid w:val="006F1C8F"/>
    <w:rsid w:val="006F3382"/>
    <w:rsid w:val="006F3502"/>
    <w:rsid w:val="006F4E43"/>
    <w:rsid w:val="006F55D7"/>
    <w:rsid w:val="006F6688"/>
    <w:rsid w:val="006F6ADC"/>
    <w:rsid w:val="006F6C98"/>
    <w:rsid w:val="00700CC2"/>
    <w:rsid w:val="007021A3"/>
    <w:rsid w:val="00702203"/>
    <w:rsid w:val="0070220E"/>
    <w:rsid w:val="00702898"/>
    <w:rsid w:val="00702970"/>
    <w:rsid w:val="00702AC0"/>
    <w:rsid w:val="00703D06"/>
    <w:rsid w:val="00704741"/>
    <w:rsid w:val="00707341"/>
    <w:rsid w:val="0070775D"/>
    <w:rsid w:val="0071064E"/>
    <w:rsid w:val="007107FD"/>
    <w:rsid w:val="00713D4D"/>
    <w:rsid w:val="00715AAA"/>
    <w:rsid w:val="007169B0"/>
    <w:rsid w:val="007209E7"/>
    <w:rsid w:val="00720C02"/>
    <w:rsid w:val="00720C36"/>
    <w:rsid w:val="00720E80"/>
    <w:rsid w:val="0072190A"/>
    <w:rsid w:val="007226F2"/>
    <w:rsid w:val="007227BF"/>
    <w:rsid w:val="0072406A"/>
    <w:rsid w:val="00726B3D"/>
    <w:rsid w:val="007300E8"/>
    <w:rsid w:val="007301BE"/>
    <w:rsid w:val="00730FFE"/>
    <w:rsid w:val="00731721"/>
    <w:rsid w:val="007319D0"/>
    <w:rsid w:val="00731EA7"/>
    <w:rsid w:val="00733384"/>
    <w:rsid w:val="00733594"/>
    <w:rsid w:val="00734098"/>
    <w:rsid w:val="0073452B"/>
    <w:rsid w:val="0073456D"/>
    <w:rsid w:val="00735E0C"/>
    <w:rsid w:val="00736C3A"/>
    <w:rsid w:val="00740F3C"/>
    <w:rsid w:val="00741FA0"/>
    <w:rsid w:val="007423AC"/>
    <w:rsid w:val="00742401"/>
    <w:rsid w:val="00743847"/>
    <w:rsid w:val="00744055"/>
    <w:rsid w:val="007446BC"/>
    <w:rsid w:val="00744AB5"/>
    <w:rsid w:val="00744D15"/>
    <w:rsid w:val="00746423"/>
    <w:rsid w:val="007467EA"/>
    <w:rsid w:val="0074704A"/>
    <w:rsid w:val="00747638"/>
    <w:rsid w:val="00750928"/>
    <w:rsid w:val="00750F31"/>
    <w:rsid w:val="007513EA"/>
    <w:rsid w:val="007514F1"/>
    <w:rsid w:val="00751873"/>
    <w:rsid w:val="00751BC2"/>
    <w:rsid w:val="00752505"/>
    <w:rsid w:val="00752BA0"/>
    <w:rsid w:val="00753A77"/>
    <w:rsid w:val="00754B51"/>
    <w:rsid w:val="00755CBF"/>
    <w:rsid w:val="00757028"/>
    <w:rsid w:val="0075766B"/>
    <w:rsid w:val="00761594"/>
    <w:rsid w:val="00761AA8"/>
    <w:rsid w:val="0076261E"/>
    <w:rsid w:val="00762EAF"/>
    <w:rsid w:val="00764B1F"/>
    <w:rsid w:val="00764DA4"/>
    <w:rsid w:val="00765E4B"/>
    <w:rsid w:val="0076648D"/>
    <w:rsid w:val="00766624"/>
    <w:rsid w:val="00770AB7"/>
    <w:rsid w:val="00770D4E"/>
    <w:rsid w:val="007710EC"/>
    <w:rsid w:val="00771426"/>
    <w:rsid w:val="00772090"/>
    <w:rsid w:val="00772097"/>
    <w:rsid w:val="007723B2"/>
    <w:rsid w:val="0077312D"/>
    <w:rsid w:val="00773CB7"/>
    <w:rsid w:val="0077438D"/>
    <w:rsid w:val="0077484D"/>
    <w:rsid w:val="00774C70"/>
    <w:rsid w:val="007751F2"/>
    <w:rsid w:val="00777BAB"/>
    <w:rsid w:val="00780754"/>
    <w:rsid w:val="007809C0"/>
    <w:rsid w:val="00780D92"/>
    <w:rsid w:val="00781888"/>
    <w:rsid w:val="00782D27"/>
    <w:rsid w:val="007840E0"/>
    <w:rsid w:val="0078456F"/>
    <w:rsid w:val="0078647D"/>
    <w:rsid w:val="007906CB"/>
    <w:rsid w:val="00791383"/>
    <w:rsid w:val="00792CCC"/>
    <w:rsid w:val="00792F1E"/>
    <w:rsid w:val="007940A7"/>
    <w:rsid w:val="00794B0E"/>
    <w:rsid w:val="00794F2E"/>
    <w:rsid w:val="007961F8"/>
    <w:rsid w:val="007970A7"/>
    <w:rsid w:val="00797C24"/>
    <w:rsid w:val="00797D92"/>
    <w:rsid w:val="007A146B"/>
    <w:rsid w:val="007A1707"/>
    <w:rsid w:val="007A2B63"/>
    <w:rsid w:val="007A352F"/>
    <w:rsid w:val="007A76A5"/>
    <w:rsid w:val="007A7D33"/>
    <w:rsid w:val="007B4028"/>
    <w:rsid w:val="007B465F"/>
    <w:rsid w:val="007B4787"/>
    <w:rsid w:val="007B4927"/>
    <w:rsid w:val="007B4CD0"/>
    <w:rsid w:val="007B5EF6"/>
    <w:rsid w:val="007B5F4C"/>
    <w:rsid w:val="007B6623"/>
    <w:rsid w:val="007B727D"/>
    <w:rsid w:val="007B74BE"/>
    <w:rsid w:val="007C0ED0"/>
    <w:rsid w:val="007C2207"/>
    <w:rsid w:val="007C221C"/>
    <w:rsid w:val="007C3080"/>
    <w:rsid w:val="007C4EB9"/>
    <w:rsid w:val="007C58B4"/>
    <w:rsid w:val="007D11F9"/>
    <w:rsid w:val="007D2DEF"/>
    <w:rsid w:val="007D38D9"/>
    <w:rsid w:val="007D53A9"/>
    <w:rsid w:val="007D669F"/>
    <w:rsid w:val="007D6DAB"/>
    <w:rsid w:val="007D6DD8"/>
    <w:rsid w:val="007D7671"/>
    <w:rsid w:val="007E0079"/>
    <w:rsid w:val="007E0A32"/>
    <w:rsid w:val="007E1103"/>
    <w:rsid w:val="007E2F0A"/>
    <w:rsid w:val="007E41EF"/>
    <w:rsid w:val="007E48F1"/>
    <w:rsid w:val="007E591B"/>
    <w:rsid w:val="007E5937"/>
    <w:rsid w:val="007E6097"/>
    <w:rsid w:val="007E68CA"/>
    <w:rsid w:val="007E6E0A"/>
    <w:rsid w:val="007E73CD"/>
    <w:rsid w:val="007E7721"/>
    <w:rsid w:val="007F1FE4"/>
    <w:rsid w:val="007F2EE1"/>
    <w:rsid w:val="007F319E"/>
    <w:rsid w:val="007F364A"/>
    <w:rsid w:val="007F41A9"/>
    <w:rsid w:val="007F565B"/>
    <w:rsid w:val="007F5E12"/>
    <w:rsid w:val="007F6427"/>
    <w:rsid w:val="007F6E30"/>
    <w:rsid w:val="007F7364"/>
    <w:rsid w:val="007F7ED6"/>
    <w:rsid w:val="00800E66"/>
    <w:rsid w:val="00801E9A"/>
    <w:rsid w:val="00803111"/>
    <w:rsid w:val="00803511"/>
    <w:rsid w:val="0080418F"/>
    <w:rsid w:val="008046B3"/>
    <w:rsid w:val="00804C19"/>
    <w:rsid w:val="00805F69"/>
    <w:rsid w:val="00806060"/>
    <w:rsid w:val="008061E3"/>
    <w:rsid w:val="008068E8"/>
    <w:rsid w:val="008070D1"/>
    <w:rsid w:val="00807128"/>
    <w:rsid w:val="00807870"/>
    <w:rsid w:val="00807A4E"/>
    <w:rsid w:val="00810208"/>
    <w:rsid w:val="00810A1F"/>
    <w:rsid w:val="00811DCE"/>
    <w:rsid w:val="00812456"/>
    <w:rsid w:val="008124E1"/>
    <w:rsid w:val="008131D9"/>
    <w:rsid w:val="00813F35"/>
    <w:rsid w:val="00814E5F"/>
    <w:rsid w:val="008151B8"/>
    <w:rsid w:val="00815723"/>
    <w:rsid w:val="00815C3D"/>
    <w:rsid w:val="0081674B"/>
    <w:rsid w:val="008172A5"/>
    <w:rsid w:val="00817CD3"/>
    <w:rsid w:val="00820A98"/>
    <w:rsid w:val="00821022"/>
    <w:rsid w:val="008216E9"/>
    <w:rsid w:val="00821E80"/>
    <w:rsid w:val="008223FA"/>
    <w:rsid w:val="00822870"/>
    <w:rsid w:val="008251F7"/>
    <w:rsid w:val="008258AC"/>
    <w:rsid w:val="00825FD2"/>
    <w:rsid w:val="00827384"/>
    <w:rsid w:val="0082766E"/>
    <w:rsid w:val="008307A5"/>
    <w:rsid w:val="008307FD"/>
    <w:rsid w:val="008308E2"/>
    <w:rsid w:val="00830AF6"/>
    <w:rsid w:val="008311CB"/>
    <w:rsid w:val="00832641"/>
    <w:rsid w:val="008346E4"/>
    <w:rsid w:val="0083477D"/>
    <w:rsid w:val="00837B23"/>
    <w:rsid w:val="00837BE7"/>
    <w:rsid w:val="00840E18"/>
    <w:rsid w:val="0084107C"/>
    <w:rsid w:val="00841A31"/>
    <w:rsid w:val="00841D35"/>
    <w:rsid w:val="00842788"/>
    <w:rsid w:val="00842D04"/>
    <w:rsid w:val="00843160"/>
    <w:rsid w:val="0084407D"/>
    <w:rsid w:val="00844177"/>
    <w:rsid w:val="008457AA"/>
    <w:rsid w:val="00845919"/>
    <w:rsid w:val="008468DF"/>
    <w:rsid w:val="00846B6A"/>
    <w:rsid w:val="00846C66"/>
    <w:rsid w:val="00850285"/>
    <w:rsid w:val="0085179E"/>
    <w:rsid w:val="00851B03"/>
    <w:rsid w:val="0085226B"/>
    <w:rsid w:val="00852E06"/>
    <w:rsid w:val="008535F7"/>
    <w:rsid w:val="008537DA"/>
    <w:rsid w:val="00855DE7"/>
    <w:rsid w:val="00856829"/>
    <w:rsid w:val="00857424"/>
    <w:rsid w:val="008605F5"/>
    <w:rsid w:val="008617B0"/>
    <w:rsid w:val="0086199B"/>
    <w:rsid w:val="008631C7"/>
    <w:rsid w:val="00863AAC"/>
    <w:rsid w:val="00864796"/>
    <w:rsid w:val="008656E0"/>
    <w:rsid w:val="008675CB"/>
    <w:rsid w:val="008702A6"/>
    <w:rsid w:val="008702B6"/>
    <w:rsid w:val="00870C7B"/>
    <w:rsid w:val="00871F5B"/>
    <w:rsid w:val="00872C3D"/>
    <w:rsid w:val="00872CB4"/>
    <w:rsid w:val="00873A36"/>
    <w:rsid w:val="00873C6B"/>
    <w:rsid w:val="0087458F"/>
    <w:rsid w:val="00874AC7"/>
    <w:rsid w:val="00874BB5"/>
    <w:rsid w:val="00875556"/>
    <w:rsid w:val="008772A0"/>
    <w:rsid w:val="008779E0"/>
    <w:rsid w:val="0088065E"/>
    <w:rsid w:val="00881B66"/>
    <w:rsid w:val="00882887"/>
    <w:rsid w:val="00884A38"/>
    <w:rsid w:val="00885471"/>
    <w:rsid w:val="00887B85"/>
    <w:rsid w:val="00893548"/>
    <w:rsid w:val="00894069"/>
    <w:rsid w:val="0089556E"/>
    <w:rsid w:val="00895F66"/>
    <w:rsid w:val="008960DF"/>
    <w:rsid w:val="008979B8"/>
    <w:rsid w:val="00897BA9"/>
    <w:rsid w:val="008A03AE"/>
    <w:rsid w:val="008A0412"/>
    <w:rsid w:val="008A0C6F"/>
    <w:rsid w:val="008A28FE"/>
    <w:rsid w:val="008A2C4F"/>
    <w:rsid w:val="008A2D50"/>
    <w:rsid w:val="008A2DA4"/>
    <w:rsid w:val="008A31EE"/>
    <w:rsid w:val="008A3A4F"/>
    <w:rsid w:val="008A4EA2"/>
    <w:rsid w:val="008A5224"/>
    <w:rsid w:val="008A546E"/>
    <w:rsid w:val="008A673A"/>
    <w:rsid w:val="008A702B"/>
    <w:rsid w:val="008B0869"/>
    <w:rsid w:val="008B0885"/>
    <w:rsid w:val="008B1472"/>
    <w:rsid w:val="008B23B0"/>
    <w:rsid w:val="008B2D7D"/>
    <w:rsid w:val="008B4630"/>
    <w:rsid w:val="008B4CF6"/>
    <w:rsid w:val="008B4D43"/>
    <w:rsid w:val="008B4F5C"/>
    <w:rsid w:val="008B5A52"/>
    <w:rsid w:val="008B5CBD"/>
    <w:rsid w:val="008B606F"/>
    <w:rsid w:val="008B6089"/>
    <w:rsid w:val="008B79B8"/>
    <w:rsid w:val="008C16D7"/>
    <w:rsid w:val="008C256D"/>
    <w:rsid w:val="008C272E"/>
    <w:rsid w:val="008C354F"/>
    <w:rsid w:val="008C411D"/>
    <w:rsid w:val="008C5359"/>
    <w:rsid w:val="008C6365"/>
    <w:rsid w:val="008C6E46"/>
    <w:rsid w:val="008C6F42"/>
    <w:rsid w:val="008C791E"/>
    <w:rsid w:val="008D06F7"/>
    <w:rsid w:val="008D1A41"/>
    <w:rsid w:val="008D21CD"/>
    <w:rsid w:val="008D2B8F"/>
    <w:rsid w:val="008D3B8D"/>
    <w:rsid w:val="008D3C79"/>
    <w:rsid w:val="008D3EEE"/>
    <w:rsid w:val="008D4748"/>
    <w:rsid w:val="008D5882"/>
    <w:rsid w:val="008E09E3"/>
    <w:rsid w:val="008E0D6E"/>
    <w:rsid w:val="008E0FDA"/>
    <w:rsid w:val="008E17D3"/>
    <w:rsid w:val="008E1A2D"/>
    <w:rsid w:val="008E1EE6"/>
    <w:rsid w:val="008E4E9A"/>
    <w:rsid w:val="008E6634"/>
    <w:rsid w:val="008E6C3F"/>
    <w:rsid w:val="008E6E12"/>
    <w:rsid w:val="008E78C8"/>
    <w:rsid w:val="008F0791"/>
    <w:rsid w:val="008F0B12"/>
    <w:rsid w:val="008F1854"/>
    <w:rsid w:val="008F2301"/>
    <w:rsid w:val="008F2B74"/>
    <w:rsid w:val="008F36CB"/>
    <w:rsid w:val="008F3AC7"/>
    <w:rsid w:val="008F57C4"/>
    <w:rsid w:val="008F6746"/>
    <w:rsid w:val="008F79BA"/>
    <w:rsid w:val="009003A2"/>
    <w:rsid w:val="00900AA0"/>
    <w:rsid w:val="00900B34"/>
    <w:rsid w:val="00901389"/>
    <w:rsid w:val="009024A3"/>
    <w:rsid w:val="009028C5"/>
    <w:rsid w:val="00902F8A"/>
    <w:rsid w:val="0090314B"/>
    <w:rsid w:val="00904160"/>
    <w:rsid w:val="009047A0"/>
    <w:rsid w:val="0090619E"/>
    <w:rsid w:val="009062AD"/>
    <w:rsid w:val="0090670D"/>
    <w:rsid w:val="00907258"/>
    <w:rsid w:val="009078C1"/>
    <w:rsid w:val="00907EC1"/>
    <w:rsid w:val="0091032D"/>
    <w:rsid w:val="009109D6"/>
    <w:rsid w:val="00910C24"/>
    <w:rsid w:val="009112CD"/>
    <w:rsid w:val="00911E96"/>
    <w:rsid w:val="00913110"/>
    <w:rsid w:val="009139F5"/>
    <w:rsid w:val="00913A57"/>
    <w:rsid w:val="009152A8"/>
    <w:rsid w:val="00915EF5"/>
    <w:rsid w:val="00920115"/>
    <w:rsid w:val="00920D63"/>
    <w:rsid w:val="009210B2"/>
    <w:rsid w:val="00921EAF"/>
    <w:rsid w:val="0092265F"/>
    <w:rsid w:val="00923096"/>
    <w:rsid w:val="00923314"/>
    <w:rsid w:val="00925DEE"/>
    <w:rsid w:val="00925ECF"/>
    <w:rsid w:val="00926561"/>
    <w:rsid w:val="00931404"/>
    <w:rsid w:val="00931649"/>
    <w:rsid w:val="00931743"/>
    <w:rsid w:val="00931814"/>
    <w:rsid w:val="00931FE8"/>
    <w:rsid w:val="0093241F"/>
    <w:rsid w:val="00932AC5"/>
    <w:rsid w:val="0093309C"/>
    <w:rsid w:val="00933EA3"/>
    <w:rsid w:val="009351D5"/>
    <w:rsid w:val="00936A03"/>
    <w:rsid w:val="00937003"/>
    <w:rsid w:val="00937E4F"/>
    <w:rsid w:val="00940315"/>
    <w:rsid w:val="00940CD9"/>
    <w:rsid w:val="009410B6"/>
    <w:rsid w:val="00941917"/>
    <w:rsid w:val="0094234F"/>
    <w:rsid w:val="00942C37"/>
    <w:rsid w:val="0094321B"/>
    <w:rsid w:val="009436BF"/>
    <w:rsid w:val="00944C25"/>
    <w:rsid w:val="00945780"/>
    <w:rsid w:val="00946AE3"/>
    <w:rsid w:val="00946FCD"/>
    <w:rsid w:val="00950C84"/>
    <w:rsid w:val="009516B5"/>
    <w:rsid w:val="00951E4F"/>
    <w:rsid w:val="0095356B"/>
    <w:rsid w:val="00953AB2"/>
    <w:rsid w:val="00954411"/>
    <w:rsid w:val="0095445F"/>
    <w:rsid w:val="009553EE"/>
    <w:rsid w:val="00955822"/>
    <w:rsid w:val="00957709"/>
    <w:rsid w:val="00957EB2"/>
    <w:rsid w:val="00962094"/>
    <w:rsid w:val="009620E5"/>
    <w:rsid w:val="00962146"/>
    <w:rsid w:val="0096350A"/>
    <w:rsid w:val="00963ED7"/>
    <w:rsid w:val="0096402B"/>
    <w:rsid w:val="009651F8"/>
    <w:rsid w:val="009659A1"/>
    <w:rsid w:val="00967D74"/>
    <w:rsid w:val="00970761"/>
    <w:rsid w:val="00970DF0"/>
    <w:rsid w:val="009711DF"/>
    <w:rsid w:val="009714C7"/>
    <w:rsid w:val="009717BD"/>
    <w:rsid w:val="00973BC3"/>
    <w:rsid w:val="00976756"/>
    <w:rsid w:val="009771BE"/>
    <w:rsid w:val="0097767C"/>
    <w:rsid w:val="00977EF5"/>
    <w:rsid w:val="00977FA7"/>
    <w:rsid w:val="009800FD"/>
    <w:rsid w:val="009810FE"/>
    <w:rsid w:val="0098182D"/>
    <w:rsid w:val="00981852"/>
    <w:rsid w:val="00981DC1"/>
    <w:rsid w:val="00981FBD"/>
    <w:rsid w:val="00982B4A"/>
    <w:rsid w:val="00984968"/>
    <w:rsid w:val="009862B2"/>
    <w:rsid w:val="00986402"/>
    <w:rsid w:val="00986551"/>
    <w:rsid w:val="00986B1C"/>
    <w:rsid w:val="00986C52"/>
    <w:rsid w:val="0098785C"/>
    <w:rsid w:val="00987C44"/>
    <w:rsid w:val="00987E01"/>
    <w:rsid w:val="00990766"/>
    <w:rsid w:val="0099154B"/>
    <w:rsid w:val="009926F9"/>
    <w:rsid w:val="00992BBB"/>
    <w:rsid w:val="00997318"/>
    <w:rsid w:val="00997405"/>
    <w:rsid w:val="00997768"/>
    <w:rsid w:val="00997AD5"/>
    <w:rsid w:val="00997FE7"/>
    <w:rsid w:val="009A0BE0"/>
    <w:rsid w:val="009A127A"/>
    <w:rsid w:val="009A1536"/>
    <w:rsid w:val="009A2F45"/>
    <w:rsid w:val="009A4274"/>
    <w:rsid w:val="009A47A0"/>
    <w:rsid w:val="009A58D4"/>
    <w:rsid w:val="009A6248"/>
    <w:rsid w:val="009A669E"/>
    <w:rsid w:val="009A76E6"/>
    <w:rsid w:val="009A77A6"/>
    <w:rsid w:val="009B04A9"/>
    <w:rsid w:val="009B0A9D"/>
    <w:rsid w:val="009B0C8F"/>
    <w:rsid w:val="009B1ACE"/>
    <w:rsid w:val="009B2C61"/>
    <w:rsid w:val="009B2F0A"/>
    <w:rsid w:val="009B30BA"/>
    <w:rsid w:val="009B4500"/>
    <w:rsid w:val="009B4C1A"/>
    <w:rsid w:val="009B529B"/>
    <w:rsid w:val="009B537C"/>
    <w:rsid w:val="009B5698"/>
    <w:rsid w:val="009B56CB"/>
    <w:rsid w:val="009B5B06"/>
    <w:rsid w:val="009B5EBA"/>
    <w:rsid w:val="009B5FDC"/>
    <w:rsid w:val="009B612B"/>
    <w:rsid w:val="009B6757"/>
    <w:rsid w:val="009B7F8E"/>
    <w:rsid w:val="009C1222"/>
    <w:rsid w:val="009C15ED"/>
    <w:rsid w:val="009C16AF"/>
    <w:rsid w:val="009C16B1"/>
    <w:rsid w:val="009C1B60"/>
    <w:rsid w:val="009C212A"/>
    <w:rsid w:val="009C21D6"/>
    <w:rsid w:val="009C229C"/>
    <w:rsid w:val="009C320D"/>
    <w:rsid w:val="009C4DA6"/>
    <w:rsid w:val="009C4DA7"/>
    <w:rsid w:val="009C5F1E"/>
    <w:rsid w:val="009C68D7"/>
    <w:rsid w:val="009D1086"/>
    <w:rsid w:val="009D24C0"/>
    <w:rsid w:val="009D3901"/>
    <w:rsid w:val="009D4DBA"/>
    <w:rsid w:val="009D52B5"/>
    <w:rsid w:val="009D5B66"/>
    <w:rsid w:val="009D6682"/>
    <w:rsid w:val="009E0897"/>
    <w:rsid w:val="009E18D1"/>
    <w:rsid w:val="009E3288"/>
    <w:rsid w:val="009E3A02"/>
    <w:rsid w:val="009E4B02"/>
    <w:rsid w:val="009E4F8C"/>
    <w:rsid w:val="009E517C"/>
    <w:rsid w:val="009F6450"/>
    <w:rsid w:val="009F6B3C"/>
    <w:rsid w:val="009F6C57"/>
    <w:rsid w:val="00A00120"/>
    <w:rsid w:val="00A006C5"/>
    <w:rsid w:val="00A00829"/>
    <w:rsid w:val="00A01C02"/>
    <w:rsid w:val="00A020E4"/>
    <w:rsid w:val="00A02441"/>
    <w:rsid w:val="00A02808"/>
    <w:rsid w:val="00A02D7A"/>
    <w:rsid w:val="00A03D5D"/>
    <w:rsid w:val="00A108F7"/>
    <w:rsid w:val="00A129AB"/>
    <w:rsid w:val="00A13EDA"/>
    <w:rsid w:val="00A14BFF"/>
    <w:rsid w:val="00A14D43"/>
    <w:rsid w:val="00A15851"/>
    <w:rsid w:val="00A213D0"/>
    <w:rsid w:val="00A2194D"/>
    <w:rsid w:val="00A219D8"/>
    <w:rsid w:val="00A21D28"/>
    <w:rsid w:val="00A22595"/>
    <w:rsid w:val="00A228E4"/>
    <w:rsid w:val="00A22A6A"/>
    <w:rsid w:val="00A2365F"/>
    <w:rsid w:val="00A25885"/>
    <w:rsid w:val="00A25E42"/>
    <w:rsid w:val="00A26A12"/>
    <w:rsid w:val="00A27497"/>
    <w:rsid w:val="00A277DF"/>
    <w:rsid w:val="00A3055A"/>
    <w:rsid w:val="00A31274"/>
    <w:rsid w:val="00A34C51"/>
    <w:rsid w:val="00A34FD4"/>
    <w:rsid w:val="00A36A96"/>
    <w:rsid w:val="00A37016"/>
    <w:rsid w:val="00A37717"/>
    <w:rsid w:val="00A37ACF"/>
    <w:rsid w:val="00A37D4B"/>
    <w:rsid w:val="00A40076"/>
    <w:rsid w:val="00A417FE"/>
    <w:rsid w:val="00A41B04"/>
    <w:rsid w:val="00A42A73"/>
    <w:rsid w:val="00A43114"/>
    <w:rsid w:val="00A43909"/>
    <w:rsid w:val="00A4478D"/>
    <w:rsid w:val="00A45ABD"/>
    <w:rsid w:val="00A45C79"/>
    <w:rsid w:val="00A46B20"/>
    <w:rsid w:val="00A47401"/>
    <w:rsid w:val="00A479CD"/>
    <w:rsid w:val="00A47CF6"/>
    <w:rsid w:val="00A50731"/>
    <w:rsid w:val="00A50C2A"/>
    <w:rsid w:val="00A51C18"/>
    <w:rsid w:val="00A51C52"/>
    <w:rsid w:val="00A51D13"/>
    <w:rsid w:val="00A524BB"/>
    <w:rsid w:val="00A52957"/>
    <w:rsid w:val="00A52FB8"/>
    <w:rsid w:val="00A53190"/>
    <w:rsid w:val="00A53799"/>
    <w:rsid w:val="00A53D1D"/>
    <w:rsid w:val="00A55143"/>
    <w:rsid w:val="00A5515A"/>
    <w:rsid w:val="00A55468"/>
    <w:rsid w:val="00A55CBF"/>
    <w:rsid w:val="00A56DE1"/>
    <w:rsid w:val="00A57157"/>
    <w:rsid w:val="00A573F4"/>
    <w:rsid w:val="00A574D0"/>
    <w:rsid w:val="00A60CC6"/>
    <w:rsid w:val="00A61357"/>
    <w:rsid w:val="00A61C79"/>
    <w:rsid w:val="00A62155"/>
    <w:rsid w:val="00A624E8"/>
    <w:rsid w:val="00A6261A"/>
    <w:rsid w:val="00A62B5A"/>
    <w:rsid w:val="00A64500"/>
    <w:rsid w:val="00A64637"/>
    <w:rsid w:val="00A652B3"/>
    <w:rsid w:val="00A65DF3"/>
    <w:rsid w:val="00A66C04"/>
    <w:rsid w:val="00A66DF3"/>
    <w:rsid w:val="00A67EB9"/>
    <w:rsid w:val="00A67F03"/>
    <w:rsid w:val="00A70DCC"/>
    <w:rsid w:val="00A71950"/>
    <w:rsid w:val="00A71F0E"/>
    <w:rsid w:val="00A7212E"/>
    <w:rsid w:val="00A72B08"/>
    <w:rsid w:val="00A7372A"/>
    <w:rsid w:val="00A73DA9"/>
    <w:rsid w:val="00A73FA7"/>
    <w:rsid w:val="00A7470A"/>
    <w:rsid w:val="00A747B1"/>
    <w:rsid w:val="00A74F00"/>
    <w:rsid w:val="00A754DF"/>
    <w:rsid w:val="00A765E3"/>
    <w:rsid w:val="00A774A1"/>
    <w:rsid w:val="00A807EC"/>
    <w:rsid w:val="00A80DEF"/>
    <w:rsid w:val="00A81781"/>
    <w:rsid w:val="00A824C8"/>
    <w:rsid w:val="00A825DB"/>
    <w:rsid w:val="00A8454F"/>
    <w:rsid w:val="00A85A81"/>
    <w:rsid w:val="00A85D4C"/>
    <w:rsid w:val="00A872B7"/>
    <w:rsid w:val="00A91648"/>
    <w:rsid w:val="00A91C78"/>
    <w:rsid w:val="00A92A76"/>
    <w:rsid w:val="00A92B83"/>
    <w:rsid w:val="00A93816"/>
    <w:rsid w:val="00A93838"/>
    <w:rsid w:val="00A9388E"/>
    <w:rsid w:val="00A94181"/>
    <w:rsid w:val="00A94A73"/>
    <w:rsid w:val="00A94E07"/>
    <w:rsid w:val="00A957A4"/>
    <w:rsid w:val="00A95F55"/>
    <w:rsid w:val="00A96259"/>
    <w:rsid w:val="00A96594"/>
    <w:rsid w:val="00A96B8C"/>
    <w:rsid w:val="00A97641"/>
    <w:rsid w:val="00A97A1A"/>
    <w:rsid w:val="00A97BEF"/>
    <w:rsid w:val="00AA0637"/>
    <w:rsid w:val="00AA068D"/>
    <w:rsid w:val="00AA0A63"/>
    <w:rsid w:val="00AA1461"/>
    <w:rsid w:val="00AA2348"/>
    <w:rsid w:val="00AA372F"/>
    <w:rsid w:val="00AA3CE7"/>
    <w:rsid w:val="00AA4B26"/>
    <w:rsid w:val="00AA4BE4"/>
    <w:rsid w:val="00AA568A"/>
    <w:rsid w:val="00AA64E6"/>
    <w:rsid w:val="00AA6F3D"/>
    <w:rsid w:val="00AA7A4E"/>
    <w:rsid w:val="00AB0715"/>
    <w:rsid w:val="00AB0FDC"/>
    <w:rsid w:val="00AB28E5"/>
    <w:rsid w:val="00AB2DEB"/>
    <w:rsid w:val="00AB3525"/>
    <w:rsid w:val="00AB4111"/>
    <w:rsid w:val="00AB41BA"/>
    <w:rsid w:val="00AB4273"/>
    <w:rsid w:val="00AB4FBD"/>
    <w:rsid w:val="00AB5361"/>
    <w:rsid w:val="00AB54B8"/>
    <w:rsid w:val="00AB6D3F"/>
    <w:rsid w:val="00AB7576"/>
    <w:rsid w:val="00AB7D34"/>
    <w:rsid w:val="00AB7F19"/>
    <w:rsid w:val="00AC03BD"/>
    <w:rsid w:val="00AC048B"/>
    <w:rsid w:val="00AC0E2A"/>
    <w:rsid w:val="00AC14D5"/>
    <w:rsid w:val="00AC1810"/>
    <w:rsid w:val="00AC1AFD"/>
    <w:rsid w:val="00AC1DF4"/>
    <w:rsid w:val="00AC23B1"/>
    <w:rsid w:val="00AC24AC"/>
    <w:rsid w:val="00AC28EC"/>
    <w:rsid w:val="00AC363B"/>
    <w:rsid w:val="00AC378E"/>
    <w:rsid w:val="00AC3CBE"/>
    <w:rsid w:val="00AC4A1A"/>
    <w:rsid w:val="00AC5047"/>
    <w:rsid w:val="00AC508A"/>
    <w:rsid w:val="00AC582E"/>
    <w:rsid w:val="00AC5B7A"/>
    <w:rsid w:val="00AD06B0"/>
    <w:rsid w:val="00AD07B2"/>
    <w:rsid w:val="00AD0BE6"/>
    <w:rsid w:val="00AD170A"/>
    <w:rsid w:val="00AD32E5"/>
    <w:rsid w:val="00AD33F9"/>
    <w:rsid w:val="00AD38A6"/>
    <w:rsid w:val="00AD3EE2"/>
    <w:rsid w:val="00AD4243"/>
    <w:rsid w:val="00AD4B2E"/>
    <w:rsid w:val="00AD4BF0"/>
    <w:rsid w:val="00AD54EC"/>
    <w:rsid w:val="00AD5AD3"/>
    <w:rsid w:val="00AD5D02"/>
    <w:rsid w:val="00AD6B40"/>
    <w:rsid w:val="00AD6F50"/>
    <w:rsid w:val="00AD7FBB"/>
    <w:rsid w:val="00AE0030"/>
    <w:rsid w:val="00AE0AF7"/>
    <w:rsid w:val="00AE1E25"/>
    <w:rsid w:val="00AE2D97"/>
    <w:rsid w:val="00AE43B1"/>
    <w:rsid w:val="00AE4911"/>
    <w:rsid w:val="00AE4C96"/>
    <w:rsid w:val="00AE59C2"/>
    <w:rsid w:val="00AE6DFA"/>
    <w:rsid w:val="00AE6F16"/>
    <w:rsid w:val="00AF0DC2"/>
    <w:rsid w:val="00AF131E"/>
    <w:rsid w:val="00AF1D0E"/>
    <w:rsid w:val="00AF2433"/>
    <w:rsid w:val="00AF25C2"/>
    <w:rsid w:val="00AF2AA1"/>
    <w:rsid w:val="00AF2F40"/>
    <w:rsid w:val="00AF350A"/>
    <w:rsid w:val="00AF4302"/>
    <w:rsid w:val="00AF4566"/>
    <w:rsid w:val="00AF483C"/>
    <w:rsid w:val="00AF4F22"/>
    <w:rsid w:val="00AF5438"/>
    <w:rsid w:val="00AF5EFE"/>
    <w:rsid w:val="00AF71C8"/>
    <w:rsid w:val="00B00528"/>
    <w:rsid w:val="00B0234C"/>
    <w:rsid w:val="00B025E2"/>
    <w:rsid w:val="00B02615"/>
    <w:rsid w:val="00B027C2"/>
    <w:rsid w:val="00B02B1A"/>
    <w:rsid w:val="00B043C3"/>
    <w:rsid w:val="00B0568C"/>
    <w:rsid w:val="00B05715"/>
    <w:rsid w:val="00B05B88"/>
    <w:rsid w:val="00B0632D"/>
    <w:rsid w:val="00B06418"/>
    <w:rsid w:val="00B07223"/>
    <w:rsid w:val="00B10AF2"/>
    <w:rsid w:val="00B11099"/>
    <w:rsid w:val="00B1217B"/>
    <w:rsid w:val="00B12615"/>
    <w:rsid w:val="00B12A3E"/>
    <w:rsid w:val="00B14838"/>
    <w:rsid w:val="00B16F89"/>
    <w:rsid w:val="00B172B9"/>
    <w:rsid w:val="00B177A4"/>
    <w:rsid w:val="00B207C5"/>
    <w:rsid w:val="00B21EC8"/>
    <w:rsid w:val="00B221FF"/>
    <w:rsid w:val="00B23F91"/>
    <w:rsid w:val="00B2510C"/>
    <w:rsid w:val="00B26EF8"/>
    <w:rsid w:val="00B30FC2"/>
    <w:rsid w:val="00B32527"/>
    <w:rsid w:val="00B32886"/>
    <w:rsid w:val="00B32A05"/>
    <w:rsid w:val="00B33C73"/>
    <w:rsid w:val="00B34CEB"/>
    <w:rsid w:val="00B3585F"/>
    <w:rsid w:val="00B37C4F"/>
    <w:rsid w:val="00B40275"/>
    <w:rsid w:val="00B40A1D"/>
    <w:rsid w:val="00B40C98"/>
    <w:rsid w:val="00B4110D"/>
    <w:rsid w:val="00B41B6E"/>
    <w:rsid w:val="00B42602"/>
    <w:rsid w:val="00B44419"/>
    <w:rsid w:val="00B444E6"/>
    <w:rsid w:val="00B45635"/>
    <w:rsid w:val="00B45F47"/>
    <w:rsid w:val="00B460DB"/>
    <w:rsid w:val="00B5058D"/>
    <w:rsid w:val="00B50747"/>
    <w:rsid w:val="00B50DA2"/>
    <w:rsid w:val="00B51628"/>
    <w:rsid w:val="00B523F9"/>
    <w:rsid w:val="00B52E25"/>
    <w:rsid w:val="00B54189"/>
    <w:rsid w:val="00B5465A"/>
    <w:rsid w:val="00B54CDC"/>
    <w:rsid w:val="00B60153"/>
    <w:rsid w:val="00B60229"/>
    <w:rsid w:val="00B61489"/>
    <w:rsid w:val="00B61CB2"/>
    <w:rsid w:val="00B61FCD"/>
    <w:rsid w:val="00B62523"/>
    <w:rsid w:val="00B63ED0"/>
    <w:rsid w:val="00B65D6B"/>
    <w:rsid w:val="00B65E94"/>
    <w:rsid w:val="00B667BD"/>
    <w:rsid w:val="00B70736"/>
    <w:rsid w:val="00B71074"/>
    <w:rsid w:val="00B72186"/>
    <w:rsid w:val="00B733E1"/>
    <w:rsid w:val="00B73FA4"/>
    <w:rsid w:val="00B74118"/>
    <w:rsid w:val="00B74966"/>
    <w:rsid w:val="00B75A89"/>
    <w:rsid w:val="00B75EB8"/>
    <w:rsid w:val="00B7679E"/>
    <w:rsid w:val="00B771D3"/>
    <w:rsid w:val="00B77484"/>
    <w:rsid w:val="00B80891"/>
    <w:rsid w:val="00B80ABC"/>
    <w:rsid w:val="00B81FA5"/>
    <w:rsid w:val="00B82700"/>
    <w:rsid w:val="00B82B15"/>
    <w:rsid w:val="00B83466"/>
    <w:rsid w:val="00B835FB"/>
    <w:rsid w:val="00B8385C"/>
    <w:rsid w:val="00B83BAE"/>
    <w:rsid w:val="00B857BD"/>
    <w:rsid w:val="00B868FB"/>
    <w:rsid w:val="00B878CB"/>
    <w:rsid w:val="00B87FD3"/>
    <w:rsid w:val="00B9069A"/>
    <w:rsid w:val="00B91BE1"/>
    <w:rsid w:val="00B92B53"/>
    <w:rsid w:val="00B92D7E"/>
    <w:rsid w:val="00B93838"/>
    <w:rsid w:val="00B94137"/>
    <w:rsid w:val="00B94580"/>
    <w:rsid w:val="00B94879"/>
    <w:rsid w:val="00B95070"/>
    <w:rsid w:val="00B954CE"/>
    <w:rsid w:val="00B966E8"/>
    <w:rsid w:val="00B96E27"/>
    <w:rsid w:val="00B97A8A"/>
    <w:rsid w:val="00B97E04"/>
    <w:rsid w:val="00BA0B3D"/>
    <w:rsid w:val="00BA0DC6"/>
    <w:rsid w:val="00BA1EC3"/>
    <w:rsid w:val="00BA3331"/>
    <w:rsid w:val="00BA4FEE"/>
    <w:rsid w:val="00BA5437"/>
    <w:rsid w:val="00BA7B32"/>
    <w:rsid w:val="00BB0F98"/>
    <w:rsid w:val="00BB116B"/>
    <w:rsid w:val="00BB1208"/>
    <w:rsid w:val="00BB1560"/>
    <w:rsid w:val="00BB1D4A"/>
    <w:rsid w:val="00BB2F05"/>
    <w:rsid w:val="00BB3F97"/>
    <w:rsid w:val="00BB484C"/>
    <w:rsid w:val="00BB521F"/>
    <w:rsid w:val="00BB5B67"/>
    <w:rsid w:val="00BC1338"/>
    <w:rsid w:val="00BC2391"/>
    <w:rsid w:val="00BC48AB"/>
    <w:rsid w:val="00BC5FAB"/>
    <w:rsid w:val="00BC6EEC"/>
    <w:rsid w:val="00BC7D7A"/>
    <w:rsid w:val="00BC7E0E"/>
    <w:rsid w:val="00BD013E"/>
    <w:rsid w:val="00BD0C8C"/>
    <w:rsid w:val="00BD2091"/>
    <w:rsid w:val="00BD37CE"/>
    <w:rsid w:val="00BD455B"/>
    <w:rsid w:val="00BD61C1"/>
    <w:rsid w:val="00BD674C"/>
    <w:rsid w:val="00BD7943"/>
    <w:rsid w:val="00BE00C1"/>
    <w:rsid w:val="00BE02CF"/>
    <w:rsid w:val="00BE031C"/>
    <w:rsid w:val="00BE08CC"/>
    <w:rsid w:val="00BE0EDF"/>
    <w:rsid w:val="00BE1903"/>
    <w:rsid w:val="00BE1C99"/>
    <w:rsid w:val="00BE2D1D"/>
    <w:rsid w:val="00BE33AD"/>
    <w:rsid w:val="00BE3406"/>
    <w:rsid w:val="00BE59C3"/>
    <w:rsid w:val="00BE70A1"/>
    <w:rsid w:val="00BE70CA"/>
    <w:rsid w:val="00BE78A3"/>
    <w:rsid w:val="00BE7C43"/>
    <w:rsid w:val="00BF1251"/>
    <w:rsid w:val="00BF13FD"/>
    <w:rsid w:val="00BF1641"/>
    <w:rsid w:val="00BF1AE6"/>
    <w:rsid w:val="00BF2373"/>
    <w:rsid w:val="00BF3AA4"/>
    <w:rsid w:val="00BF5045"/>
    <w:rsid w:val="00BF5376"/>
    <w:rsid w:val="00BF627D"/>
    <w:rsid w:val="00BF689E"/>
    <w:rsid w:val="00BF6C7C"/>
    <w:rsid w:val="00BF7C6A"/>
    <w:rsid w:val="00C02069"/>
    <w:rsid w:val="00C0248F"/>
    <w:rsid w:val="00C029B1"/>
    <w:rsid w:val="00C0435D"/>
    <w:rsid w:val="00C06BAC"/>
    <w:rsid w:val="00C07703"/>
    <w:rsid w:val="00C077EA"/>
    <w:rsid w:val="00C07A0D"/>
    <w:rsid w:val="00C12A41"/>
    <w:rsid w:val="00C141D9"/>
    <w:rsid w:val="00C1446D"/>
    <w:rsid w:val="00C14813"/>
    <w:rsid w:val="00C169BC"/>
    <w:rsid w:val="00C17079"/>
    <w:rsid w:val="00C21E4A"/>
    <w:rsid w:val="00C2281F"/>
    <w:rsid w:val="00C22D72"/>
    <w:rsid w:val="00C232FB"/>
    <w:rsid w:val="00C23329"/>
    <w:rsid w:val="00C23FF6"/>
    <w:rsid w:val="00C30021"/>
    <w:rsid w:val="00C30C90"/>
    <w:rsid w:val="00C3108D"/>
    <w:rsid w:val="00C333EE"/>
    <w:rsid w:val="00C358F5"/>
    <w:rsid w:val="00C35CEE"/>
    <w:rsid w:val="00C36153"/>
    <w:rsid w:val="00C37A43"/>
    <w:rsid w:val="00C37B7A"/>
    <w:rsid w:val="00C4028E"/>
    <w:rsid w:val="00C410BD"/>
    <w:rsid w:val="00C416DF"/>
    <w:rsid w:val="00C42E16"/>
    <w:rsid w:val="00C45424"/>
    <w:rsid w:val="00C454A0"/>
    <w:rsid w:val="00C46647"/>
    <w:rsid w:val="00C46658"/>
    <w:rsid w:val="00C468AD"/>
    <w:rsid w:val="00C46A25"/>
    <w:rsid w:val="00C47218"/>
    <w:rsid w:val="00C47358"/>
    <w:rsid w:val="00C50489"/>
    <w:rsid w:val="00C5168F"/>
    <w:rsid w:val="00C52660"/>
    <w:rsid w:val="00C52B7A"/>
    <w:rsid w:val="00C52C49"/>
    <w:rsid w:val="00C52F12"/>
    <w:rsid w:val="00C532FC"/>
    <w:rsid w:val="00C54D15"/>
    <w:rsid w:val="00C54F7F"/>
    <w:rsid w:val="00C5698A"/>
    <w:rsid w:val="00C60F31"/>
    <w:rsid w:val="00C62621"/>
    <w:rsid w:val="00C62708"/>
    <w:rsid w:val="00C62C51"/>
    <w:rsid w:val="00C63140"/>
    <w:rsid w:val="00C64417"/>
    <w:rsid w:val="00C65D6D"/>
    <w:rsid w:val="00C66D69"/>
    <w:rsid w:val="00C7046D"/>
    <w:rsid w:val="00C7052A"/>
    <w:rsid w:val="00C7055D"/>
    <w:rsid w:val="00C70BC0"/>
    <w:rsid w:val="00C70CB9"/>
    <w:rsid w:val="00C71257"/>
    <w:rsid w:val="00C720A1"/>
    <w:rsid w:val="00C73D33"/>
    <w:rsid w:val="00C7407B"/>
    <w:rsid w:val="00C744E7"/>
    <w:rsid w:val="00C74E51"/>
    <w:rsid w:val="00C74EA3"/>
    <w:rsid w:val="00C75773"/>
    <w:rsid w:val="00C7672A"/>
    <w:rsid w:val="00C76E05"/>
    <w:rsid w:val="00C77612"/>
    <w:rsid w:val="00C77B6E"/>
    <w:rsid w:val="00C80034"/>
    <w:rsid w:val="00C80D3C"/>
    <w:rsid w:val="00C80E83"/>
    <w:rsid w:val="00C827BB"/>
    <w:rsid w:val="00C82B24"/>
    <w:rsid w:val="00C83AE4"/>
    <w:rsid w:val="00C83C49"/>
    <w:rsid w:val="00C85EE0"/>
    <w:rsid w:val="00C9131C"/>
    <w:rsid w:val="00C9163E"/>
    <w:rsid w:val="00C9235F"/>
    <w:rsid w:val="00C926AD"/>
    <w:rsid w:val="00C93297"/>
    <w:rsid w:val="00C9338B"/>
    <w:rsid w:val="00C933D9"/>
    <w:rsid w:val="00C93F86"/>
    <w:rsid w:val="00C941A4"/>
    <w:rsid w:val="00C9445F"/>
    <w:rsid w:val="00C96A0E"/>
    <w:rsid w:val="00CA03FE"/>
    <w:rsid w:val="00CA0AD7"/>
    <w:rsid w:val="00CA0B3E"/>
    <w:rsid w:val="00CA146E"/>
    <w:rsid w:val="00CA14F9"/>
    <w:rsid w:val="00CA1918"/>
    <w:rsid w:val="00CA2995"/>
    <w:rsid w:val="00CA397E"/>
    <w:rsid w:val="00CA3D1F"/>
    <w:rsid w:val="00CA4A01"/>
    <w:rsid w:val="00CA5676"/>
    <w:rsid w:val="00CA606B"/>
    <w:rsid w:val="00CA7038"/>
    <w:rsid w:val="00CB0676"/>
    <w:rsid w:val="00CB11A0"/>
    <w:rsid w:val="00CB169B"/>
    <w:rsid w:val="00CB4193"/>
    <w:rsid w:val="00CB5739"/>
    <w:rsid w:val="00CB5D92"/>
    <w:rsid w:val="00CB71C7"/>
    <w:rsid w:val="00CB7466"/>
    <w:rsid w:val="00CB79B8"/>
    <w:rsid w:val="00CC0AC0"/>
    <w:rsid w:val="00CC14A1"/>
    <w:rsid w:val="00CC17BE"/>
    <w:rsid w:val="00CC1BAC"/>
    <w:rsid w:val="00CC22DF"/>
    <w:rsid w:val="00CC297C"/>
    <w:rsid w:val="00CC3728"/>
    <w:rsid w:val="00CC3B55"/>
    <w:rsid w:val="00CC3FE8"/>
    <w:rsid w:val="00CC4ED8"/>
    <w:rsid w:val="00CC778D"/>
    <w:rsid w:val="00CC7FF2"/>
    <w:rsid w:val="00CD0B69"/>
    <w:rsid w:val="00CD1AD1"/>
    <w:rsid w:val="00CD2BD2"/>
    <w:rsid w:val="00CD2D26"/>
    <w:rsid w:val="00CD409D"/>
    <w:rsid w:val="00CD4E20"/>
    <w:rsid w:val="00CD5200"/>
    <w:rsid w:val="00CD58DB"/>
    <w:rsid w:val="00CD615B"/>
    <w:rsid w:val="00CD6BE4"/>
    <w:rsid w:val="00CD6F40"/>
    <w:rsid w:val="00CE0123"/>
    <w:rsid w:val="00CE152C"/>
    <w:rsid w:val="00CE1634"/>
    <w:rsid w:val="00CE2186"/>
    <w:rsid w:val="00CE23B0"/>
    <w:rsid w:val="00CE380C"/>
    <w:rsid w:val="00CE5321"/>
    <w:rsid w:val="00CE596A"/>
    <w:rsid w:val="00CE5E50"/>
    <w:rsid w:val="00CE6269"/>
    <w:rsid w:val="00CE65B9"/>
    <w:rsid w:val="00CE6780"/>
    <w:rsid w:val="00CE68AB"/>
    <w:rsid w:val="00CE7020"/>
    <w:rsid w:val="00CE71F5"/>
    <w:rsid w:val="00CE742A"/>
    <w:rsid w:val="00CE7A6A"/>
    <w:rsid w:val="00CE7FF6"/>
    <w:rsid w:val="00CF0934"/>
    <w:rsid w:val="00CF0F0B"/>
    <w:rsid w:val="00CF1E2B"/>
    <w:rsid w:val="00CF2394"/>
    <w:rsid w:val="00CF3859"/>
    <w:rsid w:val="00CF45C4"/>
    <w:rsid w:val="00CF4A0B"/>
    <w:rsid w:val="00CF4EF2"/>
    <w:rsid w:val="00CF5950"/>
    <w:rsid w:val="00CF5D1D"/>
    <w:rsid w:val="00CF68A1"/>
    <w:rsid w:val="00CF719C"/>
    <w:rsid w:val="00CF7880"/>
    <w:rsid w:val="00D010CF"/>
    <w:rsid w:val="00D02336"/>
    <w:rsid w:val="00D02B2B"/>
    <w:rsid w:val="00D02E26"/>
    <w:rsid w:val="00D02E97"/>
    <w:rsid w:val="00D03504"/>
    <w:rsid w:val="00D037DE"/>
    <w:rsid w:val="00D043EA"/>
    <w:rsid w:val="00D04F9D"/>
    <w:rsid w:val="00D05FA1"/>
    <w:rsid w:val="00D078CE"/>
    <w:rsid w:val="00D07C1D"/>
    <w:rsid w:val="00D07F2B"/>
    <w:rsid w:val="00D1043D"/>
    <w:rsid w:val="00D107FF"/>
    <w:rsid w:val="00D1373E"/>
    <w:rsid w:val="00D1388B"/>
    <w:rsid w:val="00D1584D"/>
    <w:rsid w:val="00D158EF"/>
    <w:rsid w:val="00D15FDA"/>
    <w:rsid w:val="00D16AE4"/>
    <w:rsid w:val="00D16F32"/>
    <w:rsid w:val="00D17437"/>
    <w:rsid w:val="00D1756B"/>
    <w:rsid w:val="00D179F4"/>
    <w:rsid w:val="00D202A9"/>
    <w:rsid w:val="00D20C17"/>
    <w:rsid w:val="00D21469"/>
    <w:rsid w:val="00D217AB"/>
    <w:rsid w:val="00D21822"/>
    <w:rsid w:val="00D21B52"/>
    <w:rsid w:val="00D22662"/>
    <w:rsid w:val="00D260F7"/>
    <w:rsid w:val="00D26344"/>
    <w:rsid w:val="00D26AAC"/>
    <w:rsid w:val="00D26E78"/>
    <w:rsid w:val="00D272C7"/>
    <w:rsid w:val="00D3057C"/>
    <w:rsid w:val="00D30A75"/>
    <w:rsid w:val="00D31F27"/>
    <w:rsid w:val="00D324B1"/>
    <w:rsid w:val="00D324C8"/>
    <w:rsid w:val="00D32A12"/>
    <w:rsid w:val="00D32AA5"/>
    <w:rsid w:val="00D33277"/>
    <w:rsid w:val="00D338B5"/>
    <w:rsid w:val="00D339D0"/>
    <w:rsid w:val="00D34969"/>
    <w:rsid w:val="00D357FE"/>
    <w:rsid w:val="00D35FBA"/>
    <w:rsid w:val="00D3600E"/>
    <w:rsid w:val="00D361FB"/>
    <w:rsid w:val="00D36B3F"/>
    <w:rsid w:val="00D36F9F"/>
    <w:rsid w:val="00D37842"/>
    <w:rsid w:val="00D4011D"/>
    <w:rsid w:val="00D40660"/>
    <w:rsid w:val="00D407C1"/>
    <w:rsid w:val="00D411FE"/>
    <w:rsid w:val="00D41537"/>
    <w:rsid w:val="00D41D16"/>
    <w:rsid w:val="00D429D8"/>
    <w:rsid w:val="00D43A61"/>
    <w:rsid w:val="00D4475D"/>
    <w:rsid w:val="00D448F3"/>
    <w:rsid w:val="00D46468"/>
    <w:rsid w:val="00D46E20"/>
    <w:rsid w:val="00D47083"/>
    <w:rsid w:val="00D47D57"/>
    <w:rsid w:val="00D50523"/>
    <w:rsid w:val="00D51F62"/>
    <w:rsid w:val="00D5321F"/>
    <w:rsid w:val="00D53AA4"/>
    <w:rsid w:val="00D55A0F"/>
    <w:rsid w:val="00D567E1"/>
    <w:rsid w:val="00D57F94"/>
    <w:rsid w:val="00D60677"/>
    <w:rsid w:val="00D6186A"/>
    <w:rsid w:val="00D6186F"/>
    <w:rsid w:val="00D61A8A"/>
    <w:rsid w:val="00D61EDA"/>
    <w:rsid w:val="00D64043"/>
    <w:rsid w:val="00D65D7B"/>
    <w:rsid w:val="00D66164"/>
    <w:rsid w:val="00D66606"/>
    <w:rsid w:val="00D668B2"/>
    <w:rsid w:val="00D67854"/>
    <w:rsid w:val="00D7014C"/>
    <w:rsid w:val="00D71097"/>
    <w:rsid w:val="00D720B2"/>
    <w:rsid w:val="00D72531"/>
    <w:rsid w:val="00D72E93"/>
    <w:rsid w:val="00D731F0"/>
    <w:rsid w:val="00D73401"/>
    <w:rsid w:val="00D7435C"/>
    <w:rsid w:val="00D7543E"/>
    <w:rsid w:val="00D758B0"/>
    <w:rsid w:val="00D80B3B"/>
    <w:rsid w:val="00D8131D"/>
    <w:rsid w:val="00D817C9"/>
    <w:rsid w:val="00D81BFD"/>
    <w:rsid w:val="00D81F6F"/>
    <w:rsid w:val="00D832F8"/>
    <w:rsid w:val="00D83A1F"/>
    <w:rsid w:val="00D83D9D"/>
    <w:rsid w:val="00D840B0"/>
    <w:rsid w:val="00D84923"/>
    <w:rsid w:val="00D857B0"/>
    <w:rsid w:val="00D862E4"/>
    <w:rsid w:val="00D86B1A"/>
    <w:rsid w:val="00D8765F"/>
    <w:rsid w:val="00D90E74"/>
    <w:rsid w:val="00D91371"/>
    <w:rsid w:val="00D94D0C"/>
    <w:rsid w:val="00DA04EF"/>
    <w:rsid w:val="00DA1CFF"/>
    <w:rsid w:val="00DA3162"/>
    <w:rsid w:val="00DA3C13"/>
    <w:rsid w:val="00DA3DA8"/>
    <w:rsid w:val="00DA449A"/>
    <w:rsid w:val="00DA4C0B"/>
    <w:rsid w:val="00DA5CAA"/>
    <w:rsid w:val="00DA6686"/>
    <w:rsid w:val="00DA6AB0"/>
    <w:rsid w:val="00DA6B03"/>
    <w:rsid w:val="00DA6D5B"/>
    <w:rsid w:val="00DA73F5"/>
    <w:rsid w:val="00DB10A5"/>
    <w:rsid w:val="00DB1B40"/>
    <w:rsid w:val="00DB20EF"/>
    <w:rsid w:val="00DB254C"/>
    <w:rsid w:val="00DB306F"/>
    <w:rsid w:val="00DB4A94"/>
    <w:rsid w:val="00DB4C42"/>
    <w:rsid w:val="00DB601D"/>
    <w:rsid w:val="00DB6944"/>
    <w:rsid w:val="00DB720D"/>
    <w:rsid w:val="00DB73CF"/>
    <w:rsid w:val="00DB7B66"/>
    <w:rsid w:val="00DC007E"/>
    <w:rsid w:val="00DC0CEB"/>
    <w:rsid w:val="00DC1181"/>
    <w:rsid w:val="00DC1239"/>
    <w:rsid w:val="00DC1939"/>
    <w:rsid w:val="00DC267C"/>
    <w:rsid w:val="00DC2704"/>
    <w:rsid w:val="00DC3F03"/>
    <w:rsid w:val="00DC55A2"/>
    <w:rsid w:val="00DC562E"/>
    <w:rsid w:val="00DC6441"/>
    <w:rsid w:val="00DC6C0C"/>
    <w:rsid w:val="00DD0FE7"/>
    <w:rsid w:val="00DD135A"/>
    <w:rsid w:val="00DD24DF"/>
    <w:rsid w:val="00DD2D5E"/>
    <w:rsid w:val="00DD3F1C"/>
    <w:rsid w:val="00DD4094"/>
    <w:rsid w:val="00DD7B27"/>
    <w:rsid w:val="00DE0A1D"/>
    <w:rsid w:val="00DE132B"/>
    <w:rsid w:val="00DE2D48"/>
    <w:rsid w:val="00DE6296"/>
    <w:rsid w:val="00DE635E"/>
    <w:rsid w:val="00DE7D03"/>
    <w:rsid w:val="00DF19BD"/>
    <w:rsid w:val="00DF29D5"/>
    <w:rsid w:val="00DF480D"/>
    <w:rsid w:val="00DF4953"/>
    <w:rsid w:val="00DF54B0"/>
    <w:rsid w:val="00DF557B"/>
    <w:rsid w:val="00DF57F4"/>
    <w:rsid w:val="00DF5A6E"/>
    <w:rsid w:val="00DF64DA"/>
    <w:rsid w:val="00DF69A2"/>
    <w:rsid w:val="00DF6DEC"/>
    <w:rsid w:val="00DF6F97"/>
    <w:rsid w:val="00E01E99"/>
    <w:rsid w:val="00E01EE9"/>
    <w:rsid w:val="00E02520"/>
    <w:rsid w:val="00E03C66"/>
    <w:rsid w:val="00E0634A"/>
    <w:rsid w:val="00E064CB"/>
    <w:rsid w:val="00E0685F"/>
    <w:rsid w:val="00E069E2"/>
    <w:rsid w:val="00E07464"/>
    <w:rsid w:val="00E07A56"/>
    <w:rsid w:val="00E07C1E"/>
    <w:rsid w:val="00E07D46"/>
    <w:rsid w:val="00E07FC5"/>
    <w:rsid w:val="00E10753"/>
    <w:rsid w:val="00E11C30"/>
    <w:rsid w:val="00E12C64"/>
    <w:rsid w:val="00E13BF3"/>
    <w:rsid w:val="00E1408D"/>
    <w:rsid w:val="00E146C5"/>
    <w:rsid w:val="00E14A41"/>
    <w:rsid w:val="00E14BB6"/>
    <w:rsid w:val="00E15143"/>
    <w:rsid w:val="00E15E7A"/>
    <w:rsid w:val="00E16542"/>
    <w:rsid w:val="00E16BEF"/>
    <w:rsid w:val="00E17095"/>
    <w:rsid w:val="00E2006B"/>
    <w:rsid w:val="00E21174"/>
    <w:rsid w:val="00E21291"/>
    <w:rsid w:val="00E2338F"/>
    <w:rsid w:val="00E239ED"/>
    <w:rsid w:val="00E23F93"/>
    <w:rsid w:val="00E24C2B"/>
    <w:rsid w:val="00E24D8D"/>
    <w:rsid w:val="00E251A9"/>
    <w:rsid w:val="00E271A1"/>
    <w:rsid w:val="00E2777A"/>
    <w:rsid w:val="00E27F2A"/>
    <w:rsid w:val="00E31050"/>
    <w:rsid w:val="00E314AD"/>
    <w:rsid w:val="00E32209"/>
    <w:rsid w:val="00E32BA8"/>
    <w:rsid w:val="00E32BEC"/>
    <w:rsid w:val="00E33354"/>
    <w:rsid w:val="00E34134"/>
    <w:rsid w:val="00E345C5"/>
    <w:rsid w:val="00E34CD6"/>
    <w:rsid w:val="00E36137"/>
    <w:rsid w:val="00E361F4"/>
    <w:rsid w:val="00E3641E"/>
    <w:rsid w:val="00E366C7"/>
    <w:rsid w:val="00E36E5E"/>
    <w:rsid w:val="00E409FE"/>
    <w:rsid w:val="00E419B7"/>
    <w:rsid w:val="00E42B15"/>
    <w:rsid w:val="00E430A1"/>
    <w:rsid w:val="00E43980"/>
    <w:rsid w:val="00E43A83"/>
    <w:rsid w:val="00E44DD6"/>
    <w:rsid w:val="00E453C8"/>
    <w:rsid w:val="00E45BD4"/>
    <w:rsid w:val="00E4633E"/>
    <w:rsid w:val="00E47F25"/>
    <w:rsid w:val="00E500CF"/>
    <w:rsid w:val="00E50461"/>
    <w:rsid w:val="00E50CB5"/>
    <w:rsid w:val="00E517D6"/>
    <w:rsid w:val="00E519FC"/>
    <w:rsid w:val="00E51DD1"/>
    <w:rsid w:val="00E5339F"/>
    <w:rsid w:val="00E53A93"/>
    <w:rsid w:val="00E54745"/>
    <w:rsid w:val="00E553BA"/>
    <w:rsid w:val="00E5575C"/>
    <w:rsid w:val="00E55CBA"/>
    <w:rsid w:val="00E56B56"/>
    <w:rsid w:val="00E56C7E"/>
    <w:rsid w:val="00E5717B"/>
    <w:rsid w:val="00E57243"/>
    <w:rsid w:val="00E600FA"/>
    <w:rsid w:val="00E613C3"/>
    <w:rsid w:val="00E61B8C"/>
    <w:rsid w:val="00E61E63"/>
    <w:rsid w:val="00E62664"/>
    <w:rsid w:val="00E64371"/>
    <w:rsid w:val="00E64AD2"/>
    <w:rsid w:val="00E6509D"/>
    <w:rsid w:val="00E66261"/>
    <w:rsid w:val="00E66369"/>
    <w:rsid w:val="00E6698E"/>
    <w:rsid w:val="00E6745F"/>
    <w:rsid w:val="00E677C6"/>
    <w:rsid w:val="00E71043"/>
    <w:rsid w:val="00E7118D"/>
    <w:rsid w:val="00E71EFA"/>
    <w:rsid w:val="00E71F1E"/>
    <w:rsid w:val="00E72025"/>
    <w:rsid w:val="00E7239B"/>
    <w:rsid w:val="00E726D2"/>
    <w:rsid w:val="00E72E6B"/>
    <w:rsid w:val="00E7342F"/>
    <w:rsid w:val="00E7422F"/>
    <w:rsid w:val="00E74ACA"/>
    <w:rsid w:val="00E7536D"/>
    <w:rsid w:val="00E7556A"/>
    <w:rsid w:val="00E7626E"/>
    <w:rsid w:val="00E76C18"/>
    <w:rsid w:val="00E80B48"/>
    <w:rsid w:val="00E81928"/>
    <w:rsid w:val="00E836DD"/>
    <w:rsid w:val="00E84005"/>
    <w:rsid w:val="00E84333"/>
    <w:rsid w:val="00E84464"/>
    <w:rsid w:val="00E84706"/>
    <w:rsid w:val="00E8580C"/>
    <w:rsid w:val="00E85CAF"/>
    <w:rsid w:val="00E85E6F"/>
    <w:rsid w:val="00E86900"/>
    <w:rsid w:val="00E86E44"/>
    <w:rsid w:val="00E87002"/>
    <w:rsid w:val="00E8792D"/>
    <w:rsid w:val="00E9001A"/>
    <w:rsid w:val="00E90AA1"/>
    <w:rsid w:val="00E91810"/>
    <w:rsid w:val="00E92043"/>
    <w:rsid w:val="00E924D0"/>
    <w:rsid w:val="00E92992"/>
    <w:rsid w:val="00E95D38"/>
    <w:rsid w:val="00E95E9F"/>
    <w:rsid w:val="00E96361"/>
    <w:rsid w:val="00E96621"/>
    <w:rsid w:val="00E967F4"/>
    <w:rsid w:val="00EA048C"/>
    <w:rsid w:val="00EA2804"/>
    <w:rsid w:val="00EA3929"/>
    <w:rsid w:val="00EA3A93"/>
    <w:rsid w:val="00EA4075"/>
    <w:rsid w:val="00EA41C0"/>
    <w:rsid w:val="00EA6774"/>
    <w:rsid w:val="00EB00BE"/>
    <w:rsid w:val="00EB0770"/>
    <w:rsid w:val="00EB0E30"/>
    <w:rsid w:val="00EB208A"/>
    <w:rsid w:val="00EB44DE"/>
    <w:rsid w:val="00EB4F74"/>
    <w:rsid w:val="00EB5651"/>
    <w:rsid w:val="00EB5F3E"/>
    <w:rsid w:val="00EB6B80"/>
    <w:rsid w:val="00EB6E3D"/>
    <w:rsid w:val="00EB7425"/>
    <w:rsid w:val="00EB7BC6"/>
    <w:rsid w:val="00EC05CD"/>
    <w:rsid w:val="00EC0792"/>
    <w:rsid w:val="00EC1112"/>
    <w:rsid w:val="00EC211B"/>
    <w:rsid w:val="00EC2DE2"/>
    <w:rsid w:val="00EC3068"/>
    <w:rsid w:val="00EC3294"/>
    <w:rsid w:val="00EC3EC1"/>
    <w:rsid w:val="00EC4461"/>
    <w:rsid w:val="00EC4889"/>
    <w:rsid w:val="00EC4C3C"/>
    <w:rsid w:val="00EC55EF"/>
    <w:rsid w:val="00EC5922"/>
    <w:rsid w:val="00EC5EB4"/>
    <w:rsid w:val="00EC5F04"/>
    <w:rsid w:val="00EC7EC7"/>
    <w:rsid w:val="00ED12E3"/>
    <w:rsid w:val="00ED18EB"/>
    <w:rsid w:val="00ED1A81"/>
    <w:rsid w:val="00ED28D8"/>
    <w:rsid w:val="00ED3CF7"/>
    <w:rsid w:val="00ED3F33"/>
    <w:rsid w:val="00ED4DC9"/>
    <w:rsid w:val="00ED55FD"/>
    <w:rsid w:val="00ED564B"/>
    <w:rsid w:val="00ED77CE"/>
    <w:rsid w:val="00ED7A4D"/>
    <w:rsid w:val="00EE00C4"/>
    <w:rsid w:val="00EE155D"/>
    <w:rsid w:val="00EE1968"/>
    <w:rsid w:val="00EE2736"/>
    <w:rsid w:val="00EE3A9B"/>
    <w:rsid w:val="00EE4621"/>
    <w:rsid w:val="00EE4FC3"/>
    <w:rsid w:val="00EE53A7"/>
    <w:rsid w:val="00EE53C8"/>
    <w:rsid w:val="00EE62D7"/>
    <w:rsid w:val="00EE7576"/>
    <w:rsid w:val="00EF0245"/>
    <w:rsid w:val="00EF0414"/>
    <w:rsid w:val="00EF04E4"/>
    <w:rsid w:val="00EF05AD"/>
    <w:rsid w:val="00EF213B"/>
    <w:rsid w:val="00EF2369"/>
    <w:rsid w:val="00EF2C2E"/>
    <w:rsid w:val="00EF2DB1"/>
    <w:rsid w:val="00EF33C8"/>
    <w:rsid w:val="00EF3B67"/>
    <w:rsid w:val="00EF3BB8"/>
    <w:rsid w:val="00EF4045"/>
    <w:rsid w:val="00EF500C"/>
    <w:rsid w:val="00EF62FF"/>
    <w:rsid w:val="00EF66C3"/>
    <w:rsid w:val="00F00150"/>
    <w:rsid w:val="00F0068E"/>
    <w:rsid w:val="00F00A31"/>
    <w:rsid w:val="00F00E21"/>
    <w:rsid w:val="00F0111B"/>
    <w:rsid w:val="00F0131E"/>
    <w:rsid w:val="00F01F0E"/>
    <w:rsid w:val="00F037AC"/>
    <w:rsid w:val="00F039F1"/>
    <w:rsid w:val="00F04105"/>
    <w:rsid w:val="00F045F7"/>
    <w:rsid w:val="00F047E2"/>
    <w:rsid w:val="00F04CE5"/>
    <w:rsid w:val="00F05160"/>
    <w:rsid w:val="00F062F1"/>
    <w:rsid w:val="00F06734"/>
    <w:rsid w:val="00F07287"/>
    <w:rsid w:val="00F0781C"/>
    <w:rsid w:val="00F07BA6"/>
    <w:rsid w:val="00F07C8C"/>
    <w:rsid w:val="00F1124E"/>
    <w:rsid w:val="00F11EEB"/>
    <w:rsid w:val="00F12240"/>
    <w:rsid w:val="00F12494"/>
    <w:rsid w:val="00F12655"/>
    <w:rsid w:val="00F13081"/>
    <w:rsid w:val="00F13917"/>
    <w:rsid w:val="00F14353"/>
    <w:rsid w:val="00F14A48"/>
    <w:rsid w:val="00F157F3"/>
    <w:rsid w:val="00F15E67"/>
    <w:rsid w:val="00F169AD"/>
    <w:rsid w:val="00F1707D"/>
    <w:rsid w:val="00F17B8D"/>
    <w:rsid w:val="00F17CA8"/>
    <w:rsid w:val="00F2026E"/>
    <w:rsid w:val="00F20B5D"/>
    <w:rsid w:val="00F212AD"/>
    <w:rsid w:val="00F21C46"/>
    <w:rsid w:val="00F21FF8"/>
    <w:rsid w:val="00F22CBD"/>
    <w:rsid w:val="00F26258"/>
    <w:rsid w:val="00F264FF"/>
    <w:rsid w:val="00F275A5"/>
    <w:rsid w:val="00F279B1"/>
    <w:rsid w:val="00F3130F"/>
    <w:rsid w:val="00F31636"/>
    <w:rsid w:val="00F31BE1"/>
    <w:rsid w:val="00F3437A"/>
    <w:rsid w:val="00F354A1"/>
    <w:rsid w:val="00F36206"/>
    <w:rsid w:val="00F36677"/>
    <w:rsid w:val="00F366F7"/>
    <w:rsid w:val="00F40EA3"/>
    <w:rsid w:val="00F41AE6"/>
    <w:rsid w:val="00F4256B"/>
    <w:rsid w:val="00F435B3"/>
    <w:rsid w:val="00F43D09"/>
    <w:rsid w:val="00F44BED"/>
    <w:rsid w:val="00F450EE"/>
    <w:rsid w:val="00F4599B"/>
    <w:rsid w:val="00F45F45"/>
    <w:rsid w:val="00F46031"/>
    <w:rsid w:val="00F46373"/>
    <w:rsid w:val="00F46BC2"/>
    <w:rsid w:val="00F51140"/>
    <w:rsid w:val="00F53023"/>
    <w:rsid w:val="00F5450E"/>
    <w:rsid w:val="00F54AE5"/>
    <w:rsid w:val="00F54C51"/>
    <w:rsid w:val="00F54F06"/>
    <w:rsid w:val="00F5584D"/>
    <w:rsid w:val="00F56D34"/>
    <w:rsid w:val="00F57A0E"/>
    <w:rsid w:val="00F61183"/>
    <w:rsid w:val="00F62229"/>
    <w:rsid w:val="00F62B0A"/>
    <w:rsid w:val="00F630C9"/>
    <w:rsid w:val="00F6437B"/>
    <w:rsid w:val="00F655E0"/>
    <w:rsid w:val="00F65B3D"/>
    <w:rsid w:val="00F6633D"/>
    <w:rsid w:val="00F66470"/>
    <w:rsid w:val="00F67BF1"/>
    <w:rsid w:val="00F704E5"/>
    <w:rsid w:val="00F747DA"/>
    <w:rsid w:val="00F754C1"/>
    <w:rsid w:val="00F760B4"/>
    <w:rsid w:val="00F77847"/>
    <w:rsid w:val="00F77B38"/>
    <w:rsid w:val="00F8005C"/>
    <w:rsid w:val="00F80401"/>
    <w:rsid w:val="00F8085A"/>
    <w:rsid w:val="00F80A33"/>
    <w:rsid w:val="00F80BEF"/>
    <w:rsid w:val="00F81E3D"/>
    <w:rsid w:val="00F8433B"/>
    <w:rsid w:val="00F84825"/>
    <w:rsid w:val="00F8619F"/>
    <w:rsid w:val="00F86347"/>
    <w:rsid w:val="00F86655"/>
    <w:rsid w:val="00F87F16"/>
    <w:rsid w:val="00F91269"/>
    <w:rsid w:val="00F9193A"/>
    <w:rsid w:val="00F93316"/>
    <w:rsid w:val="00F93644"/>
    <w:rsid w:val="00F937C2"/>
    <w:rsid w:val="00F93845"/>
    <w:rsid w:val="00F95323"/>
    <w:rsid w:val="00F955B0"/>
    <w:rsid w:val="00F95BD4"/>
    <w:rsid w:val="00F96F45"/>
    <w:rsid w:val="00F971CB"/>
    <w:rsid w:val="00FA0877"/>
    <w:rsid w:val="00FA0A5F"/>
    <w:rsid w:val="00FA1F62"/>
    <w:rsid w:val="00FA2C75"/>
    <w:rsid w:val="00FA3876"/>
    <w:rsid w:val="00FA3A13"/>
    <w:rsid w:val="00FA4732"/>
    <w:rsid w:val="00FA560B"/>
    <w:rsid w:val="00FA5723"/>
    <w:rsid w:val="00FA5B43"/>
    <w:rsid w:val="00FA5E37"/>
    <w:rsid w:val="00FA628E"/>
    <w:rsid w:val="00FA68D8"/>
    <w:rsid w:val="00FA6D4C"/>
    <w:rsid w:val="00FB072D"/>
    <w:rsid w:val="00FB17FC"/>
    <w:rsid w:val="00FB1B3B"/>
    <w:rsid w:val="00FB20DE"/>
    <w:rsid w:val="00FB2E91"/>
    <w:rsid w:val="00FB4165"/>
    <w:rsid w:val="00FB6F67"/>
    <w:rsid w:val="00FB7AE0"/>
    <w:rsid w:val="00FB7D5A"/>
    <w:rsid w:val="00FC09EE"/>
    <w:rsid w:val="00FC24CB"/>
    <w:rsid w:val="00FC36C3"/>
    <w:rsid w:val="00FC39C0"/>
    <w:rsid w:val="00FC4B26"/>
    <w:rsid w:val="00FC6E58"/>
    <w:rsid w:val="00FC6E8E"/>
    <w:rsid w:val="00FD2230"/>
    <w:rsid w:val="00FE04EB"/>
    <w:rsid w:val="00FE0BB3"/>
    <w:rsid w:val="00FE2FC1"/>
    <w:rsid w:val="00FE32E5"/>
    <w:rsid w:val="00FE3384"/>
    <w:rsid w:val="00FE4186"/>
    <w:rsid w:val="00FE475C"/>
    <w:rsid w:val="00FE4853"/>
    <w:rsid w:val="00FE49DF"/>
    <w:rsid w:val="00FE620C"/>
    <w:rsid w:val="00FE6801"/>
    <w:rsid w:val="00FE73AC"/>
    <w:rsid w:val="00FF18EE"/>
    <w:rsid w:val="00FF30CC"/>
    <w:rsid w:val="00FF46AE"/>
    <w:rsid w:val="00FF6D81"/>
    <w:rsid w:val="00FF6E61"/>
    <w:rsid w:val="00FF74D0"/>
    <w:rsid w:val="00FF7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8E17D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E17D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8E17D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E17D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chart" Target="charts/chart9.xml"/><Relationship Id="rId18" Type="http://schemas.openxmlformats.org/officeDocument/2006/relationships/chart" Target="charts/chart14.xml"/><Relationship Id="rId26" Type="http://schemas.openxmlformats.org/officeDocument/2006/relationships/chart" Target="charts/chart22.xml"/><Relationship Id="rId3" Type="http://schemas.openxmlformats.org/officeDocument/2006/relationships/settings" Target="settings.xml"/><Relationship Id="rId21" Type="http://schemas.openxmlformats.org/officeDocument/2006/relationships/chart" Target="charts/chart17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17" Type="http://schemas.openxmlformats.org/officeDocument/2006/relationships/chart" Target="charts/chart13.xml"/><Relationship Id="rId25" Type="http://schemas.openxmlformats.org/officeDocument/2006/relationships/chart" Target="charts/chart21.xml"/><Relationship Id="rId2" Type="http://schemas.microsoft.com/office/2007/relationships/stylesWithEffects" Target="stylesWithEffects.xml"/><Relationship Id="rId16" Type="http://schemas.openxmlformats.org/officeDocument/2006/relationships/chart" Target="charts/chart12.xml"/><Relationship Id="rId20" Type="http://schemas.openxmlformats.org/officeDocument/2006/relationships/chart" Target="charts/chart16.xml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24" Type="http://schemas.openxmlformats.org/officeDocument/2006/relationships/chart" Target="charts/chart20.xml"/><Relationship Id="rId5" Type="http://schemas.openxmlformats.org/officeDocument/2006/relationships/chart" Target="charts/chart1.xml"/><Relationship Id="rId15" Type="http://schemas.openxmlformats.org/officeDocument/2006/relationships/chart" Target="charts/chart11.xml"/><Relationship Id="rId23" Type="http://schemas.openxmlformats.org/officeDocument/2006/relationships/chart" Target="charts/chart19.xml"/><Relationship Id="rId28" Type="http://schemas.openxmlformats.org/officeDocument/2006/relationships/fontTable" Target="fontTable.xml"/><Relationship Id="rId10" Type="http://schemas.openxmlformats.org/officeDocument/2006/relationships/chart" Target="charts/chart6.xml"/><Relationship Id="rId19" Type="http://schemas.openxmlformats.org/officeDocument/2006/relationships/chart" Target="charts/chart15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chart" Target="charts/chart10.xml"/><Relationship Id="rId22" Type="http://schemas.openxmlformats.org/officeDocument/2006/relationships/chart" Target="charts/chart18.xml"/><Relationship Id="rId27" Type="http://schemas.openxmlformats.org/officeDocument/2006/relationships/chart" Target="charts/chart23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odin\aid\Users\fbuckner\MicroSource%20Library\Synergy%20data\Isobolograms_Revised-April-2013.xls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\\odin\aid\Users\fbuckner\MicroSource%20Library\Synergy%20data\Isobolograms_Revised-April-2013.xls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\\odin\aid\Users\fbuckner\MicroSource%20Library\Synergy%20data\Isobolograms_Revised-April-2013.xls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\\odin\aid\Users\fbuckner\MicroSource%20Library\Synergy%20data\Isobolograms_Revised-April-2013.xls" TargetMode="External"/></Relationships>
</file>

<file path=word/charts/_rels/chart13.xml.rels><?xml version="1.0" encoding="UTF-8" standalone="yes"?>
<Relationships xmlns="http://schemas.openxmlformats.org/package/2006/relationships"><Relationship Id="rId1" Type="http://schemas.openxmlformats.org/officeDocument/2006/relationships/oleObject" Target="file:///\\odin\aid\Users\fbuckner\MicroSource%20Library\Synergy%20data\Isobolograms_Revised-April-2013.xls" TargetMode="External"/></Relationships>
</file>

<file path=word/charts/_rels/chart14.xml.rels><?xml version="1.0" encoding="UTF-8" standalone="yes"?>
<Relationships xmlns="http://schemas.openxmlformats.org/package/2006/relationships"><Relationship Id="rId1" Type="http://schemas.openxmlformats.org/officeDocument/2006/relationships/oleObject" Target="file:///\\odin\aid\Users\fbuckner\MicroSource%20Library\Synergy%20data\Isobolograms_Revised-April-2013.xls" TargetMode="External"/></Relationships>
</file>

<file path=word/charts/_rels/chart15.xml.rels><?xml version="1.0" encoding="UTF-8" standalone="yes"?>
<Relationships xmlns="http://schemas.openxmlformats.org/package/2006/relationships"><Relationship Id="rId1" Type="http://schemas.openxmlformats.org/officeDocument/2006/relationships/oleObject" Target="file:///\\odin\aid\Users\fbuckner\MicroSource%20Library\Synergy%20data\Isobolograms_Revised-April-2013.xls" TargetMode="External"/></Relationships>
</file>

<file path=word/charts/_rels/chart16.xml.rels><?xml version="1.0" encoding="UTF-8" standalone="yes"?>
<Relationships xmlns="http://schemas.openxmlformats.org/package/2006/relationships"><Relationship Id="rId1" Type="http://schemas.openxmlformats.org/officeDocument/2006/relationships/oleObject" Target="file:///\\odin\aid\Users\fbuckner\MicroSource%20Library\Synergy%20data\Isobolograms_Revised-April-2013.xls" TargetMode="External"/></Relationships>
</file>

<file path=word/charts/_rels/chart17.xml.rels><?xml version="1.0" encoding="UTF-8" standalone="yes"?>
<Relationships xmlns="http://schemas.openxmlformats.org/package/2006/relationships"><Relationship Id="rId1" Type="http://schemas.openxmlformats.org/officeDocument/2006/relationships/oleObject" Target="file:///\\odin\aid\Users\fbuckner\MicroSource%20Library\Synergy%20data\Isobolograms_Revised-April-2013.xls" TargetMode="External"/></Relationships>
</file>

<file path=word/charts/_rels/chart18.xml.rels><?xml version="1.0" encoding="UTF-8" standalone="yes"?>
<Relationships xmlns="http://schemas.openxmlformats.org/package/2006/relationships"><Relationship Id="rId1" Type="http://schemas.openxmlformats.org/officeDocument/2006/relationships/oleObject" Target="file:///\\odin\aid\Users\fbuckner\MicroSource%20Library\Synergy%20data\Isobolograms_Revised-April-2013.xls" TargetMode="External"/></Relationships>
</file>

<file path=word/charts/_rels/chart19.xml.rels><?xml version="1.0" encoding="UTF-8" standalone="yes"?>
<Relationships xmlns="http://schemas.openxmlformats.org/package/2006/relationships"><Relationship Id="rId1" Type="http://schemas.openxmlformats.org/officeDocument/2006/relationships/oleObject" Target="file:///\\odin\aid\Users\fbuckner\MicroSource%20Library\Synergy%20data\Isobolograms_Revised-April-2013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odin\aid\Users\fbuckner\MicroSource%20Library\Synergy%20data\Isobolograms_Revised-April-2013.xls" TargetMode="External"/></Relationships>
</file>

<file path=word/charts/_rels/chart20.xml.rels><?xml version="1.0" encoding="UTF-8" standalone="yes"?>
<Relationships xmlns="http://schemas.openxmlformats.org/package/2006/relationships"><Relationship Id="rId1" Type="http://schemas.openxmlformats.org/officeDocument/2006/relationships/oleObject" Target="file:///\\odin\aid\Users\fbuckner\MicroSource%20Library\Synergy%20data\Isobolograms_Revised-April-2013.xls" TargetMode="External"/></Relationships>
</file>

<file path=word/charts/_rels/chart21.xml.rels><?xml version="1.0" encoding="UTF-8" standalone="yes"?>
<Relationships xmlns="http://schemas.openxmlformats.org/package/2006/relationships"><Relationship Id="rId1" Type="http://schemas.openxmlformats.org/officeDocument/2006/relationships/oleObject" Target="file:///\\odin\aid\Users\fbuckner\MicroSource%20Library\Synergy%20data\Isobolograms_Revised-April-2013.xls" TargetMode="External"/></Relationships>
</file>

<file path=word/charts/_rels/chart22.xml.rels><?xml version="1.0" encoding="UTF-8" standalone="yes"?>
<Relationships xmlns="http://schemas.openxmlformats.org/package/2006/relationships"><Relationship Id="rId1" Type="http://schemas.openxmlformats.org/officeDocument/2006/relationships/oleObject" Target="file:///\\odin\aid\Users\fbuckner\MicroSource%20Library\Synergy%20data\Isobolograms_Revised-April-2013.xls" TargetMode="External"/></Relationships>
</file>

<file path=word/charts/_rels/chart23.xml.rels><?xml version="1.0" encoding="UTF-8" standalone="yes"?>
<Relationships xmlns="http://schemas.openxmlformats.org/package/2006/relationships"><Relationship Id="rId1" Type="http://schemas.openxmlformats.org/officeDocument/2006/relationships/oleObject" Target="file:///\\odin\aid\Users\fbuckner\MicroSource%20Library\Synergy%20data\Isobolograms_Revised-April-2013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odin\aid\Users\fbuckner\MicroSource%20Library\Synergy%20data\Isobolograms_Revised-April-2013.xls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\\odin\aid\Users\fbuckner\MicroSource%20Library\Synergy%20data\Isobolograms_Revised-April-2013.xls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\\odin\aid\Users\fbuckner\MicroSource%20Library\Synergy%20data\Isobolograms_Revised-April-2013.xls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\\odin\aid\Users\fbuckner\MicroSource%20Library\Synergy%20data\Isobolograms_Revised-April-2013.xls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\\odin\aid\Users\fbuckner\MicroSource%20Library\Synergy%20data\Isobolograms_Revised-April-2013.xls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\\odin\aid\Users\fbuckner\MicroSource%20Library\Synergy%20data\Isobolograms_Revised-April-2013.xls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\\odin\aid\Users\fbuckner\MicroSource%20Library\Synergy%20data\Isobolograms_Revised-April-2013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Clemastine + JK11</a:t>
            </a:r>
          </a:p>
        </c:rich>
      </c:tx>
      <c:layout>
        <c:manualLayout>
          <c:xMode val="edge"/>
          <c:yMode val="edge"/>
          <c:x val="0.28875379939209728"/>
          <c:y val="7.619080948214807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20972644376899696"/>
          <c:y val="0.21269907210773842"/>
          <c:w val="0.62917933130699089"/>
          <c:h val="0.56825572995948026"/>
        </c:manualLayout>
      </c:layout>
      <c:scatterChart>
        <c:scatterStyle val="smoothMarker"/>
        <c:varyColors val="0"/>
        <c:ser>
          <c:idx val="0"/>
          <c:order val="0"/>
          <c:xVal>
            <c:numRef>
              <c:f>'Fin. draft 4-2013'!$M$290:$M$294</c:f>
              <c:numCache>
                <c:formatCode>0.000</c:formatCode>
                <c:ptCount val="5"/>
                <c:pt idx="0" formatCode="0.0">
                  <c:v>1</c:v>
                </c:pt>
                <c:pt idx="1">
                  <c:v>0.13005017777777778</c:v>
                </c:pt>
                <c:pt idx="2">
                  <c:v>8.1544444444444433E-2</c:v>
                </c:pt>
                <c:pt idx="3">
                  <c:v>5.6128999999999991E-2</c:v>
                </c:pt>
                <c:pt idx="4" formatCode="General">
                  <c:v>0</c:v>
                </c:pt>
              </c:numCache>
            </c:numRef>
          </c:xVal>
          <c:yVal>
            <c:numRef>
              <c:f>'Fin. draft 4-2013'!$N$290:$N$294</c:f>
              <c:numCache>
                <c:formatCode>0.000</c:formatCode>
                <c:ptCount val="5"/>
                <c:pt idx="0" formatCode="0.0">
                  <c:v>0</c:v>
                </c:pt>
                <c:pt idx="1">
                  <c:v>0.14252400000000001</c:v>
                </c:pt>
                <c:pt idx="2">
                  <c:v>0.17899999999999999</c:v>
                </c:pt>
                <c:pt idx="3">
                  <c:v>0.24679000000000001</c:v>
                </c:pt>
                <c:pt idx="4" formatCode="General">
                  <c:v>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2109056"/>
        <c:axId val="112112384"/>
      </c:scatterChart>
      <c:valAx>
        <c:axId val="112109056"/>
        <c:scaling>
          <c:orientation val="minMax"/>
          <c:max val="1.2"/>
        </c:scaling>
        <c:delete val="0"/>
        <c:axPos val="b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FIC (Clemastine)</a:t>
                </a:r>
              </a:p>
            </c:rich>
          </c:tx>
          <c:layout>
            <c:manualLayout>
              <c:xMode val="edge"/>
              <c:yMode val="edge"/>
              <c:x val="0.35866261398176291"/>
              <c:y val="0.87936774569845433"/>
            </c:manualLayout>
          </c:layout>
          <c:overlay val="0"/>
          <c:spPr>
            <a:noFill/>
            <a:ln w="25400">
              <a:noFill/>
            </a:ln>
          </c:spPr>
        </c:title>
        <c:numFmt formatCode="0.0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12112384"/>
        <c:crosses val="autoZero"/>
        <c:crossBetween val="midCat"/>
        <c:majorUnit val="0.2"/>
      </c:valAx>
      <c:valAx>
        <c:axId val="112112384"/>
        <c:scaling>
          <c:orientation val="minMax"/>
        </c:scaling>
        <c:delete val="0"/>
        <c:axPos val="l"/>
        <c:majorGridlines>
          <c:spPr>
            <a:ln w="3175">
              <a:solidFill>
                <a:srgbClr val="000000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FIC (JK11)</a:t>
                </a:r>
              </a:p>
            </c:rich>
          </c:tx>
          <c:layout>
            <c:manualLayout>
              <c:xMode val="edge"/>
              <c:yMode val="edge"/>
              <c:x val="3.4743365412656754E-2"/>
              <c:y val="0.38578278067354255"/>
            </c:manualLayout>
          </c:layout>
          <c:overlay val="0"/>
          <c:spPr>
            <a:noFill/>
            <a:ln w="25400">
              <a:noFill/>
            </a:ln>
          </c:spPr>
        </c:title>
        <c:numFmt formatCode="0.0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12109056"/>
        <c:crosses val="autoZero"/>
        <c:crossBetween val="midCat"/>
      </c:valAx>
      <c:spPr>
        <a:solidFill>
          <a:srgbClr val="C0C0C0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1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 sz="1100"/>
              <a:t>Minocycline + JK11</a:t>
            </a:r>
          </a:p>
        </c:rich>
      </c:tx>
      <c:layout>
        <c:manualLayout>
          <c:xMode val="edge"/>
          <c:yMode val="edge"/>
          <c:x val="0.28486678037648855"/>
          <c:y val="7.3016206307544892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20474807114137719"/>
          <c:y val="0.21269907210773842"/>
          <c:w val="0.65875466367225699"/>
          <c:h val="0.56825572995948026"/>
        </c:manualLayout>
      </c:layout>
      <c:scatterChart>
        <c:scatterStyle val="smoothMarker"/>
        <c:varyColors val="0"/>
        <c:ser>
          <c:idx val="0"/>
          <c:order val="0"/>
          <c:xVal>
            <c:numRef>
              <c:f>'Fin. draft 4-2013'!$M$185:$M$189</c:f>
              <c:numCache>
                <c:formatCode>0.000</c:formatCode>
                <c:ptCount val="5"/>
                <c:pt idx="0" formatCode="0.0">
                  <c:v>1</c:v>
                </c:pt>
                <c:pt idx="1">
                  <c:v>0.17008500000000001</c:v>
                </c:pt>
                <c:pt idx="2">
                  <c:v>8.6249999999999993E-2</c:v>
                </c:pt>
                <c:pt idx="3">
                  <c:v>4.6620000000000009E-2</c:v>
                </c:pt>
                <c:pt idx="4" formatCode="General">
                  <c:v>0</c:v>
                </c:pt>
              </c:numCache>
            </c:numRef>
          </c:xVal>
          <c:yVal>
            <c:numRef>
              <c:f>'Fin. draft 4-2013'!$N$185:$N$189</c:f>
              <c:numCache>
                <c:formatCode>0.000</c:formatCode>
                <c:ptCount val="5"/>
                <c:pt idx="0" formatCode="0.0">
                  <c:v>0</c:v>
                </c:pt>
                <c:pt idx="1">
                  <c:v>0.44955000000000001</c:v>
                </c:pt>
                <c:pt idx="2">
                  <c:v>0.45661764705882346</c:v>
                </c:pt>
                <c:pt idx="3">
                  <c:v>0.49436470588235298</c:v>
                </c:pt>
                <c:pt idx="4" formatCode="General">
                  <c:v>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1176704"/>
        <c:axId val="111191168"/>
      </c:scatterChart>
      <c:valAx>
        <c:axId val="111176704"/>
        <c:scaling>
          <c:orientation val="minMax"/>
          <c:max val="1.2"/>
        </c:scaling>
        <c:delete val="0"/>
        <c:axPos val="b"/>
        <c:title>
          <c:tx>
            <c:rich>
              <a:bodyPr/>
              <a:lstStyle/>
              <a:p>
                <a:pPr>
                  <a:defRPr sz="9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900"/>
                  <a:t>FIC (minocycline)</a:t>
                </a:r>
              </a:p>
            </c:rich>
          </c:tx>
          <c:layout>
            <c:manualLayout>
              <c:xMode val="edge"/>
              <c:yMode val="edge"/>
              <c:x val="0.34234102191030463"/>
              <c:y val="0.85975991971591781"/>
            </c:manualLayout>
          </c:layout>
          <c:overlay val="0"/>
          <c:spPr>
            <a:noFill/>
            <a:ln w="25400">
              <a:noFill/>
            </a:ln>
          </c:spPr>
        </c:title>
        <c:numFmt formatCode="0.0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11191168"/>
        <c:crosses val="autoZero"/>
        <c:crossBetween val="midCat"/>
        <c:majorUnit val="0.2"/>
      </c:valAx>
      <c:valAx>
        <c:axId val="111191168"/>
        <c:scaling>
          <c:orientation val="minMax"/>
        </c:scaling>
        <c:delete val="0"/>
        <c:axPos val="l"/>
        <c:majorGridlines>
          <c:spPr>
            <a:ln w="3175">
              <a:solidFill>
                <a:srgbClr val="000000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9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900"/>
                  <a:t>FIC (JK11)</a:t>
                </a:r>
              </a:p>
            </c:rich>
          </c:tx>
          <c:layout>
            <c:manualLayout>
              <c:xMode val="edge"/>
              <c:yMode val="edge"/>
              <c:x val="3.3703534992010301E-2"/>
              <c:y val="0.39047745870001543"/>
            </c:manualLayout>
          </c:layout>
          <c:overlay val="0"/>
          <c:spPr>
            <a:noFill/>
            <a:ln w="25400">
              <a:noFill/>
            </a:ln>
          </c:spPr>
        </c:title>
        <c:numFmt formatCode="0.0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11176704"/>
        <c:crosses val="autoZero"/>
        <c:crossBetween val="midCat"/>
      </c:valAx>
      <c:spPr>
        <a:solidFill>
          <a:srgbClr val="C0C0C0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1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 sz="1100"/>
              <a:t>Clemastine + Amlodipine</a:t>
            </a:r>
          </a:p>
        </c:rich>
      </c:tx>
      <c:layout>
        <c:manualLayout>
          <c:xMode val="edge"/>
          <c:yMode val="edge"/>
          <c:x val="0.23705185693750133"/>
          <c:y val="7.9038134939014973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22258099574879622"/>
          <c:y val="0.21269907210773842"/>
          <c:w val="0.65586614173228341"/>
          <c:h val="0.56825572995948026"/>
        </c:manualLayout>
      </c:layout>
      <c:scatterChart>
        <c:scatterStyle val="smoothMarker"/>
        <c:varyColors val="0"/>
        <c:ser>
          <c:idx val="0"/>
          <c:order val="0"/>
          <c:xVal>
            <c:numRef>
              <c:f>'Fin. draft 4-2013'!$M$328:$M$332</c:f>
              <c:numCache>
                <c:formatCode>0.000</c:formatCode>
                <c:ptCount val="5"/>
                <c:pt idx="0" formatCode="0.0">
                  <c:v>1</c:v>
                </c:pt>
                <c:pt idx="1">
                  <c:v>0.29838615555555553</c:v>
                </c:pt>
                <c:pt idx="2">
                  <c:v>0.21183333333333332</c:v>
                </c:pt>
                <c:pt idx="3">
                  <c:v>0.12985519999999998</c:v>
                </c:pt>
                <c:pt idx="4" formatCode="General">
                  <c:v>0</c:v>
                </c:pt>
              </c:numCache>
            </c:numRef>
          </c:xVal>
          <c:yVal>
            <c:numRef>
              <c:f>'Fin. draft 4-2013'!$N$328:$N$332</c:f>
              <c:numCache>
                <c:formatCode>0.000</c:formatCode>
                <c:ptCount val="5"/>
                <c:pt idx="0" formatCode="0.0">
                  <c:v>0</c:v>
                </c:pt>
                <c:pt idx="1">
                  <c:v>0.26160480000000003</c:v>
                </c:pt>
                <c:pt idx="2">
                  <c:v>0.37200000000000005</c:v>
                </c:pt>
                <c:pt idx="3">
                  <c:v>0.45676160000000005</c:v>
                </c:pt>
                <c:pt idx="4" formatCode="General">
                  <c:v>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2317568"/>
        <c:axId val="112319488"/>
      </c:scatterChart>
      <c:valAx>
        <c:axId val="112317568"/>
        <c:scaling>
          <c:orientation val="minMax"/>
          <c:max val="1.2"/>
        </c:scaling>
        <c:delete val="0"/>
        <c:axPos val="b"/>
        <c:title>
          <c:tx>
            <c:rich>
              <a:bodyPr/>
              <a:lstStyle/>
              <a:p>
                <a:pPr>
                  <a:defRPr sz="9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900"/>
                  <a:t>FIC (Clemastine)</a:t>
                </a:r>
              </a:p>
            </c:rich>
          </c:tx>
          <c:layout>
            <c:manualLayout>
              <c:xMode val="edge"/>
              <c:yMode val="edge"/>
              <c:x val="0.36400328821256889"/>
              <c:y val="0.86917415139621312"/>
            </c:manualLayout>
          </c:layout>
          <c:overlay val="0"/>
          <c:spPr>
            <a:noFill/>
            <a:ln w="25400">
              <a:noFill/>
            </a:ln>
          </c:spPr>
        </c:title>
        <c:numFmt formatCode="0.0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12319488"/>
        <c:crosses val="autoZero"/>
        <c:crossBetween val="midCat"/>
        <c:majorUnit val="0.2"/>
      </c:valAx>
      <c:valAx>
        <c:axId val="112319488"/>
        <c:scaling>
          <c:orientation val="minMax"/>
        </c:scaling>
        <c:delete val="0"/>
        <c:axPos val="l"/>
        <c:majorGridlines>
          <c:spPr>
            <a:ln w="3175">
              <a:solidFill>
                <a:srgbClr val="000000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9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900"/>
                  <a:t>FIC (Amlodipine)</a:t>
                </a:r>
              </a:p>
            </c:rich>
          </c:tx>
          <c:layout>
            <c:manualLayout>
              <c:xMode val="edge"/>
              <c:yMode val="edge"/>
              <c:x val="5.1612903225806452E-2"/>
              <c:y val="0.32063592050993628"/>
            </c:manualLayout>
          </c:layout>
          <c:overlay val="0"/>
          <c:spPr>
            <a:noFill/>
            <a:ln w="25400">
              <a:noFill/>
            </a:ln>
          </c:spPr>
        </c:title>
        <c:numFmt formatCode="0.0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12317568"/>
        <c:crosses val="autoZero"/>
        <c:crossBetween val="midCat"/>
      </c:valAx>
      <c:spPr>
        <a:solidFill>
          <a:srgbClr val="C0C0C0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Posaconazole + Amlodipine</a:t>
            </a:r>
          </a:p>
        </c:rich>
      </c:tx>
      <c:layout>
        <c:manualLayout>
          <c:xMode val="edge"/>
          <c:yMode val="edge"/>
          <c:x val="0.23460410557184752"/>
          <c:y val="6.6878980891719744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8475073313782991"/>
          <c:y val="0.19108280254777071"/>
          <c:w val="0.67448680351906154"/>
          <c:h val="0.60191082802547768"/>
        </c:manualLayout>
      </c:layout>
      <c:scatterChart>
        <c:scatterStyle val="lineMarker"/>
        <c:varyColors val="0"/>
        <c:ser>
          <c:idx val="0"/>
          <c:order val="0"/>
          <c:xVal>
            <c:numRef>
              <c:f>'Fin. draft 4-2013'!$I$435:$I$439</c:f>
              <c:numCache>
                <c:formatCode>General</c:formatCode>
                <c:ptCount val="5"/>
                <c:pt idx="0" formatCode="0.0">
                  <c:v>1</c:v>
                </c:pt>
                <c:pt idx="1">
                  <c:v>0.3860596</c:v>
                </c:pt>
                <c:pt idx="2">
                  <c:v>0.31824999999999998</c:v>
                </c:pt>
                <c:pt idx="3">
                  <c:v>0.23896080000000003</c:v>
                </c:pt>
                <c:pt idx="4">
                  <c:v>0</c:v>
                </c:pt>
              </c:numCache>
            </c:numRef>
          </c:xVal>
          <c:yVal>
            <c:numRef>
              <c:f>'Fin. draft 4-2013'!$J$435:$J$439</c:f>
              <c:numCache>
                <c:formatCode>General</c:formatCode>
                <c:ptCount val="5"/>
                <c:pt idx="0" formatCode="0.0">
                  <c:v>0</c:v>
                </c:pt>
                <c:pt idx="1">
                  <c:v>0.19274040000000001</c:v>
                </c:pt>
                <c:pt idx="2">
                  <c:v>0.31824999999999998</c:v>
                </c:pt>
                <c:pt idx="3">
                  <c:v>0.47863920000000004</c:v>
                </c:pt>
                <c:pt idx="4">
                  <c:v>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4022144"/>
        <c:axId val="141596160"/>
      </c:scatterChart>
      <c:valAx>
        <c:axId val="124022144"/>
        <c:scaling>
          <c:orientation val="minMax"/>
          <c:max val="1.2"/>
        </c:scaling>
        <c:delete val="0"/>
        <c:axPos val="b"/>
        <c:title>
          <c:tx>
            <c:rich>
              <a:bodyPr/>
              <a:lstStyle/>
              <a:p>
                <a:pPr>
                  <a:defRPr sz="9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900"/>
                  <a:t>FIC (Amlodipine)</a:t>
                </a:r>
              </a:p>
            </c:rich>
          </c:tx>
          <c:layout>
            <c:manualLayout>
              <c:xMode val="edge"/>
              <c:yMode val="edge"/>
              <c:x val="0.38416422287390029"/>
              <c:y val="0.87898089171974525"/>
            </c:manualLayout>
          </c:layout>
          <c:overlay val="0"/>
          <c:spPr>
            <a:noFill/>
            <a:ln w="25400">
              <a:noFill/>
            </a:ln>
          </c:spPr>
        </c:title>
        <c:numFmt formatCode="0.0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41596160"/>
        <c:crosses val="autoZero"/>
        <c:crossBetween val="midCat"/>
        <c:majorUnit val="0.2"/>
      </c:valAx>
      <c:valAx>
        <c:axId val="141596160"/>
        <c:scaling>
          <c:orientation val="minMax"/>
        </c:scaling>
        <c:delete val="0"/>
        <c:axPos val="l"/>
        <c:majorGridlines>
          <c:spPr>
            <a:ln w="3175">
              <a:solidFill>
                <a:srgbClr val="000000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9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900"/>
                  <a:t>FIC (Posaconazole)</a:t>
                </a:r>
              </a:p>
            </c:rich>
          </c:tx>
          <c:layout>
            <c:manualLayout>
              <c:xMode val="edge"/>
              <c:yMode val="edge"/>
              <c:x val="3.6303338098997794E-2"/>
              <c:y val="0.31339022789834198"/>
            </c:manualLayout>
          </c:layout>
          <c:overlay val="0"/>
          <c:spPr>
            <a:noFill/>
            <a:ln w="25400">
              <a:noFill/>
            </a:ln>
          </c:spPr>
        </c:title>
        <c:numFmt formatCode="0.0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24022144"/>
        <c:crosses val="autoZero"/>
        <c:crossBetween val="midCat"/>
      </c:valAx>
      <c:spPr>
        <a:solidFill>
          <a:srgbClr val="C0C0C0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8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Cloperastine</a:t>
            </a:r>
            <a:r>
              <a:rPr lang="en-US" baseline="0"/>
              <a:t> + Mefloquine</a:t>
            </a:r>
            <a:endParaRPr lang="en-US"/>
          </a:p>
        </c:rich>
      </c:tx>
      <c:layout>
        <c:manualLayout>
          <c:xMode val="edge"/>
          <c:yMode val="edge"/>
          <c:x val="0.23460410557184752"/>
          <c:y val="6.6878980891719744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8475073313782991"/>
          <c:y val="0.19108280254777071"/>
          <c:w val="0.67448680351906154"/>
          <c:h val="0.60191082802547768"/>
        </c:manualLayout>
      </c:layout>
      <c:scatterChart>
        <c:scatterStyle val="lineMarker"/>
        <c:varyColors val="0"/>
        <c:ser>
          <c:idx val="0"/>
          <c:order val="0"/>
          <c:xVal>
            <c:numRef>
              <c:f>'Fin. draft 4-2013'!$R$734:$R$738</c:f>
              <c:numCache>
                <c:formatCode>General</c:formatCode>
                <c:ptCount val="5"/>
                <c:pt idx="0">
                  <c:v>1</c:v>
                </c:pt>
                <c:pt idx="1">
                  <c:v>0.53433592333333335</c:v>
                </c:pt>
                <c:pt idx="2">
                  <c:v>0.41701833333333332</c:v>
                </c:pt>
                <c:pt idx="3">
                  <c:v>0.2303028</c:v>
                </c:pt>
                <c:pt idx="4">
                  <c:v>0</c:v>
                </c:pt>
              </c:numCache>
            </c:numRef>
          </c:xVal>
          <c:yVal>
            <c:numRef>
              <c:f>'Fin. draft 4-2013'!$S$734:$S$738</c:f>
              <c:numCache>
                <c:formatCode>General</c:formatCode>
                <c:ptCount val="5"/>
                <c:pt idx="0">
                  <c:v>0</c:v>
                </c:pt>
                <c:pt idx="1">
                  <c:v>0.19602544499999999</c:v>
                </c:pt>
                <c:pt idx="2">
                  <c:v>0.30643249999999994</c:v>
                </c:pt>
                <c:pt idx="3">
                  <c:v>0.33896940000000003</c:v>
                </c:pt>
                <c:pt idx="4">
                  <c:v>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1952512"/>
        <c:axId val="141954432"/>
      </c:scatterChart>
      <c:valAx>
        <c:axId val="141952512"/>
        <c:scaling>
          <c:orientation val="minMax"/>
          <c:max val="1.2"/>
        </c:scaling>
        <c:delete val="0"/>
        <c:axPos val="b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1000"/>
                  <a:t>FIC (</a:t>
                </a:r>
                <a:r>
                  <a:rPr lang="en-US" sz="900"/>
                  <a:t>Mefloquine</a:t>
                </a:r>
                <a:r>
                  <a:rPr lang="en-US" sz="1000"/>
                  <a:t>)</a:t>
                </a:r>
              </a:p>
            </c:rich>
          </c:tx>
          <c:layout>
            <c:manualLayout>
              <c:xMode val="edge"/>
              <c:yMode val="edge"/>
              <c:x val="0.34249744823563721"/>
              <c:y val="0.8789810191409001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41954432"/>
        <c:crosses val="autoZero"/>
        <c:crossBetween val="midCat"/>
        <c:majorUnit val="0.2"/>
      </c:valAx>
      <c:valAx>
        <c:axId val="141954432"/>
        <c:scaling>
          <c:orientation val="minMax"/>
        </c:scaling>
        <c:delete val="0"/>
        <c:axPos val="l"/>
        <c:majorGridlines>
          <c:spPr>
            <a:ln w="3175">
              <a:solidFill>
                <a:srgbClr val="000000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9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900"/>
                  <a:t>FIC (Cloperastine)</a:t>
                </a:r>
              </a:p>
            </c:rich>
          </c:tx>
          <c:layout>
            <c:manualLayout>
              <c:xMode val="edge"/>
              <c:yMode val="edge"/>
              <c:x val="4.0594196558763486E-2"/>
              <c:y val="0.31847152871135009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41952512"/>
        <c:crosses val="autoZero"/>
        <c:crossBetween val="midCat"/>
      </c:valAx>
      <c:spPr>
        <a:solidFill>
          <a:srgbClr val="C0C0C0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8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1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 sz="1100"/>
              <a:t>Clemastine + Allopurinol</a:t>
            </a:r>
          </a:p>
        </c:rich>
      </c:tx>
      <c:layout>
        <c:manualLayout>
          <c:xMode val="edge"/>
          <c:yMode val="edge"/>
          <c:x val="0.19744021580635754"/>
          <c:y val="5.0113513729565538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20294146791915774"/>
          <c:y val="0.18730216797547117"/>
          <c:w val="0.62353030722987601"/>
          <c:h val="0.59365263409174751"/>
        </c:manualLayout>
      </c:layout>
      <c:scatterChart>
        <c:scatterStyle val="smoothMarker"/>
        <c:varyColors val="0"/>
        <c:ser>
          <c:idx val="0"/>
          <c:order val="0"/>
          <c:xVal>
            <c:numRef>
              <c:f>'Fin. draft 4-2013'!$M$217:$M$221</c:f>
              <c:numCache>
                <c:formatCode>0.000</c:formatCode>
                <c:ptCount val="5"/>
                <c:pt idx="0" formatCode="0.0">
                  <c:v>1</c:v>
                </c:pt>
                <c:pt idx="1">
                  <c:v>0.57550242222222214</c:v>
                </c:pt>
                <c:pt idx="2">
                  <c:v>0.55076666666666663</c:v>
                </c:pt>
                <c:pt idx="3">
                  <c:v>0.49484539999999994</c:v>
                </c:pt>
                <c:pt idx="4" formatCode="General">
                  <c:v>0</c:v>
                </c:pt>
              </c:numCache>
            </c:numRef>
          </c:xVal>
          <c:yVal>
            <c:numRef>
              <c:f>'Fin. draft 4-2013'!$N$217:$N$221</c:f>
              <c:numCache>
                <c:formatCode>0.000</c:formatCode>
                <c:ptCount val="5"/>
                <c:pt idx="0" formatCode="0.0">
                  <c:v>0</c:v>
                </c:pt>
                <c:pt idx="1">
                  <c:v>0.1035806746153846</c:v>
                </c:pt>
                <c:pt idx="2">
                  <c:v>0.19855499999999998</c:v>
                </c:pt>
                <c:pt idx="3">
                  <c:v>0.35732575307692305</c:v>
                </c:pt>
                <c:pt idx="4" formatCode="General">
                  <c:v>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4633216"/>
        <c:axId val="146277888"/>
      </c:scatterChart>
      <c:valAx>
        <c:axId val="144633216"/>
        <c:scaling>
          <c:orientation val="minMax"/>
          <c:max val="1.2"/>
        </c:scaling>
        <c:delete val="0"/>
        <c:axPos val="b"/>
        <c:title>
          <c:tx>
            <c:rich>
              <a:bodyPr/>
              <a:lstStyle/>
              <a:p>
                <a:pPr>
                  <a:defRPr sz="9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900"/>
                  <a:t>FIC (Clemastine)</a:t>
                </a:r>
              </a:p>
            </c:rich>
          </c:tx>
          <c:layout>
            <c:manualLayout>
              <c:xMode val="edge"/>
              <c:yMode val="edge"/>
              <c:x val="0.35588297051103901"/>
              <c:y val="0.87936774569845433"/>
            </c:manualLayout>
          </c:layout>
          <c:overlay val="0"/>
          <c:spPr>
            <a:noFill/>
            <a:ln w="25400">
              <a:noFill/>
            </a:ln>
          </c:spPr>
        </c:title>
        <c:numFmt formatCode="0.0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46277888"/>
        <c:crosses val="autoZero"/>
        <c:crossBetween val="midCat"/>
        <c:majorUnit val="0.2"/>
      </c:valAx>
      <c:valAx>
        <c:axId val="146277888"/>
        <c:scaling>
          <c:orientation val="minMax"/>
        </c:scaling>
        <c:delete val="0"/>
        <c:axPos val="l"/>
        <c:majorGridlines>
          <c:spPr>
            <a:ln w="3175">
              <a:solidFill>
                <a:srgbClr val="000000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9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900"/>
                  <a:t>FIC (Allopurinol)</a:t>
                </a:r>
              </a:p>
            </c:rich>
          </c:tx>
          <c:layout>
            <c:manualLayout>
              <c:xMode val="edge"/>
              <c:yMode val="edge"/>
              <c:x val="3.3170020414114904E-2"/>
              <c:y val="0.29366321595587352"/>
            </c:manualLayout>
          </c:layout>
          <c:overlay val="0"/>
          <c:spPr>
            <a:noFill/>
            <a:ln w="25400">
              <a:noFill/>
            </a:ln>
          </c:spPr>
        </c:title>
        <c:numFmt formatCode="0.0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44633216"/>
        <c:crosses val="autoZero"/>
        <c:crossBetween val="midCat"/>
      </c:valAx>
      <c:spPr>
        <a:solidFill>
          <a:srgbClr val="C0C0C0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1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 sz="1100"/>
              <a:t>Paroxetine + Amlodipine</a:t>
            </a:r>
          </a:p>
        </c:rich>
      </c:tx>
      <c:layout>
        <c:manualLayout>
          <c:xMode val="edge"/>
          <c:yMode val="edge"/>
          <c:x val="0.22118445474689497"/>
          <c:y val="4.4444444444444446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21495392497178303"/>
          <c:y val="0.1650798768597373"/>
          <c:w val="0.68847561476469643"/>
          <c:h val="0.64444644235628212"/>
        </c:manualLayout>
      </c:layout>
      <c:scatterChart>
        <c:scatterStyle val="smoothMarker"/>
        <c:varyColors val="0"/>
        <c:ser>
          <c:idx val="0"/>
          <c:order val="0"/>
          <c:xVal>
            <c:numRef>
              <c:f>'Fin. draft 4-2013'!$M$14:$M$18</c:f>
              <c:numCache>
                <c:formatCode>General</c:formatCode>
                <c:ptCount val="5"/>
                <c:pt idx="0" formatCode="0.0">
                  <c:v>1</c:v>
                </c:pt>
                <c:pt idx="1">
                  <c:v>0.637652</c:v>
                </c:pt>
                <c:pt idx="2">
                  <c:v>0.371</c:v>
                </c:pt>
                <c:pt idx="3">
                  <c:v>0.252081</c:v>
                </c:pt>
                <c:pt idx="4" formatCode="0.0">
                  <c:v>0</c:v>
                </c:pt>
              </c:numCache>
            </c:numRef>
          </c:xVal>
          <c:yVal>
            <c:numRef>
              <c:f>'Fin. draft 4-2013'!$N$14:$N$18</c:f>
              <c:numCache>
                <c:formatCode>General</c:formatCode>
                <c:ptCount val="5"/>
                <c:pt idx="0" formatCode="0.0">
                  <c:v>0</c:v>
                </c:pt>
                <c:pt idx="1">
                  <c:v>0.31834800000000002</c:v>
                </c:pt>
                <c:pt idx="2">
                  <c:v>0.371</c:v>
                </c:pt>
                <c:pt idx="3">
                  <c:v>0.50491900000000001</c:v>
                </c:pt>
                <c:pt idx="4" formatCode="0.0">
                  <c:v>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6298368"/>
        <c:axId val="146300288"/>
      </c:scatterChart>
      <c:valAx>
        <c:axId val="146298368"/>
        <c:scaling>
          <c:orientation val="minMax"/>
          <c:max val="1.2"/>
        </c:scaling>
        <c:delete val="0"/>
        <c:axPos val="b"/>
        <c:title>
          <c:tx>
            <c:rich>
              <a:bodyPr/>
              <a:lstStyle/>
              <a:p>
                <a:pPr>
                  <a:defRPr sz="9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900"/>
                  <a:t>FIC (Amlodipine)</a:t>
                </a:r>
              </a:p>
            </c:rich>
          </c:tx>
          <c:layout>
            <c:manualLayout>
              <c:xMode val="edge"/>
              <c:yMode val="edge"/>
              <c:x val="0.37249161563137939"/>
              <c:y val="0.89777663081748926"/>
            </c:manualLayout>
          </c:layout>
          <c:overlay val="0"/>
          <c:spPr>
            <a:noFill/>
            <a:ln w="25400">
              <a:noFill/>
            </a:ln>
          </c:spPr>
        </c:title>
        <c:numFmt formatCode="0.0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46300288"/>
        <c:crosses val="autoZero"/>
        <c:crossBetween val="midCat"/>
        <c:majorUnit val="0.2"/>
      </c:valAx>
      <c:valAx>
        <c:axId val="146300288"/>
        <c:scaling>
          <c:orientation val="minMax"/>
        </c:scaling>
        <c:delete val="0"/>
        <c:axPos val="l"/>
        <c:majorGridlines>
          <c:spPr>
            <a:ln w="3175">
              <a:solidFill>
                <a:srgbClr val="000000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9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900"/>
                  <a:t>FIC (Paroxetine)</a:t>
                </a:r>
              </a:p>
            </c:rich>
          </c:tx>
          <c:layout>
            <c:manualLayout>
              <c:xMode val="edge"/>
              <c:yMode val="edge"/>
              <c:x val="4.9844236760124609E-2"/>
              <c:y val="0.28888988876390453"/>
            </c:manualLayout>
          </c:layout>
          <c:overlay val="0"/>
          <c:spPr>
            <a:noFill/>
            <a:ln w="25400">
              <a:noFill/>
            </a:ln>
          </c:spPr>
        </c:title>
        <c:numFmt formatCode="0.0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46298368"/>
        <c:crosses val="autoZero"/>
        <c:crossBetween val="midCat"/>
      </c:valAx>
      <c:spPr>
        <a:solidFill>
          <a:srgbClr val="C0C0C0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Clemastine + Cloperastine</a:t>
            </a:r>
          </a:p>
        </c:rich>
      </c:tx>
      <c:layout>
        <c:manualLayout>
          <c:xMode val="edge"/>
          <c:yMode val="edge"/>
          <c:x val="0.23460410557184752"/>
          <c:y val="6.6878980891719744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8475073313782991"/>
          <c:y val="0.19108280254777071"/>
          <c:w val="0.67448680351906154"/>
          <c:h val="0.60191082802547768"/>
        </c:manualLayout>
      </c:layout>
      <c:scatterChart>
        <c:scatterStyle val="lineMarker"/>
        <c:varyColors val="0"/>
        <c:ser>
          <c:idx val="0"/>
          <c:order val="0"/>
          <c:xVal>
            <c:numRef>
              <c:f>'Fin. draft 4-2013'!$Q$598:$Q$602</c:f>
              <c:numCache>
                <c:formatCode>General</c:formatCode>
                <c:ptCount val="5"/>
                <c:pt idx="0">
                  <c:v>1</c:v>
                </c:pt>
                <c:pt idx="1">
                  <c:v>0.50706822222222225</c:v>
                </c:pt>
                <c:pt idx="2">
                  <c:v>0.3743259259259259</c:v>
                </c:pt>
                <c:pt idx="3">
                  <c:v>0.26066993333333333</c:v>
                </c:pt>
                <c:pt idx="4">
                  <c:v>0</c:v>
                </c:pt>
              </c:numCache>
            </c:numRef>
          </c:xVal>
          <c:yVal>
            <c:numRef>
              <c:f>'Fin. draft 4-2013'!$R$598:$R$602</c:f>
              <c:numCache>
                <c:formatCode>General</c:formatCode>
                <c:ptCount val="5"/>
                <c:pt idx="0">
                  <c:v>0</c:v>
                </c:pt>
                <c:pt idx="1">
                  <c:v>0.29368611940298511</c:v>
                </c:pt>
                <c:pt idx="2">
                  <c:v>0.43425870646766168</c:v>
                </c:pt>
                <c:pt idx="3">
                  <c:v>0.60571896019900506</c:v>
                </c:pt>
                <c:pt idx="4">
                  <c:v>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6312192"/>
        <c:axId val="146314368"/>
      </c:scatterChart>
      <c:valAx>
        <c:axId val="146312192"/>
        <c:scaling>
          <c:orientation val="minMax"/>
          <c:max val="1.2"/>
        </c:scaling>
        <c:delete val="0"/>
        <c:axPos val="b"/>
        <c:title>
          <c:tx>
            <c:rich>
              <a:bodyPr/>
              <a:lstStyle/>
              <a:p>
                <a:pPr>
                  <a:defRPr sz="9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900"/>
                  <a:t>FIC (Clemastine)</a:t>
                </a:r>
              </a:p>
            </c:rich>
          </c:tx>
          <c:layout>
            <c:manualLayout>
              <c:xMode val="edge"/>
              <c:yMode val="edge"/>
              <c:x val="0.38416422287390029"/>
              <c:y val="0.87898089171974525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46314368"/>
        <c:crosses val="autoZero"/>
        <c:crossBetween val="midCat"/>
        <c:majorUnit val="0.2"/>
      </c:valAx>
      <c:valAx>
        <c:axId val="146314368"/>
        <c:scaling>
          <c:orientation val="minMax"/>
        </c:scaling>
        <c:delete val="0"/>
        <c:axPos val="l"/>
        <c:majorGridlines>
          <c:spPr>
            <a:ln w="3175">
              <a:solidFill>
                <a:srgbClr val="000000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9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900"/>
                  <a:t>FIC (Cloperastine)</a:t>
                </a:r>
              </a:p>
            </c:rich>
          </c:tx>
          <c:layout>
            <c:manualLayout>
              <c:xMode val="edge"/>
              <c:yMode val="edge"/>
              <c:x val="4.0594196558763486E-2"/>
              <c:y val="0.31339022789834198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46312192"/>
        <c:crosses val="autoZero"/>
        <c:crossBetween val="midCat"/>
      </c:valAx>
      <c:spPr>
        <a:solidFill>
          <a:srgbClr val="C0C0C0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8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Posaconazole</a:t>
            </a:r>
            <a:r>
              <a:rPr lang="en-US" baseline="0"/>
              <a:t> + Benznidazole</a:t>
            </a:r>
            <a:endParaRPr lang="en-US"/>
          </a:p>
        </c:rich>
      </c:tx>
      <c:layout>
        <c:manualLayout>
          <c:xMode val="edge"/>
          <c:yMode val="edge"/>
          <c:x val="0.19350807176500198"/>
          <c:y val="6.687872095256385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8475073313782991"/>
          <c:y val="0.19108280254777071"/>
          <c:w val="0.67448680351906154"/>
          <c:h val="0.60191082802547768"/>
        </c:manualLayout>
      </c:layout>
      <c:scatterChart>
        <c:scatterStyle val="lineMarker"/>
        <c:varyColors val="0"/>
        <c:ser>
          <c:idx val="0"/>
          <c:order val="0"/>
          <c:xVal>
            <c:numRef>
              <c:f>'Fin. draft 4-2013'!$Q$654:$Q$658</c:f>
              <c:numCache>
                <c:formatCode>General</c:formatCode>
                <c:ptCount val="5"/>
                <c:pt idx="0">
                  <c:v>1</c:v>
                </c:pt>
                <c:pt idx="1">
                  <c:v>0.65532750000000006</c:v>
                </c:pt>
                <c:pt idx="2">
                  <c:v>0.46960000000000002</c:v>
                </c:pt>
                <c:pt idx="3">
                  <c:v>0.27119520000000003</c:v>
                </c:pt>
                <c:pt idx="4">
                  <c:v>0</c:v>
                </c:pt>
              </c:numCache>
            </c:numRef>
          </c:xVal>
          <c:yVal>
            <c:numRef>
              <c:f>'Fin. draft 4-2013'!$R$654:$R$658</c:f>
              <c:numCache>
                <c:formatCode>General</c:formatCode>
                <c:ptCount val="5"/>
                <c:pt idx="0">
                  <c:v>0</c:v>
                </c:pt>
                <c:pt idx="1">
                  <c:v>0.32717250000000003</c:v>
                </c:pt>
                <c:pt idx="2">
                  <c:v>0.46960000000000002</c:v>
                </c:pt>
                <c:pt idx="3">
                  <c:v>0.54320480000000004</c:v>
                </c:pt>
                <c:pt idx="4">
                  <c:v>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6330752"/>
        <c:axId val="146332672"/>
      </c:scatterChart>
      <c:valAx>
        <c:axId val="146330752"/>
        <c:scaling>
          <c:orientation val="minMax"/>
          <c:max val="1.2"/>
        </c:scaling>
        <c:delete val="0"/>
        <c:axPos val="b"/>
        <c:title>
          <c:tx>
            <c:rich>
              <a:bodyPr/>
              <a:lstStyle/>
              <a:p>
                <a:pPr>
                  <a:defRPr sz="9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900"/>
                  <a:t>FIC (Posaconazole)</a:t>
                </a:r>
              </a:p>
            </c:rich>
          </c:tx>
          <c:layout>
            <c:manualLayout>
              <c:xMode val="edge"/>
              <c:yMode val="edge"/>
              <c:x val="0.32906769918223033"/>
              <c:y val="0.87378884882380359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46332672"/>
        <c:crosses val="autoZero"/>
        <c:crossBetween val="midCat"/>
        <c:majorUnit val="0.2"/>
      </c:valAx>
      <c:valAx>
        <c:axId val="146332672"/>
        <c:scaling>
          <c:orientation val="minMax"/>
        </c:scaling>
        <c:delete val="0"/>
        <c:axPos val="l"/>
        <c:majorGridlines>
          <c:spPr>
            <a:ln w="3175">
              <a:solidFill>
                <a:srgbClr val="000000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9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900"/>
                  <a:t>FIC (Bennidazole)</a:t>
                </a:r>
              </a:p>
            </c:rich>
          </c:tx>
          <c:layout>
            <c:manualLayout>
              <c:xMode val="edge"/>
              <c:yMode val="edge"/>
              <c:x val="3.607911614353991E-2"/>
              <c:y val="0.31847123081577422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46330752"/>
        <c:crosses val="autoZero"/>
        <c:crossBetween val="midCat"/>
      </c:valAx>
      <c:spPr>
        <a:solidFill>
          <a:srgbClr val="C0C0C0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8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Sertraline</a:t>
            </a:r>
            <a:r>
              <a:rPr lang="en-US" baseline="0"/>
              <a:t> + Mefloquine</a:t>
            </a:r>
            <a:endParaRPr lang="en-US"/>
          </a:p>
        </c:rich>
      </c:tx>
      <c:layout>
        <c:manualLayout>
          <c:xMode val="edge"/>
          <c:yMode val="edge"/>
          <c:x val="0.2743920438327172"/>
          <c:y val="7.1709840617748863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8475073313782991"/>
          <c:y val="0.19108280254777071"/>
          <c:w val="0.67448680351906154"/>
          <c:h val="0.60191082802547768"/>
        </c:manualLayout>
      </c:layout>
      <c:scatterChart>
        <c:scatterStyle val="lineMarker"/>
        <c:varyColors val="0"/>
        <c:ser>
          <c:idx val="0"/>
          <c:order val="0"/>
          <c:xVal>
            <c:numRef>
              <c:f>'Fin. draft 4-2013'!$R$864:$R$868</c:f>
              <c:numCache>
                <c:formatCode>General</c:formatCode>
                <c:ptCount val="5"/>
                <c:pt idx="0">
                  <c:v>1</c:v>
                </c:pt>
                <c:pt idx="1">
                  <c:v>0.87891331111111104</c:v>
                </c:pt>
                <c:pt idx="2">
                  <c:v>0.56637499999999985</c:v>
                </c:pt>
                <c:pt idx="3">
                  <c:v>0.29775564999999998</c:v>
                </c:pt>
                <c:pt idx="4">
                  <c:v>0</c:v>
                </c:pt>
              </c:numCache>
            </c:numRef>
          </c:xVal>
          <c:yVal>
            <c:numRef>
              <c:f>'Fin. draft 4-2013'!$S$864:$S$868</c:f>
              <c:numCache>
                <c:formatCode>General</c:formatCode>
                <c:ptCount val="5"/>
                <c:pt idx="0">
                  <c:v>0</c:v>
                </c:pt>
                <c:pt idx="1">
                  <c:v>0.28506265199999997</c:v>
                </c:pt>
                <c:pt idx="2">
                  <c:v>0.36794249999999995</c:v>
                </c:pt>
                <c:pt idx="3">
                  <c:v>0.38745162899999996</c:v>
                </c:pt>
                <c:pt idx="4">
                  <c:v>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6340864"/>
        <c:axId val="146662528"/>
      </c:scatterChart>
      <c:valAx>
        <c:axId val="146340864"/>
        <c:scaling>
          <c:orientation val="minMax"/>
          <c:max val="1.2"/>
        </c:scaling>
        <c:delete val="0"/>
        <c:axPos val="b"/>
        <c:title>
          <c:tx>
            <c:rich>
              <a:bodyPr/>
              <a:lstStyle/>
              <a:p>
                <a:pPr>
                  <a:defRPr sz="9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900"/>
                  <a:t>FIC (Mefloquine)</a:t>
                </a:r>
              </a:p>
            </c:rich>
          </c:tx>
          <c:layout>
            <c:manualLayout>
              <c:xMode val="edge"/>
              <c:yMode val="edge"/>
              <c:x val="0.38416422287390029"/>
              <c:y val="0.87898089171974525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46662528"/>
        <c:crosses val="autoZero"/>
        <c:crossBetween val="midCat"/>
        <c:majorUnit val="0.2"/>
      </c:valAx>
      <c:valAx>
        <c:axId val="146662528"/>
        <c:scaling>
          <c:orientation val="minMax"/>
        </c:scaling>
        <c:delete val="0"/>
        <c:axPos val="l"/>
        <c:majorGridlines>
          <c:spPr>
            <a:ln w="3175">
              <a:solidFill>
                <a:srgbClr val="000000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9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900"/>
                  <a:t>FIC (Sertraline)</a:t>
                </a:r>
              </a:p>
            </c:rich>
          </c:tx>
          <c:layout>
            <c:manualLayout>
              <c:xMode val="edge"/>
              <c:yMode val="edge"/>
              <c:x val="4.5197876801712632E-2"/>
              <c:y val="0.31847153871391076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46340864"/>
        <c:crosses val="autoZero"/>
        <c:crossBetween val="midCat"/>
      </c:valAx>
      <c:spPr>
        <a:solidFill>
          <a:srgbClr val="C0C0C0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8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5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 sz="1050"/>
              <a:t>Clemastine + Minocycline</a:t>
            </a:r>
          </a:p>
        </c:rich>
      </c:tx>
      <c:layout>
        <c:manualLayout>
          <c:xMode val="edge"/>
          <c:yMode val="edge"/>
          <c:x val="0.22362907101401058"/>
          <c:y val="8.1021720111073087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9942224674608069"/>
          <c:y val="0.21269907210773842"/>
          <c:w val="0.66474082248693567"/>
          <c:h val="0.56825572995948026"/>
        </c:manualLayout>
      </c:layout>
      <c:scatterChart>
        <c:scatterStyle val="smoothMarker"/>
        <c:varyColors val="0"/>
        <c:ser>
          <c:idx val="0"/>
          <c:order val="0"/>
          <c:xVal>
            <c:numRef>
              <c:f>'Fin. draft 4-2013'!$M$250:$M$254</c:f>
              <c:numCache>
                <c:formatCode>0.000</c:formatCode>
                <c:ptCount val="5"/>
                <c:pt idx="0" formatCode="0.0">
                  <c:v>1</c:v>
                </c:pt>
                <c:pt idx="1">
                  <c:v>0.70008319999999991</c:v>
                </c:pt>
                <c:pt idx="2">
                  <c:v>0.67786666666666662</c:v>
                </c:pt>
                <c:pt idx="3">
                  <c:v>0.50546439999999992</c:v>
                </c:pt>
                <c:pt idx="4" formatCode="General">
                  <c:v>0</c:v>
                </c:pt>
              </c:numCache>
            </c:numRef>
          </c:xVal>
          <c:yVal>
            <c:numRef>
              <c:f>'Fin. draft 4-2013'!$N$250:$N$254</c:f>
              <c:numCache>
                <c:formatCode>0.000</c:formatCode>
                <c:ptCount val="5"/>
                <c:pt idx="0" formatCode="0.0">
                  <c:v>0</c:v>
                </c:pt>
                <c:pt idx="1">
                  <c:v>0.19180800000000001</c:v>
                </c:pt>
                <c:pt idx="2">
                  <c:v>0.372</c:v>
                </c:pt>
                <c:pt idx="3">
                  <c:v>0.55561099999999997</c:v>
                </c:pt>
                <c:pt idx="4" formatCode="General">
                  <c:v>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4215552"/>
        <c:axId val="154217472"/>
      </c:scatterChart>
      <c:valAx>
        <c:axId val="154215552"/>
        <c:scaling>
          <c:orientation val="minMax"/>
          <c:max val="1.2"/>
        </c:scaling>
        <c:delete val="0"/>
        <c:axPos val="b"/>
        <c:title>
          <c:tx>
            <c:rich>
              <a:bodyPr/>
              <a:lstStyle/>
              <a:p>
                <a:pPr>
                  <a:defRPr sz="9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900"/>
                  <a:t>FIC (Clemastine)</a:t>
                </a:r>
              </a:p>
            </c:rich>
          </c:tx>
          <c:layout>
            <c:manualLayout>
              <c:xMode val="edge"/>
              <c:yMode val="edge"/>
              <c:x val="0.37572315021315972"/>
              <c:y val="0.87936774569845433"/>
            </c:manualLayout>
          </c:layout>
          <c:overlay val="0"/>
          <c:spPr>
            <a:noFill/>
            <a:ln w="25400">
              <a:noFill/>
            </a:ln>
          </c:spPr>
        </c:title>
        <c:numFmt formatCode="0.0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54217472"/>
        <c:crosses val="autoZero"/>
        <c:crossBetween val="midCat"/>
        <c:majorUnit val="0.2"/>
      </c:valAx>
      <c:valAx>
        <c:axId val="154217472"/>
        <c:scaling>
          <c:orientation val="minMax"/>
        </c:scaling>
        <c:delete val="0"/>
        <c:axPos val="l"/>
        <c:majorGridlines>
          <c:spPr>
            <a:ln w="3175">
              <a:solidFill>
                <a:srgbClr val="000000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9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900"/>
                  <a:t>(FIC (Minocycline)</a:t>
                </a:r>
              </a:p>
            </c:rich>
          </c:tx>
          <c:layout>
            <c:manualLayout>
              <c:xMode val="edge"/>
              <c:yMode val="edge"/>
              <c:x val="2.7463310043990979E-2"/>
              <c:y val="0.31111225227281369"/>
            </c:manualLayout>
          </c:layout>
          <c:overlay val="0"/>
          <c:spPr>
            <a:noFill/>
            <a:ln w="25400">
              <a:noFill/>
            </a:ln>
          </c:spPr>
        </c:title>
        <c:numFmt formatCode="0.0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54215552"/>
        <c:crosses val="autoZero"/>
        <c:crossBetween val="midCat"/>
      </c:valAx>
      <c:spPr>
        <a:solidFill>
          <a:srgbClr val="C0C0C0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Amlodipine + JK11</a:t>
            </a:r>
          </a:p>
        </c:rich>
      </c:tx>
      <c:layout>
        <c:manualLayout>
          <c:xMode val="edge"/>
          <c:yMode val="edge"/>
          <c:x val="0.31378299120234604"/>
          <c:y val="7.5075390350980903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20234604105571846"/>
          <c:y val="0.20420480305931829"/>
          <c:w val="0.66127722210399376"/>
          <c:h val="0.58859031470038803"/>
        </c:manualLayout>
      </c:layout>
      <c:scatterChart>
        <c:scatterStyle val="smoothMarker"/>
        <c:varyColors val="0"/>
        <c:ser>
          <c:idx val="0"/>
          <c:order val="0"/>
          <c:xVal>
            <c:numRef>
              <c:f>'Fin. draft 4-2013'!$M$403:$M$407</c:f>
              <c:numCache>
                <c:formatCode>General</c:formatCode>
                <c:ptCount val="5"/>
                <c:pt idx="0" formatCode="0.0">
                  <c:v>1</c:v>
                </c:pt>
                <c:pt idx="1">
                  <c:v>0.23478400000000002</c:v>
                </c:pt>
                <c:pt idx="2">
                  <c:v>0.16639999999999999</c:v>
                </c:pt>
                <c:pt idx="3">
                  <c:v>9.8568000000000003E-2</c:v>
                </c:pt>
                <c:pt idx="4">
                  <c:v>0</c:v>
                </c:pt>
              </c:numCache>
            </c:numRef>
          </c:xVal>
          <c:yVal>
            <c:numRef>
              <c:f>'Fin. draft 4-2013'!$N$403:$N$407</c:f>
              <c:numCache>
                <c:formatCode>General</c:formatCode>
                <c:ptCount val="5"/>
                <c:pt idx="0" formatCode="0.0">
                  <c:v>0</c:v>
                </c:pt>
                <c:pt idx="1">
                  <c:v>0.14652000000000001</c:v>
                </c:pt>
                <c:pt idx="2">
                  <c:v>0.20799999999999999</c:v>
                </c:pt>
                <c:pt idx="3">
                  <c:v>0.24679000000000001</c:v>
                </c:pt>
                <c:pt idx="4">
                  <c:v>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5510400"/>
        <c:axId val="146635008"/>
      </c:scatterChart>
      <c:valAx>
        <c:axId val="145510400"/>
        <c:scaling>
          <c:orientation val="minMax"/>
          <c:max val="1.2"/>
        </c:scaling>
        <c:delete val="0"/>
        <c:axPos val="b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FIC (Amlodipine)</a:t>
                </a:r>
              </a:p>
            </c:rich>
          </c:tx>
          <c:layout>
            <c:manualLayout>
              <c:xMode val="edge"/>
              <c:yMode val="edge"/>
              <c:x val="0.40175953079178883"/>
              <c:y val="0.88588840809313252"/>
            </c:manualLayout>
          </c:layout>
          <c:overlay val="0"/>
          <c:spPr>
            <a:noFill/>
            <a:ln w="25400">
              <a:noFill/>
            </a:ln>
          </c:spPr>
        </c:title>
        <c:numFmt formatCode="0.0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46635008"/>
        <c:crosses val="autoZero"/>
        <c:crossBetween val="midCat"/>
        <c:majorUnit val="0.2"/>
      </c:valAx>
      <c:valAx>
        <c:axId val="146635008"/>
        <c:scaling>
          <c:orientation val="minMax"/>
        </c:scaling>
        <c:delete val="0"/>
        <c:axPos val="l"/>
        <c:majorGridlines>
          <c:spPr>
            <a:ln w="3175">
              <a:solidFill>
                <a:srgbClr val="000000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FIC (JK11)</a:t>
                </a:r>
              </a:p>
            </c:rich>
          </c:tx>
          <c:layout>
            <c:manualLayout>
              <c:xMode val="edge"/>
              <c:yMode val="edge"/>
              <c:x val="2.3772601341498976E-2"/>
              <c:y val="0.399400551625962"/>
            </c:manualLayout>
          </c:layout>
          <c:overlay val="0"/>
          <c:spPr>
            <a:noFill/>
            <a:ln w="25400">
              <a:noFill/>
            </a:ln>
          </c:spPr>
        </c:title>
        <c:numFmt formatCode="0.0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45510400"/>
        <c:crosses val="autoZero"/>
        <c:crossBetween val="midCat"/>
      </c:valAx>
      <c:spPr>
        <a:solidFill>
          <a:srgbClr val="C0C0C0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Allopurinol</a:t>
            </a:r>
            <a:r>
              <a:rPr lang="en-US" baseline="0"/>
              <a:t> + Posaconazole</a:t>
            </a:r>
            <a:endParaRPr lang="en-US"/>
          </a:p>
        </c:rich>
      </c:tx>
      <c:layout>
        <c:manualLayout>
          <c:xMode val="edge"/>
          <c:yMode val="edge"/>
          <c:x val="0.23460410557184752"/>
          <c:y val="6.6878980891719744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8475073313782991"/>
          <c:y val="0.19108280254777071"/>
          <c:w val="0.67448680351906154"/>
          <c:h val="0.60191082802547768"/>
        </c:manualLayout>
      </c:layout>
      <c:scatterChart>
        <c:scatterStyle val="lineMarker"/>
        <c:varyColors val="0"/>
        <c:ser>
          <c:idx val="0"/>
          <c:order val="0"/>
          <c:xVal>
            <c:numRef>
              <c:f>'Fin. draft 4-2013'!$R$692:$R$696</c:f>
              <c:numCache>
                <c:formatCode>General</c:formatCode>
                <c:ptCount val="5"/>
                <c:pt idx="0">
                  <c:v>1</c:v>
                </c:pt>
                <c:pt idx="1">
                  <c:v>0.74248870588235294</c:v>
                </c:pt>
                <c:pt idx="2">
                  <c:v>0.58251764705882347</c:v>
                </c:pt>
                <c:pt idx="3">
                  <c:v>0.34925040000000002</c:v>
                </c:pt>
                <c:pt idx="4">
                  <c:v>0</c:v>
                </c:pt>
              </c:numCache>
            </c:numRef>
          </c:xVal>
          <c:yVal>
            <c:numRef>
              <c:f>'Fin. draft 4-2013'!$S$692:$S$696</c:f>
              <c:numCache>
                <c:formatCode>General</c:formatCode>
                <c:ptCount val="5"/>
                <c:pt idx="0">
                  <c:v>0</c:v>
                </c:pt>
                <c:pt idx="1">
                  <c:v>0.41458500000000004</c:v>
                </c:pt>
                <c:pt idx="2">
                  <c:v>0.65149999999999997</c:v>
                </c:pt>
                <c:pt idx="3">
                  <c:v>0.78239100000000006</c:v>
                </c:pt>
                <c:pt idx="4">
                  <c:v>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4258816"/>
        <c:axId val="154269184"/>
      </c:scatterChart>
      <c:valAx>
        <c:axId val="154258816"/>
        <c:scaling>
          <c:orientation val="minMax"/>
          <c:max val="1.2"/>
        </c:scaling>
        <c:delete val="0"/>
        <c:axPos val="b"/>
        <c:title>
          <c:tx>
            <c:rich>
              <a:bodyPr/>
              <a:lstStyle/>
              <a:p>
                <a:pPr>
                  <a:defRPr sz="9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900"/>
                  <a:t>FIC (Allopurinol)</a:t>
                </a:r>
              </a:p>
            </c:rich>
          </c:tx>
          <c:layout>
            <c:manualLayout>
              <c:xMode val="edge"/>
              <c:yMode val="edge"/>
              <c:x val="0.38416422287390029"/>
              <c:y val="0.87898089171974525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54269184"/>
        <c:crosses val="autoZero"/>
        <c:crossBetween val="midCat"/>
        <c:majorUnit val="0.2"/>
      </c:valAx>
      <c:valAx>
        <c:axId val="154269184"/>
        <c:scaling>
          <c:orientation val="minMax"/>
        </c:scaling>
        <c:delete val="0"/>
        <c:axPos val="l"/>
        <c:majorGridlines>
          <c:spPr>
            <a:ln w="3175">
              <a:solidFill>
                <a:srgbClr val="000000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9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900"/>
                  <a:t>FIC (Posaconazole)</a:t>
                </a:r>
              </a:p>
            </c:rich>
          </c:tx>
          <c:layout>
            <c:manualLayout>
              <c:xMode val="edge"/>
              <c:yMode val="edge"/>
              <c:x val="4.5396999171894957E-2"/>
              <c:y val="0.31847122370573244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54258816"/>
        <c:crosses val="autoZero"/>
        <c:crossBetween val="midCat"/>
      </c:valAx>
      <c:spPr>
        <a:solidFill>
          <a:srgbClr val="C0C0C0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8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Clemastine + Benznidazole</a:t>
            </a:r>
          </a:p>
        </c:rich>
      </c:tx>
      <c:layout>
        <c:manualLayout>
          <c:xMode val="edge"/>
          <c:yMode val="edge"/>
          <c:x val="0.23460410557184752"/>
          <c:y val="6.6878980891719744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8475073313782991"/>
          <c:y val="0.19108280254777071"/>
          <c:w val="0.67448680351906154"/>
          <c:h val="0.60191082802547768"/>
        </c:manualLayout>
      </c:layout>
      <c:scatterChart>
        <c:scatterStyle val="lineMarker"/>
        <c:varyColors val="0"/>
        <c:ser>
          <c:idx val="0"/>
          <c:order val="0"/>
          <c:xVal>
            <c:numRef>
              <c:f>'Fin. draft 4-2013'!$Q$960:$Q$964</c:f>
              <c:numCache>
                <c:formatCode>General</c:formatCode>
                <c:ptCount val="5"/>
                <c:pt idx="0">
                  <c:v>1</c:v>
                </c:pt>
                <c:pt idx="1">
                  <c:v>0.65034100800000005</c:v>
                </c:pt>
                <c:pt idx="2">
                  <c:v>0.616344</c:v>
                </c:pt>
                <c:pt idx="3">
                  <c:v>0.39488472000000002</c:v>
                </c:pt>
                <c:pt idx="4">
                  <c:v>0</c:v>
                </c:pt>
              </c:numCache>
            </c:numRef>
          </c:xVal>
          <c:yVal>
            <c:numRef>
              <c:f>'Fin. draft 4-2013'!$R$960:$R$964</c:f>
              <c:numCache>
                <c:formatCode>General</c:formatCode>
                <c:ptCount val="5"/>
                <c:pt idx="0">
                  <c:v>0</c:v>
                </c:pt>
                <c:pt idx="1">
                  <c:v>0.36495787680000008</c:v>
                </c:pt>
                <c:pt idx="2">
                  <c:v>0.6927975999999999</c:v>
                </c:pt>
                <c:pt idx="3">
                  <c:v>0.88906831200000014</c:v>
                </c:pt>
                <c:pt idx="4">
                  <c:v>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4371584"/>
        <c:axId val="154373504"/>
      </c:scatterChart>
      <c:valAx>
        <c:axId val="154371584"/>
        <c:scaling>
          <c:orientation val="minMax"/>
          <c:max val="1.2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9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900"/>
                  <a:t>FIC (Benznidazole)</a:t>
                </a:r>
              </a:p>
            </c:rich>
          </c:tx>
          <c:layout>
            <c:manualLayout>
              <c:xMode val="edge"/>
              <c:yMode val="edge"/>
              <c:x val="0.34639274906500706"/>
              <c:y val="0.87402043494563175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54373504"/>
        <c:crosses val="autoZero"/>
        <c:crossBetween val="midCat"/>
        <c:majorUnit val="0.4"/>
      </c:valAx>
      <c:valAx>
        <c:axId val="154373504"/>
        <c:scaling>
          <c:orientation val="minMax"/>
          <c:max val="1.2"/>
        </c:scaling>
        <c:delete val="0"/>
        <c:axPos val="l"/>
        <c:majorGridlines>
          <c:spPr>
            <a:ln w="3175">
              <a:solidFill>
                <a:srgbClr val="000000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9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900"/>
                  <a:t>FIC Clemastine)</a:t>
                </a:r>
              </a:p>
            </c:rich>
          </c:tx>
          <c:layout>
            <c:manualLayout>
              <c:xMode val="edge"/>
              <c:yMode val="edge"/>
              <c:x val="4.5132088658889319E-2"/>
              <c:y val="0.29863024934383209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54371584"/>
        <c:crosses val="autoZero"/>
        <c:crossBetween val="midCat"/>
      </c:valAx>
      <c:spPr>
        <a:solidFill>
          <a:srgbClr val="C0C0C0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8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Mefloquine + Amiodarone</a:t>
            </a:r>
          </a:p>
        </c:rich>
      </c:tx>
      <c:layout>
        <c:manualLayout>
          <c:xMode val="edge"/>
          <c:yMode val="edge"/>
          <c:x val="0.23460410557184752"/>
          <c:y val="6.6878980891719744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8475073313782991"/>
          <c:y val="0.19108280254777071"/>
          <c:w val="0.67448680351906154"/>
          <c:h val="0.60191082802547768"/>
        </c:manualLayout>
      </c:layout>
      <c:scatterChart>
        <c:scatterStyle val="lineMarker"/>
        <c:varyColors val="0"/>
        <c:ser>
          <c:idx val="0"/>
          <c:order val="0"/>
          <c:xVal>
            <c:numRef>
              <c:f>'Fin. draft 4-2013'!$K$1021:$K$1025</c:f>
              <c:numCache>
                <c:formatCode>General</c:formatCode>
                <c:ptCount val="5"/>
                <c:pt idx="0">
                  <c:v>1</c:v>
                </c:pt>
                <c:pt idx="1">
                  <c:v>0.81374000000000002</c:v>
                </c:pt>
                <c:pt idx="2">
                  <c:v>0.625</c:v>
                </c:pt>
                <c:pt idx="3">
                  <c:v>0.38661300000000004</c:v>
                </c:pt>
                <c:pt idx="4">
                  <c:v>0</c:v>
                </c:pt>
              </c:numCache>
            </c:numRef>
          </c:xVal>
          <c:yVal>
            <c:numRef>
              <c:f>'Fin. draft 4-2013'!$L$1021:$L$1025</c:f>
              <c:numCache>
                <c:formatCode>General</c:formatCode>
                <c:ptCount val="5"/>
                <c:pt idx="0">
                  <c:v>0</c:v>
                </c:pt>
                <c:pt idx="1">
                  <c:v>0.40626000000000001</c:v>
                </c:pt>
                <c:pt idx="2">
                  <c:v>0.625</c:v>
                </c:pt>
                <c:pt idx="3">
                  <c:v>0.77438700000000005</c:v>
                </c:pt>
                <c:pt idx="4">
                  <c:v>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4422656"/>
        <c:axId val="154433024"/>
      </c:scatterChart>
      <c:valAx>
        <c:axId val="154422656"/>
        <c:scaling>
          <c:orientation val="minMax"/>
          <c:max val="1.2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9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900"/>
                  <a:t>FIC (Amiodarone)</a:t>
                </a:r>
              </a:p>
            </c:rich>
          </c:tx>
          <c:layout>
            <c:manualLayout>
              <c:xMode val="edge"/>
              <c:yMode val="edge"/>
              <c:x val="0.38416422287390029"/>
              <c:y val="0.87898089171974525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54433024"/>
        <c:crosses val="autoZero"/>
        <c:crossBetween val="midCat"/>
        <c:majorUnit val="0.4"/>
      </c:valAx>
      <c:valAx>
        <c:axId val="154433024"/>
        <c:scaling>
          <c:orientation val="minMax"/>
          <c:max val="1.2"/>
        </c:scaling>
        <c:delete val="0"/>
        <c:axPos val="l"/>
        <c:majorGridlines>
          <c:spPr>
            <a:ln w="3175">
              <a:solidFill>
                <a:srgbClr val="000000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9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900"/>
                  <a:t>FIC (Mefloquine)</a:t>
                </a:r>
              </a:p>
            </c:rich>
          </c:tx>
          <c:layout>
            <c:manualLayout>
              <c:xMode val="edge"/>
              <c:yMode val="edge"/>
              <c:x val="3.6590850546864666E-2"/>
              <c:y val="0.31847142241548165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54422656"/>
        <c:crosses val="autoZero"/>
        <c:crossBetween val="midCat"/>
      </c:valAx>
      <c:spPr>
        <a:solidFill>
          <a:srgbClr val="C0C0C0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8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Posaconazole + Amiodarone</a:t>
            </a:r>
          </a:p>
        </c:rich>
      </c:tx>
      <c:layout>
        <c:manualLayout>
          <c:xMode val="edge"/>
          <c:yMode val="edge"/>
          <c:x val="0.23460410557184752"/>
          <c:y val="6.6878980891719744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8475073313782991"/>
          <c:y val="0.19108280254777071"/>
          <c:w val="0.67448680351906154"/>
          <c:h val="0.60191082802547768"/>
        </c:manualLayout>
      </c:layout>
      <c:scatterChart>
        <c:scatterStyle val="lineMarker"/>
        <c:varyColors val="0"/>
        <c:ser>
          <c:idx val="0"/>
          <c:order val="0"/>
          <c:xVal>
            <c:numRef>
              <c:f>'Fin. draft 4-2013'!$Q$989:$Q$993</c:f>
              <c:numCache>
                <c:formatCode>General</c:formatCode>
                <c:ptCount val="5"/>
                <c:pt idx="0">
                  <c:v>1</c:v>
                </c:pt>
                <c:pt idx="1">
                  <c:v>0.89104529999999993</c:v>
                </c:pt>
                <c:pt idx="2">
                  <c:v>0.86324999999999985</c:v>
                </c:pt>
                <c:pt idx="3">
                  <c:v>0.45129824999999996</c:v>
                </c:pt>
                <c:pt idx="4">
                  <c:v>0</c:v>
                </c:pt>
              </c:numCache>
            </c:numRef>
          </c:xVal>
          <c:yVal>
            <c:numRef>
              <c:f>'Fin. draft 4-2013'!$R$989:$R$993</c:f>
              <c:numCache>
                <c:formatCode>General</c:formatCode>
                <c:ptCount val="5"/>
                <c:pt idx="0">
                  <c:v>0</c:v>
                </c:pt>
                <c:pt idx="1">
                  <c:v>0.54825870360000017</c:v>
                </c:pt>
                <c:pt idx="2">
                  <c:v>1.0639076666666669</c:v>
                </c:pt>
                <c:pt idx="3">
                  <c:v>1.1140703123333335</c:v>
                </c:pt>
                <c:pt idx="4">
                  <c:v>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4453504"/>
        <c:axId val="154455424"/>
      </c:scatterChart>
      <c:valAx>
        <c:axId val="154453504"/>
        <c:scaling>
          <c:orientation val="minMax"/>
          <c:max val="1.2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9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900"/>
                  <a:t>FIC (Amiodarone)</a:t>
                </a:r>
              </a:p>
            </c:rich>
          </c:tx>
          <c:layout>
            <c:manualLayout>
              <c:xMode val="edge"/>
              <c:yMode val="edge"/>
              <c:x val="0.33178327709036376"/>
              <c:y val="0.87898087957028626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54455424"/>
        <c:crosses val="autoZero"/>
        <c:crossBetween val="midCat"/>
        <c:majorUnit val="0.4"/>
      </c:valAx>
      <c:valAx>
        <c:axId val="154455424"/>
        <c:scaling>
          <c:orientation val="minMax"/>
          <c:max val="1.2"/>
        </c:scaling>
        <c:delete val="0"/>
        <c:axPos val="l"/>
        <c:majorGridlines>
          <c:spPr>
            <a:ln w="3175">
              <a:solidFill>
                <a:srgbClr val="000000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9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900"/>
                  <a:t>FIC Posaconazole)</a:t>
                </a:r>
              </a:p>
            </c:rich>
          </c:tx>
          <c:layout>
            <c:manualLayout>
              <c:xMode val="edge"/>
              <c:yMode val="edge"/>
              <c:x val="4.5091488563929506E-2"/>
              <c:y val="0.31362654886162483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54453504"/>
        <c:crosses val="autoZero"/>
        <c:crossBetween val="midCat"/>
      </c:valAx>
      <c:spPr>
        <a:solidFill>
          <a:srgbClr val="C0C0C0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8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Paroxetine + JK11</a:t>
            </a:r>
          </a:p>
        </c:rich>
      </c:tx>
      <c:layout>
        <c:manualLayout>
          <c:xMode val="edge"/>
          <c:yMode val="edge"/>
          <c:x val="0.22118445474689497"/>
          <c:y val="4.4444444444444446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21495392497178303"/>
          <c:y val="0.19373312576615603"/>
          <c:w val="0.65143846602508015"/>
          <c:h val="0.61579315479547869"/>
        </c:manualLayout>
      </c:layout>
      <c:scatterChart>
        <c:scatterStyle val="smoothMarker"/>
        <c:varyColors val="0"/>
        <c:ser>
          <c:idx val="0"/>
          <c:order val="0"/>
          <c:xVal>
            <c:numRef>
              <c:f>'Fin. draft 4-2013'!$M$45:$M$49</c:f>
              <c:numCache>
                <c:formatCode>0.000</c:formatCode>
                <c:ptCount val="5"/>
                <c:pt idx="0" formatCode="0.0">
                  <c:v>1</c:v>
                </c:pt>
                <c:pt idx="1">
                  <c:v>0.33983649999999999</c:v>
                </c:pt>
                <c:pt idx="2">
                  <c:v>0.17274999999999999</c:v>
                </c:pt>
                <c:pt idx="3">
                  <c:v>9.3073500000000017E-2</c:v>
                </c:pt>
                <c:pt idx="4">
                  <c:v>0</c:v>
                </c:pt>
              </c:numCache>
            </c:numRef>
          </c:xVal>
          <c:yVal>
            <c:numRef>
              <c:f>'Fin. draft 4-2013'!$N$45:$N$49</c:f>
              <c:numCache>
                <c:formatCode>0.000</c:formatCode>
                <c:ptCount val="5"/>
                <c:pt idx="0" formatCode="0.0">
                  <c:v>0</c:v>
                </c:pt>
                <c:pt idx="1">
                  <c:v>0.16966349999999999</c:v>
                </c:pt>
                <c:pt idx="2">
                  <c:v>0.17274999999999999</c:v>
                </c:pt>
                <c:pt idx="3">
                  <c:v>0.18642650000000002</c:v>
                </c:pt>
                <c:pt idx="4">
                  <c:v>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0135168"/>
        <c:axId val="249234944"/>
      </c:scatterChart>
      <c:valAx>
        <c:axId val="240135168"/>
        <c:scaling>
          <c:orientation val="minMax"/>
          <c:max val="1.2"/>
        </c:scaling>
        <c:delete val="0"/>
        <c:axPos val="b"/>
        <c:title>
          <c:tx>
            <c:rich>
              <a:bodyPr/>
              <a:lstStyle/>
              <a:p>
                <a:pPr>
                  <a:defRPr sz="9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900"/>
                  <a:t>FIC (JK11)</a:t>
                </a:r>
              </a:p>
            </c:rich>
          </c:tx>
          <c:layout>
            <c:manualLayout>
              <c:xMode val="edge"/>
              <c:yMode val="edge"/>
              <c:x val="0.3956399375311731"/>
              <c:y val="0.90793917426988291"/>
            </c:manualLayout>
          </c:layout>
          <c:overlay val="0"/>
          <c:spPr>
            <a:noFill/>
            <a:ln w="25400">
              <a:noFill/>
            </a:ln>
          </c:spPr>
        </c:title>
        <c:numFmt formatCode="0.0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49234944"/>
        <c:crosses val="autoZero"/>
        <c:crossBetween val="midCat"/>
        <c:majorUnit val="0.2"/>
      </c:valAx>
      <c:valAx>
        <c:axId val="249234944"/>
        <c:scaling>
          <c:orientation val="minMax"/>
        </c:scaling>
        <c:delete val="0"/>
        <c:axPos val="l"/>
        <c:majorGridlines>
          <c:spPr>
            <a:ln w="3175">
              <a:solidFill>
                <a:srgbClr val="000000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9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900"/>
                  <a:t>FIC (Paroxetine)</a:t>
                </a:r>
              </a:p>
            </c:rich>
          </c:tx>
          <c:layout>
            <c:manualLayout>
              <c:xMode val="edge"/>
              <c:yMode val="edge"/>
              <c:x val="3.595545348498104E-2"/>
              <c:y val="0.28888989162887591"/>
            </c:manualLayout>
          </c:layout>
          <c:overlay val="0"/>
          <c:spPr>
            <a:noFill/>
            <a:ln w="25400">
              <a:noFill/>
            </a:ln>
          </c:spPr>
        </c:title>
        <c:numFmt formatCode="0.0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40135168"/>
        <c:crosses val="autoZero"/>
        <c:crossBetween val="midCat"/>
      </c:valAx>
      <c:spPr>
        <a:solidFill>
          <a:srgbClr val="C0C0C0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Allopurinol + JK11</a:t>
            </a:r>
          </a:p>
        </c:rich>
      </c:tx>
      <c:layout>
        <c:manualLayout>
          <c:xMode val="edge"/>
          <c:yMode val="edge"/>
          <c:x val="0.31595092024539878"/>
          <c:y val="7.1428571428571425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21165644171779141"/>
          <c:y val="0.20454545454545456"/>
          <c:w val="0.6380368098159509"/>
          <c:h val="0.5714285714285714"/>
        </c:manualLayout>
      </c:layout>
      <c:scatterChart>
        <c:scatterStyle val="smoothMarker"/>
        <c:varyColors val="0"/>
        <c:ser>
          <c:idx val="0"/>
          <c:order val="0"/>
          <c:xVal>
            <c:numRef>
              <c:f>'Fin. draft 4-2013'!$M$153:$M$157</c:f>
              <c:numCache>
                <c:formatCode>0.000</c:formatCode>
                <c:ptCount val="5"/>
                <c:pt idx="0" formatCode="0.0">
                  <c:v>1</c:v>
                </c:pt>
                <c:pt idx="1">
                  <c:v>9.1796131538461528E-2</c:v>
                </c:pt>
                <c:pt idx="2">
                  <c:v>3.5638076923076918E-2</c:v>
                </c:pt>
                <c:pt idx="3">
                  <c:v>2.4172469999999998E-2</c:v>
                </c:pt>
                <c:pt idx="4" formatCode="General">
                  <c:v>0</c:v>
                </c:pt>
              </c:numCache>
            </c:numRef>
          </c:xVal>
          <c:yVal>
            <c:numRef>
              <c:f>'Fin. draft 4-2013'!$N$153:$N$157</c:f>
              <c:numCache>
                <c:formatCode>0.000</c:formatCode>
                <c:ptCount val="5"/>
                <c:pt idx="0" formatCode="0.0">
                  <c:v>0</c:v>
                </c:pt>
                <c:pt idx="1">
                  <c:v>0.36933617647058825</c:v>
                </c:pt>
                <c:pt idx="2">
                  <c:v>0.28720588235294114</c:v>
                </c:pt>
                <c:pt idx="3">
                  <c:v>0.39019500000000001</c:v>
                </c:pt>
                <c:pt idx="4" formatCode="General">
                  <c:v>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77861888"/>
        <c:axId val="292003840"/>
      </c:scatterChart>
      <c:valAx>
        <c:axId val="277861888"/>
        <c:scaling>
          <c:orientation val="minMax"/>
          <c:max val="1.2"/>
        </c:scaling>
        <c:delete val="0"/>
        <c:axPos val="b"/>
        <c:title>
          <c:tx>
            <c:rich>
              <a:bodyPr/>
              <a:lstStyle/>
              <a:p>
                <a:pPr>
                  <a:defRPr sz="9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900"/>
                  <a:t>(FIC (Allopurinol)</a:t>
                </a:r>
              </a:p>
            </c:rich>
          </c:tx>
          <c:layout>
            <c:manualLayout>
              <c:xMode val="edge"/>
              <c:yMode val="edge"/>
              <c:x val="0.3619631901840491"/>
              <c:y val="0.87662337662337664"/>
            </c:manualLayout>
          </c:layout>
          <c:overlay val="0"/>
          <c:spPr>
            <a:noFill/>
            <a:ln w="25400">
              <a:noFill/>
            </a:ln>
          </c:spPr>
        </c:title>
        <c:numFmt formatCode="0.0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92003840"/>
        <c:crosses val="autoZero"/>
        <c:crossBetween val="midCat"/>
        <c:majorUnit val="0.2"/>
      </c:valAx>
      <c:valAx>
        <c:axId val="292003840"/>
        <c:scaling>
          <c:orientation val="minMax"/>
        </c:scaling>
        <c:delete val="0"/>
        <c:axPos val="l"/>
        <c:majorGridlines>
          <c:spPr>
            <a:ln w="3175">
              <a:solidFill>
                <a:srgbClr val="000000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9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900"/>
                  <a:t>FIC (JK11)</a:t>
                </a:r>
              </a:p>
            </c:rich>
          </c:tx>
          <c:layout>
            <c:manualLayout>
              <c:xMode val="edge"/>
              <c:yMode val="edge"/>
              <c:x val="3.1158453983574627E-2"/>
              <c:y val="0.38311698537682792"/>
            </c:manualLayout>
          </c:layout>
          <c:overlay val="0"/>
          <c:spPr>
            <a:noFill/>
            <a:ln w="25400">
              <a:noFill/>
            </a:ln>
          </c:spPr>
        </c:title>
        <c:numFmt formatCode="0.0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77861888"/>
        <c:crosses val="autoZero"/>
        <c:crossBetween val="midCat"/>
      </c:valAx>
      <c:spPr>
        <a:solidFill>
          <a:srgbClr val="C0C0C0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 sz="1000"/>
              <a:t>Allopurinol + Benznidazole</a:t>
            </a:r>
          </a:p>
        </c:rich>
      </c:tx>
      <c:layout>
        <c:manualLayout>
          <c:xMode val="edge"/>
          <c:yMode val="edge"/>
          <c:x val="0.21623862099882143"/>
          <c:y val="6.6879083808217665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8475073313782991"/>
          <c:y val="0.19108280254777071"/>
          <c:w val="0.67448680351906154"/>
          <c:h val="0.60191082802547768"/>
        </c:manualLayout>
      </c:layout>
      <c:scatterChart>
        <c:scatterStyle val="lineMarker"/>
        <c:varyColors val="0"/>
        <c:ser>
          <c:idx val="0"/>
          <c:order val="0"/>
          <c:xVal>
            <c:numRef>
              <c:f>'Fin. draft 4-2013'!$R$833:$R$837</c:f>
              <c:numCache>
                <c:formatCode>General</c:formatCode>
                <c:ptCount val="5"/>
                <c:pt idx="0">
                  <c:v>1</c:v>
                </c:pt>
                <c:pt idx="1">
                  <c:v>0.17748229680000002</c:v>
                </c:pt>
                <c:pt idx="2">
                  <c:v>0.14508480000000001</c:v>
                </c:pt>
                <c:pt idx="3">
                  <c:v>0.10352836800000002</c:v>
                </c:pt>
                <c:pt idx="4">
                  <c:v>0</c:v>
                </c:pt>
              </c:numCache>
            </c:numRef>
          </c:xVal>
          <c:yVal>
            <c:numRef>
              <c:f>'Fin. draft 4-2013'!$S$833:$S$837</c:f>
              <c:numCache>
                <c:formatCode>General</c:formatCode>
                <c:ptCount val="5"/>
                <c:pt idx="0">
                  <c:v>0</c:v>
                </c:pt>
                <c:pt idx="1">
                  <c:v>0.15872711400000003</c:v>
                </c:pt>
                <c:pt idx="2">
                  <c:v>0.25989600000000002</c:v>
                </c:pt>
                <c:pt idx="3">
                  <c:v>0.37146564000000004</c:v>
                </c:pt>
                <c:pt idx="4">
                  <c:v>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0719360"/>
        <c:axId val="90721280"/>
      </c:scatterChart>
      <c:valAx>
        <c:axId val="90719360"/>
        <c:scaling>
          <c:orientation val="minMax"/>
          <c:max val="1.2"/>
        </c:scaling>
        <c:delete val="0"/>
        <c:axPos val="b"/>
        <c:title>
          <c:tx>
            <c:rich>
              <a:bodyPr/>
              <a:lstStyle/>
              <a:p>
                <a:pPr>
                  <a:defRPr sz="9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900"/>
                  <a:t>FIC (Benznidzole)</a:t>
                </a:r>
              </a:p>
            </c:rich>
          </c:tx>
          <c:layout>
            <c:manualLayout>
              <c:xMode val="edge"/>
              <c:yMode val="edge"/>
              <c:x val="0.38416422287390029"/>
              <c:y val="0.87898089171974525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90721280"/>
        <c:crosses val="autoZero"/>
        <c:crossBetween val="midCat"/>
        <c:majorUnit val="0.2"/>
      </c:valAx>
      <c:valAx>
        <c:axId val="90721280"/>
        <c:scaling>
          <c:orientation val="minMax"/>
        </c:scaling>
        <c:delete val="0"/>
        <c:axPos val="l"/>
        <c:majorGridlines>
          <c:spPr>
            <a:ln w="3175">
              <a:solidFill>
                <a:srgbClr val="000000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9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900"/>
                  <a:t>FIC (Allopurinol)</a:t>
                </a:r>
              </a:p>
            </c:rich>
          </c:tx>
          <c:layout>
            <c:manualLayout>
              <c:xMode val="edge"/>
              <c:yMode val="edge"/>
              <c:x val="3.607911614353991E-2"/>
              <c:y val="0.30827774968495908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90719360"/>
        <c:crosses val="autoZero"/>
        <c:crossBetween val="midCat"/>
      </c:valAx>
      <c:spPr>
        <a:solidFill>
          <a:srgbClr val="C0C0C0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8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Clemastine</a:t>
            </a:r>
            <a:r>
              <a:rPr lang="en-US" baseline="0"/>
              <a:t> + Mefloquine</a:t>
            </a:r>
            <a:endParaRPr lang="en-US"/>
          </a:p>
        </c:rich>
      </c:tx>
      <c:layout>
        <c:manualLayout>
          <c:xMode val="edge"/>
          <c:yMode val="edge"/>
          <c:x val="0.23460410557184752"/>
          <c:y val="6.6878980891719744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8475073313782991"/>
          <c:y val="0.19108280254777071"/>
          <c:w val="0.67448680351906154"/>
          <c:h val="0.60191082802547768"/>
        </c:manualLayout>
      </c:layout>
      <c:scatterChart>
        <c:scatterStyle val="lineMarker"/>
        <c:varyColors val="0"/>
        <c:ser>
          <c:idx val="0"/>
          <c:order val="0"/>
          <c:xVal>
            <c:numRef>
              <c:f>'Fin. draft 4-2013'!$Q$797:$Q$801</c:f>
              <c:numCache>
                <c:formatCode>General</c:formatCode>
                <c:ptCount val="5"/>
                <c:pt idx="0">
                  <c:v>1</c:v>
                </c:pt>
                <c:pt idx="1">
                  <c:v>0.33591187200000006</c:v>
                </c:pt>
                <c:pt idx="2">
                  <c:v>0.26309119999999997</c:v>
                </c:pt>
                <c:pt idx="3">
                  <c:v>0.15927310080000001</c:v>
                </c:pt>
                <c:pt idx="4">
                  <c:v>0</c:v>
                </c:pt>
              </c:numCache>
            </c:numRef>
          </c:xVal>
          <c:yVal>
            <c:numRef>
              <c:f>'Fin. draft 4-2013'!$R$797:$R$801</c:f>
              <c:numCache>
                <c:formatCode>General</c:formatCode>
                <c:ptCount val="5"/>
                <c:pt idx="0">
                  <c:v>0</c:v>
                </c:pt>
                <c:pt idx="1">
                  <c:v>0.13660492500000002</c:v>
                </c:pt>
                <c:pt idx="2">
                  <c:v>0.21430333333333332</c:v>
                </c:pt>
                <c:pt idx="3">
                  <c:v>0.25986431166666668</c:v>
                </c:pt>
                <c:pt idx="4">
                  <c:v>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0758144"/>
        <c:axId val="90784896"/>
      </c:scatterChart>
      <c:valAx>
        <c:axId val="90758144"/>
        <c:scaling>
          <c:orientation val="minMax"/>
          <c:max val="1.2"/>
        </c:scaling>
        <c:delete val="0"/>
        <c:axPos val="b"/>
        <c:title>
          <c:tx>
            <c:rich>
              <a:bodyPr/>
              <a:lstStyle/>
              <a:p>
                <a:pPr>
                  <a:defRPr sz="9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900"/>
                  <a:t>FIC (Mefloquine)</a:t>
                </a:r>
              </a:p>
            </c:rich>
          </c:tx>
          <c:layout>
            <c:manualLayout>
              <c:xMode val="edge"/>
              <c:yMode val="edge"/>
              <c:x val="0.38416422287390029"/>
              <c:y val="0.87898089171974525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90784896"/>
        <c:crosses val="autoZero"/>
        <c:crossBetween val="midCat"/>
        <c:majorUnit val="0.2"/>
      </c:valAx>
      <c:valAx>
        <c:axId val="90784896"/>
        <c:scaling>
          <c:orientation val="minMax"/>
        </c:scaling>
        <c:delete val="0"/>
        <c:axPos val="l"/>
        <c:majorGridlines>
          <c:spPr>
            <a:ln w="3175">
              <a:solidFill>
                <a:srgbClr val="000000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9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900"/>
                  <a:t>FIC (Cemastine)</a:t>
                </a:r>
              </a:p>
            </c:rich>
          </c:tx>
          <c:layout>
            <c:manualLayout>
              <c:xMode val="edge"/>
              <c:yMode val="edge"/>
              <c:x val="4.9853372434017593E-2"/>
              <c:y val="0.31847133757961782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90758144"/>
        <c:crosses val="autoZero"/>
        <c:crossBetween val="midCat"/>
      </c:valAx>
      <c:spPr>
        <a:solidFill>
          <a:srgbClr val="C0C0C0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8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 sz="1000"/>
              <a:t>Posaconazole + Clemastine</a:t>
            </a:r>
          </a:p>
        </c:rich>
      </c:tx>
      <c:layout>
        <c:manualLayout>
          <c:xMode val="edge"/>
          <c:yMode val="edge"/>
          <c:x val="0.23851579502975351"/>
          <c:y val="6.4017269580432884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8654489961086707"/>
          <c:y val="0.18789808917197454"/>
          <c:w val="0.71865658046809433"/>
          <c:h val="0.61464968152866239"/>
        </c:manualLayout>
      </c:layout>
      <c:scatterChart>
        <c:scatterStyle val="lineMarker"/>
        <c:varyColors val="0"/>
        <c:ser>
          <c:idx val="0"/>
          <c:order val="0"/>
          <c:xVal>
            <c:numRef>
              <c:f>'Fin. draft 4-2013'!$I$465:$I$469</c:f>
              <c:numCache>
                <c:formatCode>0.000</c:formatCode>
                <c:ptCount val="5"/>
                <c:pt idx="0" formatCode="0.0">
                  <c:v>1</c:v>
                </c:pt>
                <c:pt idx="1">
                  <c:v>0.27387020000000001</c:v>
                </c:pt>
                <c:pt idx="2">
                  <c:v>0.22134999999999999</c:v>
                </c:pt>
                <c:pt idx="3">
                  <c:v>0.17555760000000001</c:v>
                </c:pt>
                <c:pt idx="4">
                  <c:v>0</c:v>
                </c:pt>
              </c:numCache>
            </c:numRef>
          </c:xVal>
          <c:yVal>
            <c:numRef>
              <c:f>'Fin. draft 4-2013'!$J$465:$J$469</c:f>
              <c:numCache>
                <c:formatCode>0.000</c:formatCode>
                <c:ptCount val="5"/>
                <c:pt idx="0" formatCode="0.0">
                  <c:v>0</c:v>
                </c:pt>
                <c:pt idx="1">
                  <c:v>0.13672980000000001</c:v>
                </c:pt>
                <c:pt idx="2">
                  <c:v>0.22134999999999999</c:v>
                </c:pt>
                <c:pt idx="3">
                  <c:v>0.35164240000000002</c:v>
                </c:pt>
                <c:pt idx="4">
                  <c:v>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0793088"/>
        <c:axId val="90795008"/>
      </c:scatterChart>
      <c:valAx>
        <c:axId val="90793088"/>
        <c:scaling>
          <c:orientation val="minMax"/>
          <c:max val="1.2"/>
        </c:scaling>
        <c:delete val="0"/>
        <c:axPos val="b"/>
        <c:title>
          <c:tx>
            <c:rich>
              <a:bodyPr/>
              <a:lstStyle/>
              <a:p>
                <a:pPr>
                  <a:defRPr sz="9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900"/>
                  <a:t>FIC (Clemastine)</a:t>
                </a:r>
              </a:p>
            </c:rich>
          </c:tx>
          <c:layout>
            <c:manualLayout>
              <c:xMode val="edge"/>
              <c:yMode val="edge"/>
              <c:x val="0.37920617720950017"/>
              <c:y val="0.88853503184713378"/>
            </c:manualLayout>
          </c:layout>
          <c:overlay val="0"/>
          <c:spPr>
            <a:noFill/>
            <a:ln w="25400">
              <a:noFill/>
            </a:ln>
          </c:spPr>
        </c:title>
        <c:numFmt formatCode="0.0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90795008"/>
        <c:crosses val="autoZero"/>
        <c:crossBetween val="midCat"/>
        <c:majorUnit val="0.2"/>
      </c:valAx>
      <c:valAx>
        <c:axId val="90795008"/>
        <c:scaling>
          <c:orientation val="minMax"/>
        </c:scaling>
        <c:delete val="0"/>
        <c:axPos val="l"/>
        <c:majorGridlines>
          <c:spPr>
            <a:ln w="3175">
              <a:solidFill>
                <a:srgbClr val="000000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9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900"/>
                  <a:t>FIC (Posaconazole)</a:t>
                </a:r>
              </a:p>
            </c:rich>
          </c:tx>
          <c:layout>
            <c:manualLayout>
              <c:xMode val="edge"/>
              <c:yMode val="edge"/>
              <c:x val="3.6508375357574688E-2"/>
              <c:y val="0.34394897329010338"/>
            </c:manualLayout>
          </c:layout>
          <c:overlay val="0"/>
          <c:spPr>
            <a:noFill/>
            <a:ln w="25400">
              <a:noFill/>
            </a:ln>
          </c:spPr>
        </c:title>
        <c:numFmt formatCode="0.0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90793088"/>
        <c:crosses val="autoZero"/>
        <c:crossBetween val="midCat"/>
      </c:valAx>
      <c:spPr>
        <a:solidFill>
          <a:srgbClr val="C0C0C0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57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Clemastine</a:t>
            </a:r>
            <a:r>
              <a:rPr lang="en-US" baseline="0"/>
              <a:t> + Amiodarone</a:t>
            </a:r>
            <a:endParaRPr lang="en-US"/>
          </a:p>
        </c:rich>
      </c:tx>
      <c:layout>
        <c:manualLayout>
          <c:xMode val="edge"/>
          <c:yMode val="edge"/>
          <c:x val="0.23460410557184752"/>
          <c:y val="6.6878980891719744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8475073313782991"/>
          <c:y val="0.19108280254777071"/>
          <c:w val="0.67448680351906154"/>
          <c:h val="0.60191082802547768"/>
        </c:manualLayout>
      </c:layout>
      <c:scatterChart>
        <c:scatterStyle val="lineMarker"/>
        <c:varyColors val="0"/>
        <c:ser>
          <c:idx val="0"/>
          <c:order val="0"/>
          <c:xVal>
            <c:numRef>
              <c:f>'Fin. draft 4-2013'!$R$767:$R$771</c:f>
              <c:numCache>
                <c:formatCode>General</c:formatCode>
                <c:ptCount val="5"/>
                <c:pt idx="0">
                  <c:v>1</c:v>
                </c:pt>
                <c:pt idx="1">
                  <c:v>0.33345218943999999</c:v>
                </c:pt>
                <c:pt idx="2">
                  <c:v>0.25032191999999998</c:v>
                </c:pt>
                <c:pt idx="3">
                  <c:v>0.14675485824000001</c:v>
                </c:pt>
                <c:pt idx="4">
                  <c:v>0</c:v>
                </c:pt>
              </c:numCache>
            </c:numRef>
          </c:xVal>
          <c:yVal>
            <c:numRef>
              <c:f>'Fin. draft 4-2013'!$S$767:$S$771</c:f>
              <c:numCache>
                <c:formatCode>General</c:formatCode>
                <c:ptCount val="5"/>
                <c:pt idx="0">
                  <c:v>0</c:v>
                </c:pt>
                <c:pt idx="1">
                  <c:v>0.17089210350000003</c:v>
                </c:pt>
                <c:pt idx="2">
                  <c:v>0.25696200000000002</c:v>
                </c:pt>
                <c:pt idx="3">
                  <c:v>0.30174779850000005</c:v>
                </c:pt>
                <c:pt idx="4">
                  <c:v>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1016192"/>
        <c:axId val="91018368"/>
      </c:scatterChart>
      <c:valAx>
        <c:axId val="91016192"/>
        <c:scaling>
          <c:orientation val="minMax"/>
          <c:max val="1.2"/>
        </c:scaling>
        <c:delete val="0"/>
        <c:axPos val="b"/>
        <c:title>
          <c:tx>
            <c:rich>
              <a:bodyPr/>
              <a:lstStyle/>
              <a:p>
                <a:pPr>
                  <a:defRPr sz="9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900"/>
                  <a:t>FIC (Amiodarone)</a:t>
                </a:r>
              </a:p>
            </c:rich>
          </c:tx>
          <c:layout>
            <c:manualLayout>
              <c:xMode val="edge"/>
              <c:yMode val="edge"/>
              <c:x val="0.38416422287390029"/>
              <c:y val="0.87898089171974525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91018368"/>
        <c:crosses val="autoZero"/>
        <c:crossBetween val="midCat"/>
        <c:majorUnit val="0.2"/>
      </c:valAx>
      <c:valAx>
        <c:axId val="91018368"/>
        <c:scaling>
          <c:orientation val="minMax"/>
        </c:scaling>
        <c:delete val="0"/>
        <c:axPos val="l"/>
        <c:majorGridlines>
          <c:spPr>
            <a:ln w="3175">
              <a:solidFill>
                <a:srgbClr val="000000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9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900"/>
                  <a:t>FIC (Cemastine)</a:t>
                </a:r>
              </a:p>
            </c:rich>
          </c:tx>
          <c:layout>
            <c:manualLayout>
              <c:xMode val="edge"/>
              <c:yMode val="edge"/>
              <c:x val="3.6340001418741573E-2"/>
              <c:y val="0.31847141894873759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91016192"/>
        <c:crosses val="autoZero"/>
        <c:crossBetween val="midCat"/>
      </c:valAx>
      <c:spPr>
        <a:solidFill>
          <a:srgbClr val="C0C0C0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8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 sz="1000"/>
              <a:t>Clemastine</a:t>
            </a:r>
            <a:r>
              <a:rPr lang="en-US" sz="1000" baseline="0"/>
              <a:t> + Clomipramine</a:t>
            </a:r>
            <a:endParaRPr lang="en-US" sz="1000"/>
          </a:p>
        </c:rich>
      </c:tx>
      <c:layout>
        <c:manualLayout>
          <c:xMode val="edge"/>
          <c:yMode val="edge"/>
          <c:x val="0.22101698904484765"/>
          <c:y val="6.6878922743352734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8475073313782991"/>
          <c:y val="0.19108280254777071"/>
          <c:w val="0.67448680351906154"/>
          <c:h val="0.60191082802547768"/>
        </c:manualLayout>
      </c:layout>
      <c:scatterChart>
        <c:scatterStyle val="lineMarker"/>
        <c:varyColors val="0"/>
        <c:ser>
          <c:idx val="0"/>
          <c:order val="0"/>
          <c:xVal>
            <c:numRef>
              <c:f>'Fin. draft 4-2013'!$R$898:$R$902</c:f>
              <c:numCache>
                <c:formatCode>General</c:formatCode>
                <c:ptCount val="5"/>
                <c:pt idx="0">
                  <c:v>1</c:v>
                </c:pt>
                <c:pt idx="1">
                  <c:v>0.40404512160000006</c:v>
                </c:pt>
                <c:pt idx="2">
                  <c:v>0.29974519999999999</c:v>
                </c:pt>
                <c:pt idx="3">
                  <c:v>0.18437786423999999</c:v>
                </c:pt>
                <c:pt idx="4">
                  <c:v>0</c:v>
                </c:pt>
              </c:numCache>
            </c:numRef>
          </c:xVal>
          <c:yVal>
            <c:numRef>
              <c:f>'Fin. draft 4-2013'!$S$898:$S$902</c:f>
              <c:numCache>
                <c:formatCode>General</c:formatCode>
                <c:ptCount val="5"/>
                <c:pt idx="0">
                  <c:v>0</c:v>
                </c:pt>
                <c:pt idx="1">
                  <c:v>0.177235587</c:v>
                </c:pt>
                <c:pt idx="2">
                  <c:v>0.2633630833333333</c:v>
                </c:pt>
                <c:pt idx="3">
                  <c:v>0.32448381638333335</c:v>
                </c:pt>
                <c:pt idx="4">
                  <c:v>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1002752"/>
        <c:axId val="111004672"/>
      </c:scatterChart>
      <c:valAx>
        <c:axId val="111002752"/>
        <c:scaling>
          <c:orientation val="minMax"/>
          <c:max val="1.2"/>
        </c:scaling>
        <c:delete val="0"/>
        <c:axPos val="b"/>
        <c:title>
          <c:tx>
            <c:rich>
              <a:bodyPr/>
              <a:lstStyle/>
              <a:p>
                <a:pPr>
                  <a:defRPr sz="9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900"/>
                  <a:t>FIC (Clomipramine)</a:t>
                </a:r>
              </a:p>
            </c:rich>
          </c:tx>
          <c:layout>
            <c:manualLayout>
              <c:xMode val="edge"/>
              <c:yMode val="edge"/>
              <c:x val="0.34202940222359846"/>
              <c:y val="0.87898107311366136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11004672"/>
        <c:crosses val="autoZero"/>
        <c:crossBetween val="midCat"/>
        <c:majorUnit val="0.2"/>
      </c:valAx>
      <c:valAx>
        <c:axId val="111004672"/>
        <c:scaling>
          <c:orientation val="minMax"/>
        </c:scaling>
        <c:delete val="0"/>
        <c:axPos val="l"/>
        <c:majorGridlines>
          <c:spPr>
            <a:ln w="3175">
              <a:solidFill>
                <a:srgbClr val="000000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9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900"/>
                  <a:t>FIC (Clemastine)</a:t>
                </a:r>
              </a:p>
            </c:rich>
          </c:tx>
          <c:layout>
            <c:manualLayout>
              <c:xMode val="edge"/>
              <c:yMode val="edge"/>
              <c:x val="4.0489987908814772E-2"/>
              <c:y val="0.31847122482123752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11002752"/>
        <c:crosses val="autoZero"/>
        <c:crossBetween val="midCat"/>
      </c:valAx>
      <c:spPr>
        <a:solidFill>
          <a:srgbClr val="C0C0C0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8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4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 buckner</dc:creator>
  <cp:keywords/>
  <dc:description/>
  <cp:lastModifiedBy>fred buckner</cp:lastModifiedBy>
  <cp:revision>13</cp:revision>
  <dcterms:created xsi:type="dcterms:W3CDTF">2013-10-10T17:31:00Z</dcterms:created>
  <dcterms:modified xsi:type="dcterms:W3CDTF">2013-12-19T19:56:00Z</dcterms:modified>
</cp:coreProperties>
</file>